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EE3D8" w14:textId="77777777" w:rsidR="002477BC" w:rsidRDefault="002477BC">
      <w:pPr>
        <w:rPr>
          <w:rFonts w:ascii="Arial" w:hAnsi="Arial" w:cs="Arial"/>
          <w:b/>
          <w:bCs/>
          <w:sz w:val="32"/>
          <w:szCs w:val="32"/>
        </w:rPr>
      </w:pPr>
    </w:p>
    <w:p w14:paraId="41C595A0" w14:textId="6780D882" w:rsidR="00116BD8" w:rsidRPr="00A21A45" w:rsidRDefault="00116BD8">
      <w:pPr>
        <w:rPr>
          <w:rFonts w:ascii="Arial" w:hAnsi="Arial" w:cs="Arial"/>
          <w:b/>
          <w:bCs/>
          <w:sz w:val="32"/>
          <w:szCs w:val="32"/>
        </w:rPr>
      </w:pPr>
      <w:r w:rsidRPr="00A21A45">
        <w:rPr>
          <w:rFonts w:ascii="Arial" w:hAnsi="Arial" w:cs="Arial"/>
          <w:b/>
          <w:bCs/>
          <w:sz w:val="32"/>
          <w:szCs w:val="32"/>
        </w:rPr>
        <w:t>Suppl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1"/>
        <w:gridCol w:w="1385"/>
        <w:gridCol w:w="1308"/>
        <w:gridCol w:w="1502"/>
        <w:gridCol w:w="1235"/>
        <w:gridCol w:w="1325"/>
        <w:gridCol w:w="866"/>
      </w:tblGrid>
      <w:tr w:rsidR="00B96D10" w:rsidRPr="00E329E7" w14:paraId="18D0AA1D" w14:textId="3ADA3FA4" w:rsidTr="00B96D10">
        <w:tc>
          <w:tcPr>
            <w:tcW w:w="1441" w:type="dxa"/>
            <w:hideMark/>
          </w:tcPr>
          <w:p w14:paraId="2101A109" w14:textId="77777777" w:rsidR="00B96D10" w:rsidRPr="007F1628" w:rsidRDefault="00B96D10" w:rsidP="00E4278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213934288"/>
          </w:p>
        </w:tc>
        <w:tc>
          <w:tcPr>
            <w:tcW w:w="1385" w:type="dxa"/>
            <w:hideMark/>
          </w:tcPr>
          <w:p w14:paraId="568B980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08" w:type="dxa"/>
            <w:hideMark/>
          </w:tcPr>
          <w:p w14:paraId="44553D5B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n (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2" w:type="dxa"/>
            <w:hideMark/>
          </w:tcPr>
          <w:p w14:paraId="151FB7F5" w14:textId="77777777" w:rsidR="00B96D10" w:rsidRPr="00B84B84" w:rsidRDefault="00B96D10" w:rsidP="0038229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rogressions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35" w:type="dxa"/>
            <w:hideMark/>
          </w:tcPr>
          <w:p w14:paraId="7CE0FB0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erson-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Y)</w:t>
            </w:r>
          </w:p>
        </w:tc>
        <w:tc>
          <w:tcPr>
            <w:tcW w:w="1325" w:type="dxa"/>
            <w:hideMark/>
          </w:tcPr>
          <w:p w14:paraId="5E0C4C1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Incidence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e (per 100 PY)</w:t>
            </w:r>
          </w:p>
        </w:tc>
        <w:tc>
          <w:tcPr>
            <w:tcW w:w="866" w:type="dxa"/>
          </w:tcPr>
          <w:p w14:paraId="61C84D6B" w14:textId="65A53720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B96D10" w:rsidRPr="00E329E7" w14:paraId="791DCC92" w14:textId="5C4EEFB7" w:rsidTr="00B96D10">
        <w:tc>
          <w:tcPr>
            <w:tcW w:w="1441" w:type="dxa"/>
            <w:hideMark/>
          </w:tcPr>
          <w:p w14:paraId="181AC925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MR 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385" w:type="dxa"/>
            <w:hideMark/>
          </w:tcPr>
          <w:p w14:paraId="56A3432B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  <w:hideMark/>
          </w:tcPr>
          <w:p w14:paraId="5054A156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41 (2)</w:t>
            </w:r>
          </w:p>
        </w:tc>
        <w:tc>
          <w:tcPr>
            <w:tcW w:w="1502" w:type="dxa"/>
            <w:hideMark/>
          </w:tcPr>
          <w:p w14:paraId="59BE3C7A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35" w:type="dxa"/>
            <w:hideMark/>
          </w:tcPr>
          <w:p w14:paraId="72230529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58.3</w:t>
            </w:r>
          </w:p>
        </w:tc>
        <w:tc>
          <w:tcPr>
            <w:tcW w:w="1325" w:type="dxa"/>
            <w:hideMark/>
          </w:tcPr>
          <w:p w14:paraId="4489E4DD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866" w:type="dxa"/>
          </w:tcPr>
          <w:p w14:paraId="5B4F2442" w14:textId="7D9FC8FA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5.98-8.72</w:t>
            </w:r>
          </w:p>
        </w:tc>
      </w:tr>
      <w:tr w:rsidR="00B96D10" w:rsidRPr="00E329E7" w14:paraId="74567A0C" w14:textId="062EDD95" w:rsidTr="00B96D10">
        <w:tc>
          <w:tcPr>
            <w:tcW w:w="1441" w:type="dxa"/>
            <w:hideMark/>
          </w:tcPr>
          <w:p w14:paraId="073DF886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6F73ED57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4B84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  <w:hideMark/>
          </w:tcPr>
          <w:p w14:paraId="4D651971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7 (0)</w:t>
            </w:r>
          </w:p>
        </w:tc>
        <w:tc>
          <w:tcPr>
            <w:tcW w:w="1502" w:type="dxa"/>
            <w:hideMark/>
          </w:tcPr>
          <w:p w14:paraId="3A8DE130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35" w:type="dxa"/>
            <w:hideMark/>
          </w:tcPr>
          <w:p w14:paraId="7004BFCF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3.1</w:t>
            </w:r>
          </w:p>
        </w:tc>
        <w:tc>
          <w:tcPr>
            <w:tcW w:w="1325" w:type="dxa"/>
            <w:hideMark/>
          </w:tcPr>
          <w:p w14:paraId="013F4C15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866" w:type="dxa"/>
          </w:tcPr>
          <w:p w14:paraId="4EF75C4B" w14:textId="4BD4CF64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9.52-22.50</w:t>
            </w:r>
          </w:p>
        </w:tc>
      </w:tr>
      <w:tr w:rsidR="00B96D10" w:rsidRPr="00E329E7" w14:paraId="5B39F223" w14:textId="029C87CF" w:rsidTr="00B96D10">
        <w:tc>
          <w:tcPr>
            <w:tcW w:w="1441" w:type="dxa"/>
            <w:hideMark/>
          </w:tcPr>
          <w:p w14:paraId="349515F2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5677C665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Non-paroxysmal AF</w:t>
            </w:r>
          </w:p>
        </w:tc>
        <w:tc>
          <w:tcPr>
            <w:tcW w:w="1308" w:type="dxa"/>
            <w:hideMark/>
          </w:tcPr>
          <w:p w14:paraId="4C02F698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83 (0)</w:t>
            </w:r>
          </w:p>
        </w:tc>
        <w:tc>
          <w:tcPr>
            <w:tcW w:w="1502" w:type="dxa"/>
            <w:hideMark/>
          </w:tcPr>
          <w:p w14:paraId="28BB0042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35" w:type="dxa"/>
            <w:hideMark/>
          </w:tcPr>
          <w:p w14:paraId="2905B20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865.1</w:t>
            </w:r>
          </w:p>
        </w:tc>
        <w:tc>
          <w:tcPr>
            <w:tcW w:w="1325" w:type="dxa"/>
            <w:hideMark/>
          </w:tcPr>
          <w:p w14:paraId="5A8C80E7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66" w:type="dxa"/>
          </w:tcPr>
          <w:p w14:paraId="4A12CC84" w14:textId="5E8CF8D4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5.80-8.58</w:t>
            </w:r>
          </w:p>
        </w:tc>
      </w:tr>
      <w:tr w:rsidR="00B96D10" w:rsidRPr="00E329E7" w14:paraId="2E8EB517" w14:textId="4E3CC643" w:rsidTr="00B96D10">
        <w:tc>
          <w:tcPr>
            <w:tcW w:w="1441" w:type="dxa"/>
            <w:hideMark/>
          </w:tcPr>
          <w:p w14:paraId="590B08D9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175F4866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Paroxysmal AF</w:t>
            </w:r>
          </w:p>
        </w:tc>
        <w:tc>
          <w:tcPr>
            <w:tcW w:w="1308" w:type="dxa"/>
            <w:hideMark/>
          </w:tcPr>
          <w:p w14:paraId="3D69232F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8 (2)</w:t>
            </w:r>
          </w:p>
        </w:tc>
        <w:tc>
          <w:tcPr>
            <w:tcW w:w="1502" w:type="dxa"/>
            <w:hideMark/>
          </w:tcPr>
          <w:p w14:paraId="05778969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35" w:type="dxa"/>
            <w:hideMark/>
          </w:tcPr>
          <w:p w14:paraId="55DF319F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93.2</w:t>
            </w:r>
          </w:p>
        </w:tc>
        <w:tc>
          <w:tcPr>
            <w:tcW w:w="1325" w:type="dxa"/>
            <w:hideMark/>
          </w:tcPr>
          <w:p w14:paraId="6E7F8E9B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866" w:type="dxa"/>
          </w:tcPr>
          <w:p w14:paraId="0C8ECED0" w14:textId="01996654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5.11-9.18</w:t>
            </w:r>
          </w:p>
        </w:tc>
      </w:tr>
      <w:tr w:rsidR="00B96D10" w:rsidRPr="00E329E7" w14:paraId="252B3B74" w14:textId="5DA0A633" w:rsidTr="00B96D10">
        <w:tc>
          <w:tcPr>
            <w:tcW w:w="1441" w:type="dxa"/>
            <w:hideMark/>
          </w:tcPr>
          <w:p w14:paraId="33C5F2A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Clinically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evant MR 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385" w:type="dxa"/>
            <w:hideMark/>
          </w:tcPr>
          <w:p w14:paraId="4BFB769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  <w:hideMark/>
          </w:tcPr>
          <w:p w14:paraId="090265D7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41 (2)</w:t>
            </w:r>
          </w:p>
        </w:tc>
        <w:tc>
          <w:tcPr>
            <w:tcW w:w="1502" w:type="dxa"/>
            <w:hideMark/>
          </w:tcPr>
          <w:p w14:paraId="3C09A5C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35" w:type="dxa"/>
            <w:hideMark/>
          </w:tcPr>
          <w:p w14:paraId="592A61E4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58.3</w:t>
            </w:r>
          </w:p>
        </w:tc>
        <w:tc>
          <w:tcPr>
            <w:tcW w:w="1325" w:type="dxa"/>
            <w:hideMark/>
          </w:tcPr>
          <w:p w14:paraId="49FA5F6A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866" w:type="dxa"/>
          </w:tcPr>
          <w:p w14:paraId="7714EBE8" w14:textId="16850D35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2.44-4.30</w:t>
            </w:r>
          </w:p>
        </w:tc>
      </w:tr>
      <w:tr w:rsidR="00B96D10" w:rsidRPr="00E329E7" w14:paraId="6D5F7685" w14:textId="78AB2D5F" w:rsidTr="00B96D10">
        <w:tc>
          <w:tcPr>
            <w:tcW w:w="1441" w:type="dxa"/>
            <w:hideMark/>
          </w:tcPr>
          <w:p w14:paraId="069491B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0CA77C71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84B84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  <w:hideMark/>
          </w:tcPr>
          <w:p w14:paraId="105DB5C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7 (0)</w:t>
            </w:r>
          </w:p>
        </w:tc>
        <w:tc>
          <w:tcPr>
            <w:tcW w:w="1502" w:type="dxa"/>
            <w:hideMark/>
          </w:tcPr>
          <w:p w14:paraId="7614162B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5" w:type="dxa"/>
            <w:hideMark/>
          </w:tcPr>
          <w:p w14:paraId="7BA35F43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3.1</w:t>
            </w:r>
          </w:p>
        </w:tc>
        <w:tc>
          <w:tcPr>
            <w:tcW w:w="1325" w:type="dxa"/>
            <w:hideMark/>
          </w:tcPr>
          <w:p w14:paraId="458A800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866" w:type="dxa"/>
          </w:tcPr>
          <w:p w14:paraId="59F88CB9" w14:textId="0FDEF04E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1.44-8.53</w:t>
            </w:r>
          </w:p>
        </w:tc>
      </w:tr>
      <w:tr w:rsidR="00B96D10" w:rsidRPr="00E329E7" w14:paraId="4AFFBE17" w14:textId="2F3B6EBF" w:rsidTr="00B96D10">
        <w:tc>
          <w:tcPr>
            <w:tcW w:w="1441" w:type="dxa"/>
            <w:hideMark/>
          </w:tcPr>
          <w:p w14:paraId="0252B991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3AA59CDC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Non-paroxysmal AF</w:t>
            </w:r>
          </w:p>
        </w:tc>
        <w:tc>
          <w:tcPr>
            <w:tcW w:w="1308" w:type="dxa"/>
            <w:hideMark/>
          </w:tcPr>
          <w:p w14:paraId="7E7F6BB4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83 (0)</w:t>
            </w:r>
          </w:p>
        </w:tc>
        <w:tc>
          <w:tcPr>
            <w:tcW w:w="1502" w:type="dxa"/>
            <w:hideMark/>
          </w:tcPr>
          <w:p w14:paraId="7953C9AE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35" w:type="dxa"/>
            <w:hideMark/>
          </w:tcPr>
          <w:p w14:paraId="1E6D0AA1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865.1</w:t>
            </w:r>
          </w:p>
        </w:tc>
        <w:tc>
          <w:tcPr>
            <w:tcW w:w="1325" w:type="dxa"/>
            <w:hideMark/>
          </w:tcPr>
          <w:p w14:paraId="583D840D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866" w:type="dxa"/>
          </w:tcPr>
          <w:p w14:paraId="1614718D" w14:textId="6E2E68E5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2.63-5.36</w:t>
            </w:r>
          </w:p>
        </w:tc>
      </w:tr>
      <w:tr w:rsidR="00B96D10" w:rsidRPr="00E329E7" w14:paraId="18521EC2" w14:textId="2954F1BC" w:rsidTr="00B96D10">
        <w:tc>
          <w:tcPr>
            <w:tcW w:w="1441" w:type="dxa"/>
            <w:hideMark/>
          </w:tcPr>
          <w:p w14:paraId="502C4A40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hideMark/>
          </w:tcPr>
          <w:p w14:paraId="4E29678B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Paroxysmal AF</w:t>
            </w:r>
          </w:p>
        </w:tc>
        <w:tc>
          <w:tcPr>
            <w:tcW w:w="1308" w:type="dxa"/>
            <w:hideMark/>
          </w:tcPr>
          <w:p w14:paraId="257627B9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58 (2)</w:t>
            </w:r>
          </w:p>
        </w:tc>
        <w:tc>
          <w:tcPr>
            <w:tcW w:w="1502" w:type="dxa"/>
            <w:hideMark/>
          </w:tcPr>
          <w:p w14:paraId="40DEB115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5" w:type="dxa"/>
            <w:hideMark/>
          </w:tcPr>
          <w:p w14:paraId="3A3C5A68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93.2</w:t>
            </w:r>
          </w:p>
        </w:tc>
        <w:tc>
          <w:tcPr>
            <w:tcW w:w="1325" w:type="dxa"/>
            <w:hideMark/>
          </w:tcPr>
          <w:p w14:paraId="38651136" w14:textId="77777777" w:rsidR="00B96D10" w:rsidRPr="00B84B84" w:rsidRDefault="00B96D10" w:rsidP="00E4278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866" w:type="dxa"/>
          </w:tcPr>
          <w:p w14:paraId="3ACA8606" w14:textId="60092BDB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1.54-4.10</w:t>
            </w:r>
          </w:p>
        </w:tc>
      </w:tr>
      <w:tr w:rsidR="00B96D10" w:rsidRPr="00E329E7" w14:paraId="53D17BB2" w14:textId="06846E06" w:rsidTr="00B96D10">
        <w:tc>
          <w:tcPr>
            <w:tcW w:w="1441" w:type="dxa"/>
          </w:tcPr>
          <w:p w14:paraId="2172BFA9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TR 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385" w:type="dxa"/>
          </w:tcPr>
          <w:p w14:paraId="4A2F7F4D" w14:textId="77777777" w:rsidR="00B96D10" w:rsidRPr="00B84B84" w:rsidRDefault="00B96D10" w:rsidP="00E427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</w:tcPr>
          <w:p w14:paraId="1B337CB3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19 (7)</w:t>
            </w:r>
          </w:p>
        </w:tc>
        <w:tc>
          <w:tcPr>
            <w:tcW w:w="1502" w:type="dxa"/>
          </w:tcPr>
          <w:p w14:paraId="21439CB2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235" w:type="dxa"/>
          </w:tcPr>
          <w:p w14:paraId="39DF1EF3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73.5</w:t>
            </w:r>
          </w:p>
        </w:tc>
        <w:tc>
          <w:tcPr>
            <w:tcW w:w="1325" w:type="dxa"/>
          </w:tcPr>
          <w:p w14:paraId="3FB3124A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866" w:type="dxa"/>
          </w:tcPr>
          <w:p w14:paraId="217D877E" w14:textId="267EC600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8.37-11.70</w:t>
            </w:r>
          </w:p>
        </w:tc>
      </w:tr>
      <w:tr w:rsidR="00B96D10" w:rsidRPr="00E329E7" w14:paraId="2C4A1D95" w14:textId="67C39FCC" w:rsidTr="00B96D10">
        <w:tc>
          <w:tcPr>
            <w:tcW w:w="1441" w:type="dxa"/>
          </w:tcPr>
          <w:p w14:paraId="26833B33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1382DDB6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1308" w:type="dxa"/>
          </w:tcPr>
          <w:p w14:paraId="1E803BDA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4 (0)</w:t>
            </w:r>
          </w:p>
        </w:tc>
        <w:tc>
          <w:tcPr>
            <w:tcW w:w="1502" w:type="dxa"/>
          </w:tcPr>
          <w:p w14:paraId="3884DE88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5" w:type="dxa"/>
          </w:tcPr>
          <w:p w14:paraId="5C59D40E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5.5</w:t>
            </w:r>
          </w:p>
        </w:tc>
        <w:tc>
          <w:tcPr>
            <w:tcW w:w="1325" w:type="dxa"/>
          </w:tcPr>
          <w:p w14:paraId="7D291651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8.9</w:t>
            </w:r>
          </w:p>
        </w:tc>
        <w:tc>
          <w:tcPr>
            <w:tcW w:w="866" w:type="dxa"/>
          </w:tcPr>
          <w:p w14:paraId="56D649B2" w14:textId="615ACA7D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4.76-15.30</w:t>
            </w:r>
          </w:p>
        </w:tc>
      </w:tr>
      <w:tr w:rsidR="00B96D10" w:rsidRPr="00E329E7" w14:paraId="1BABE4EC" w14:textId="75D623C7" w:rsidTr="00B96D10">
        <w:tc>
          <w:tcPr>
            <w:tcW w:w="1441" w:type="dxa"/>
          </w:tcPr>
          <w:p w14:paraId="325DB638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50245B0F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Non-paroxysmal AF</w:t>
            </w:r>
          </w:p>
        </w:tc>
        <w:tc>
          <w:tcPr>
            <w:tcW w:w="1308" w:type="dxa"/>
          </w:tcPr>
          <w:p w14:paraId="1DC62AB0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71 (3)</w:t>
            </w:r>
          </w:p>
        </w:tc>
        <w:tc>
          <w:tcPr>
            <w:tcW w:w="1502" w:type="dxa"/>
          </w:tcPr>
          <w:p w14:paraId="56606C6A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35" w:type="dxa"/>
          </w:tcPr>
          <w:p w14:paraId="4C2C0D7A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825.4</w:t>
            </w:r>
          </w:p>
        </w:tc>
        <w:tc>
          <w:tcPr>
            <w:tcW w:w="1325" w:type="dxa"/>
          </w:tcPr>
          <w:p w14:paraId="510DDB89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866" w:type="dxa"/>
          </w:tcPr>
          <w:p w14:paraId="33277BA2" w14:textId="5788BDC7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7.90-12.30</w:t>
            </w:r>
          </w:p>
        </w:tc>
      </w:tr>
      <w:tr w:rsidR="00B96D10" w:rsidRPr="00E329E7" w14:paraId="3ABDAE33" w14:textId="0CBED6E3" w:rsidTr="00B96D10">
        <w:tc>
          <w:tcPr>
            <w:tcW w:w="1441" w:type="dxa"/>
          </w:tcPr>
          <w:p w14:paraId="2C79F685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5DF31C6A" w14:textId="77777777" w:rsidR="00B96D10" w:rsidRPr="00B84B84" w:rsidRDefault="00B96D10" w:rsidP="00E427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Paroxysmal AF</w:t>
            </w:r>
          </w:p>
        </w:tc>
        <w:tc>
          <w:tcPr>
            <w:tcW w:w="1308" w:type="dxa"/>
          </w:tcPr>
          <w:p w14:paraId="5295EF04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8 (4)</w:t>
            </w:r>
          </w:p>
        </w:tc>
        <w:tc>
          <w:tcPr>
            <w:tcW w:w="1502" w:type="dxa"/>
          </w:tcPr>
          <w:p w14:paraId="5CFF447E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35" w:type="dxa"/>
          </w:tcPr>
          <w:p w14:paraId="47F38006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648.1</w:t>
            </w:r>
          </w:p>
        </w:tc>
        <w:tc>
          <w:tcPr>
            <w:tcW w:w="1325" w:type="dxa"/>
          </w:tcPr>
          <w:p w14:paraId="63832F62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866" w:type="dxa"/>
          </w:tcPr>
          <w:p w14:paraId="10467E90" w14:textId="0179B94E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7.61-12.60</w:t>
            </w:r>
          </w:p>
        </w:tc>
      </w:tr>
      <w:tr w:rsidR="00B96D10" w:rsidRPr="00E329E7" w14:paraId="011448A8" w14:textId="7B720159" w:rsidTr="00B96D10">
        <w:tc>
          <w:tcPr>
            <w:tcW w:w="1441" w:type="dxa"/>
          </w:tcPr>
          <w:p w14:paraId="19D0AE13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Clinically</w:t>
            </w:r>
            <w:proofErr w:type="spellEnd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evant TR </w:t>
            </w:r>
            <w:proofErr w:type="spellStart"/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385" w:type="dxa"/>
          </w:tcPr>
          <w:p w14:paraId="75B2D6AE" w14:textId="77777777" w:rsidR="00B96D10" w:rsidRPr="00B84B84" w:rsidRDefault="00B96D10" w:rsidP="00E427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308" w:type="dxa"/>
          </w:tcPr>
          <w:p w14:paraId="68E2D1DC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19 (7)</w:t>
            </w:r>
          </w:p>
        </w:tc>
        <w:tc>
          <w:tcPr>
            <w:tcW w:w="1502" w:type="dxa"/>
          </w:tcPr>
          <w:p w14:paraId="6099E07A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35" w:type="dxa"/>
          </w:tcPr>
          <w:p w14:paraId="0A459652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73.5</w:t>
            </w:r>
          </w:p>
        </w:tc>
        <w:tc>
          <w:tcPr>
            <w:tcW w:w="1325" w:type="dxa"/>
          </w:tcPr>
          <w:p w14:paraId="2AA46DC8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866" w:type="dxa"/>
          </w:tcPr>
          <w:p w14:paraId="5FAAA585" w14:textId="3BF32661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4.12-6.53</w:t>
            </w:r>
          </w:p>
        </w:tc>
      </w:tr>
      <w:tr w:rsidR="00B96D10" w:rsidRPr="00E329E7" w14:paraId="38E0406B" w14:textId="309CD8A0" w:rsidTr="00B96D10">
        <w:tc>
          <w:tcPr>
            <w:tcW w:w="1441" w:type="dxa"/>
          </w:tcPr>
          <w:p w14:paraId="023414F3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23145F6F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1308" w:type="dxa"/>
          </w:tcPr>
          <w:p w14:paraId="5F9DEA4B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4 (0)</w:t>
            </w:r>
          </w:p>
        </w:tc>
        <w:tc>
          <w:tcPr>
            <w:tcW w:w="1502" w:type="dxa"/>
          </w:tcPr>
          <w:p w14:paraId="48321CF2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14:paraId="458D3C0B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45.5</w:t>
            </w:r>
          </w:p>
        </w:tc>
        <w:tc>
          <w:tcPr>
            <w:tcW w:w="1325" w:type="dxa"/>
          </w:tcPr>
          <w:p w14:paraId="56453A73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B84">
              <w:rPr>
                <w:rFonts w:ascii="Arial" w:hAnsi="Arial" w:cs="Arial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866" w:type="dxa"/>
          </w:tcPr>
          <w:p w14:paraId="0C2F4EE4" w14:textId="1C831432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0.43-6.03</w:t>
            </w:r>
          </w:p>
        </w:tc>
      </w:tr>
      <w:tr w:rsidR="00B96D10" w:rsidRPr="00E329E7" w14:paraId="5AD1C4EA" w14:textId="0DF22F5D" w:rsidTr="00B96D10">
        <w:tc>
          <w:tcPr>
            <w:tcW w:w="1441" w:type="dxa"/>
          </w:tcPr>
          <w:p w14:paraId="0E141F44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350037BD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Non-paroxysmal AF</w:t>
            </w:r>
          </w:p>
        </w:tc>
        <w:tc>
          <w:tcPr>
            <w:tcW w:w="1308" w:type="dxa"/>
          </w:tcPr>
          <w:p w14:paraId="646724CD" w14:textId="58132356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84B8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84B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63FBAFD3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35" w:type="dxa"/>
          </w:tcPr>
          <w:p w14:paraId="49952C4F" w14:textId="3F7C2743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325" w:type="dxa"/>
          </w:tcPr>
          <w:p w14:paraId="7AD1B9CC" w14:textId="1F8594E9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866" w:type="dxa"/>
          </w:tcPr>
          <w:p w14:paraId="1F0FAE8C" w14:textId="01380969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4.60-8.12</w:t>
            </w:r>
          </w:p>
        </w:tc>
      </w:tr>
      <w:tr w:rsidR="00B96D10" w:rsidRPr="00E329E7" w14:paraId="3A03279B" w14:textId="37A7E755" w:rsidTr="00B96D10">
        <w:tc>
          <w:tcPr>
            <w:tcW w:w="1441" w:type="dxa"/>
          </w:tcPr>
          <w:p w14:paraId="3C7C1DF3" w14:textId="77777777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</w:tcPr>
          <w:p w14:paraId="0095BE0F" w14:textId="77777777" w:rsidR="00B96D10" w:rsidRPr="00B84B84" w:rsidRDefault="00B96D10" w:rsidP="00E427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4B84">
              <w:rPr>
                <w:rFonts w:ascii="Arial" w:hAnsi="Arial" w:cs="Arial"/>
                <w:i/>
                <w:iCs/>
                <w:sz w:val="20"/>
                <w:szCs w:val="20"/>
              </w:rPr>
              <w:t>Paroxysmal AF</w:t>
            </w:r>
          </w:p>
        </w:tc>
        <w:tc>
          <w:tcPr>
            <w:tcW w:w="1308" w:type="dxa"/>
          </w:tcPr>
          <w:p w14:paraId="0BA90391" w14:textId="462E471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84B8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84B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6DFA9B67" w14:textId="77777777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84B8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35" w:type="dxa"/>
          </w:tcPr>
          <w:p w14:paraId="4228BFEF" w14:textId="62DFAAF1" w:rsidR="00B96D10" w:rsidRPr="00B84B84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8.1</w:t>
            </w:r>
          </w:p>
        </w:tc>
        <w:tc>
          <w:tcPr>
            <w:tcW w:w="1325" w:type="dxa"/>
          </w:tcPr>
          <w:p w14:paraId="3057F949" w14:textId="252B9D7B" w:rsidR="00B96D10" w:rsidRPr="00B84B84" w:rsidRDefault="00B96D10" w:rsidP="00E427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866" w:type="dxa"/>
          </w:tcPr>
          <w:p w14:paraId="3F6283BE" w14:textId="0B5F46B0" w:rsidR="00B96D10" w:rsidRPr="00B96D10" w:rsidRDefault="00B96D10" w:rsidP="00E4278F">
            <w:pPr>
              <w:rPr>
                <w:rFonts w:ascii="Arial" w:hAnsi="Arial" w:cs="Arial"/>
                <w:sz w:val="20"/>
                <w:szCs w:val="20"/>
              </w:rPr>
            </w:pPr>
            <w:r w:rsidRPr="00B96D10">
              <w:rPr>
                <w:rFonts w:ascii="Arial" w:hAnsi="Arial" w:cs="Arial"/>
                <w:sz w:val="20"/>
                <w:szCs w:val="20"/>
              </w:rPr>
              <w:t>2.62-5.88</w:t>
            </w:r>
          </w:p>
        </w:tc>
      </w:tr>
    </w:tbl>
    <w:bookmarkEnd w:id="0"/>
    <w:p w14:paraId="26134718" w14:textId="2EC33769" w:rsidR="00336FEA" w:rsidRPr="00F36F91" w:rsidRDefault="00336FEA" w:rsidP="00336FEA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803B6F">
        <w:rPr>
          <w:rFonts w:ascii="Arial" w:hAnsi="Arial" w:cs="Arial"/>
          <w:b/>
          <w:bCs/>
          <w:lang w:val="en-US"/>
        </w:rPr>
        <w:t>S1</w:t>
      </w:r>
      <w:r w:rsidRPr="00A264DB">
        <w:rPr>
          <w:rFonts w:ascii="Arial" w:hAnsi="Arial" w:cs="Arial"/>
          <w:b/>
          <w:bCs/>
          <w:lang w:val="en-US"/>
        </w:rPr>
        <w:t xml:space="preserve">: Incidence rates of mitral </w:t>
      </w:r>
      <w:r>
        <w:rPr>
          <w:rFonts w:ascii="Arial" w:hAnsi="Arial" w:cs="Arial"/>
          <w:b/>
          <w:bCs/>
          <w:lang w:val="en-US"/>
        </w:rPr>
        <w:t xml:space="preserve">and tricuspid </w:t>
      </w:r>
      <w:r w:rsidRPr="00A264DB">
        <w:rPr>
          <w:rFonts w:ascii="Arial" w:hAnsi="Arial" w:cs="Arial"/>
          <w:b/>
          <w:bCs/>
          <w:lang w:val="en-US"/>
        </w:rPr>
        <w:t>regurgitation progression according to AF status and AF subtype.</w:t>
      </w:r>
      <w:r w:rsidRPr="00A264DB">
        <w:rPr>
          <w:rFonts w:ascii="Arial" w:hAnsi="Arial" w:cs="Arial"/>
          <w:lang w:val="en-US"/>
        </w:rPr>
        <w:t xml:space="preserve"> </w:t>
      </w:r>
      <w:r w:rsidRPr="00F36F91">
        <w:rPr>
          <w:rFonts w:ascii="Arial" w:hAnsi="Arial" w:cs="Arial"/>
          <w:lang w:val="en-US"/>
        </w:rPr>
        <w:t>Abbreviations:</w:t>
      </w:r>
      <w:r w:rsidRPr="00355837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lang w:val="en-US"/>
        </w:rPr>
        <w:t>MR = mitral regurgitation; TR = tricuspid regurgitation</w:t>
      </w:r>
      <w:r>
        <w:rPr>
          <w:rFonts w:ascii="Arial" w:hAnsi="Arial" w:cs="Arial"/>
          <w:lang w:val="en-US"/>
        </w:rPr>
        <w:t>;</w:t>
      </w:r>
      <w:r w:rsidRPr="00F36F91">
        <w:rPr>
          <w:rFonts w:ascii="Arial" w:hAnsi="Arial" w:cs="Arial"/>
          <w:lang w:val="en-US"/>
        </w:rPr>
        <w:t xml:space="preserve"> AF = atrial fibrillation; PY = person-years</w:t>
      </w:r>
      <w:r w:rsidR="00B96D10">
        <w:rPr>
          <w:rFonts w:ascii="Arial" w:hAnsi="Arial" w:cs="Arial"/>
          <w:lang w:val="en-US"/>
        </w:rPr>
        <w:t xml:space="preserve">; CI = confidence </w:t>
      </w:r>
      <w:r w:rsidR="00627790">
        <w:rPr>
          <w:rFonts w:ascii="Arial" w:hAnsi="Arial" w:cs="Arial"/>
          <w:lang w:val="en-US"/>
        </w:rPr>
        <w:t>interval</w:t>
      </w:r>
    </w:p>
    <w:p w14:paraId="4FCF04B5" w14:textId="1F6ECAC4" w:rsidR="00D61745" w:rsidRDefault="00D61745" w:rsidP="00DF0CC2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1180"/>
        <w:gridCol w:w="816"/>
        <w:gridCol w:w="1059"/>
        <w:gridCol w:w="1559"/>
        <w:gridCol w:w="1163"/>
        <w:gridCol w:w="1476"/>
      </w:tblGrid>
      <w:tr w:rsidR="002477BC" w:rsidRPr="007821C3" w14:paraId="0A15BC47" w14:textId="77777777" w:rsidTr="00DB1602">
        <w:tc>
          <w:tcPr>
            <w:tcW w:w="0" w:type="auto"/>
            <w:hideMark/>
          </w:tcPr>
          <w:p w14:paraId="5DE5E3B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5CBBC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Baseline grade</w:t>
            </w:r>
          </w:p>
        </w:tc>
        <w:tc>
          <w:tcPr>
            <w:tcW w:w="0" w:type="auto"/>
            <w:hideMark/>
          </w:tcPr>
          <w:p w14:paraId="1B9D20F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hideMark/>
          </w:tcPr>
          <w:p w14:paraId="7606120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61EF354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rogressions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30DC5D7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erson-</w:t>
            </w: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Y)</w:t>
            </w:r>
          </w:p>
        </w:tc>
        <w:tc>
          <w:tcPr>
            <w:tcW w:w="0" w:type="auto"/>
            <w:hideMark/>
          </w:tcPr>
          <w:p w14:paraId="10FB0C5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Incidence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e (per 100 PY)</w:t>
            </w:r>
          </w:p>
        </w:tc>
      </w:tr>
      <w:tr w:rsidR="002477BC" w:rsidRPr="007821C3" w14:paraId="64879935" w14:textId="77777777" w:rsidTr="00DB1602">
        <w:tc>
          <w:tcPr>
            <w:tcW w:w="0" w:type="auto"/>
            <w:hideMark/>
          </w:tcPr>
          <w:p w14:paraId="7EE4B2A0" w14:textId="77777777" w:rsidR="002477BC" w:rsidRPr="007821C3" w:rsidRDefault="002477BC" w:rsidP="00DB1602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MR </w:t>
            </w: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0" w:type="auto"/>
            <w:hideMark/>
          </w:tcPr>
          <w:p w14:paraId="26A5A53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3BC07AB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62306D6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76E13D9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14:paraId="3A03ABE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0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39E6C10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2477BC" w:rsidRPr="007821C3" w14:paraId="1B4D9D89" w14:textId="77777777" w:rsidTr="00DB1602">
        <w:tc>
          <w:tcPr>
            <w:tcW w:w="0" w:type="auto"/>
            <w:hideMark/>
          </w:tcPr>
          <w:p w14:paraId="410D6F8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7C6FC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2FD7ED3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09B365D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14:paraId="4256B84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13E961F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14.9</w:t>
            </w:r>
          </w:p>
        </w:tc>
        <w:tc>
          <w:tcPr>
            <w:tcW w:w="0" w:type="auto"/>
            <w:hideMark/>
          </w:tcPr>
          <w:p w14:paraId="7B5F8A6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2477BC" w:rsidRPr="007821C3" w14:paraId="0FAB3B47" w14:textId="77777777" w:rsidTr="00DB1602">
        <w:tc>
          <w:tcPr>
            <w:tcW w:w="0" w:type="auto"/>
            <w:hideMark/>
          </w:tcPr>
          <w:p w14:paraId="0BA15DE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9B0A5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7EE81BF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2984EE2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hideMark/>
          </w:tcPr>
          <w:p w14:paraId="6BB2175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2A35C95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3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C79973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2477BC" w:rsidRPr="007821C3" w14:paraId="6558B0FF" w14:textId="77777777" w:rsidTr="00DB1602">
        <w:tc>
          <w:tcPr>
            <w:tcW w:w="0" w:type="auto"/>
            <w:hideMark/>
          </w:tcPr>
          <w:p w14:paraId="370DD6E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FA3A0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2290FDC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2F648FF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14:paraId="3FF3B3F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34B341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02.8</w:t>
            </w:r>
          </w:p>
        </w:tc>
        <w:tc>
          <w:tcPr>
            <w:tcW w:w="0" w:type="auto"/>
            <w:hideMark/>
          </w:tcPr>
          <w:p w14:paraId="771B174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2477BC" w:rsidRPr="007821C3" w14:paraId="776C6117" w14:textId="77777777" w:rsidTr="00DB1602">
        <w:tc>
          <w:tcPr>
            <w:tcW w:w="0" w:type="auto"/>
            <w:hideMark/>
          </w:tcPr>
          <w:p w14:paraId="168B0BD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53065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5F26DE0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71212CE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20C3884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84F21A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0" w:type="auto"/>
            <w:hideMark/>
          </w:tcPr>
          <w:p w14:paraId="5EC99BD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</w:tr>
      <w:tr w:rsidR="002477BC" w:rsidRPr="007821C3" w14:paraId="2DDE9816" w14:textId="77777777" w:rsidTr="00DB1602">
        <w:tc>
          <w:tcPr>
            <w:tcW w:w="0" w:type="auto"/>
            <w:hideMark/>
          </w:tcPr>
          <w:p w14:paraId="13D5B55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9A28A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1D16D0B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0F52810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6B2BF2D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010A03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8DE292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</w:tr>
      <w:tr w:rsidR="002477BC" w:rsidRPr="007821C3" w14:paraId="008E4109" w14:textId="77777777" w:rsidTr="00DB1602">
        <w:tc>
          <w:tcPr>
            <w:tcW w:w="0" w:type="auto"/>
            <w:hideMark/>
          </w:tcPr>
          <w:p w14:paraId="4F7D5DA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7FC65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1BE7A65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20E4D85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064CEDD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04DB96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0CDC1B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2477BC" w:rsidRPr="007821C3" w14:paraId="362EA5BB" w14:textId="77777777" w:rsidTr="00DB1602">
        <w:tc>
          <w:tcPr>
            <w:tcW w:w="0" w:type="auto"/>
            <w:hideMark/>
          </w:tcPr>
          <w:p w14:paraId="6C61B3C9" w14:textId="77777777" w:rsidR="002477BC" w:rsidRPr="007821C3" w:rsidRDefault="002477BC" w:rsidP="00DB1602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Clinically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evant MR </w:t>
            </w: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0" w:type="auto"/>
            <w:hideMark/>
          </w:tcPr>
          <w:p w14:paraId="7B3B04B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22314FB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58CC6BA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354B0B1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AF60D6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0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C6D3F9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2477BC" w:rsidRPr="007821C3" w14:paraId="58447530" w14:textId="77777777" w:rsidTr="00DB1602">
        <w:tc>
          <w:tcPr>
            <w:tcW w:w="0" w:type="auto"/>
            <w:hideMark/>
          </w:tcPr>
          <w:p w14:paraId="3698D13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9F4CD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3D5321A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393FE0A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14:paraId="629B768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012035C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1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BBACC8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2477BC" w:rsidRPr="007821C3" w14:paraId="26B8F03C" w14:textId="77777777" w:rsidTr="00DB1602">
        <w:tc>
          <w:tcPr>
            <w:tcW w:w="0" w:type="auto"/>
            <w:hideMark/>
          </w:tcPr>
          <w:p w14:paraId="55508F3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926C6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22563D5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617CA8E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hideMark/>
          </w:tcPr>
          <w:p w14:paraId="0668350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66C8281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3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7B6B13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2477BC" w:rsidRPr="007821C3" w14:paraId="1C119F13" w14:textId="77777777" w:rsidTr="00DB1602">
        <w:tc>
          <w:tcPr>
            <w:tcW w:w="0" w:type="auto"/>
            <w:hideMark/>
          </w:tcPr>
          <w:p w14:paraId="1FE4E73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8621E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53CEC83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3EE311F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14:paraId="2835D90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4D2906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02.8</w:t>
            </w:r>
          </w:p>
        </w:tc>
        <w:tc>
          <w:tcPr>
            <w:tcW w:w="0" w:type="auto"/>
            <w:hideMark/>
          </w:tcPr>
          <w:p w14:paraId="0CFB344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2477BC" w:rsidRPr="007821C3" w14:paraId="2745E7AD" w14:textId="77777777" w:rsidTr="00DB1602">
        <w:tc>
          <w:tcPr>
            <w:tcW w:w="0" w:type="auto"/>
            <w:hideMark/>
          </w:tcPr>
          <w:p w14:paraId="6B106B7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F7FD6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17C19A1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7941EC7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7119E90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A0D69D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0" w:type="auto"/>
            <w:hideMark/>
          </w:tcPr>
          <w:p w14:paraId="3FA13A4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477BC" w:rsidRPr="007821C3" w14:paraId="38505D20" w14:textId="77777777" w:rsidTr="00DB1602">
        <w:tc>
          <w:tcPr>
            <w:tcW w:w="0" w:type="auto"/>
            <w:hideMark/>
          </w:tcPr>
          <w:p w14:paraId="3FD5939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8AF29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1089B80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0E65429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5DB8DCE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8000E7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536F48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2477BC" w:rsidRPr="007821C3" w14:paraId="2E81C9E1" w14:textId="77777777" w:rsidTr="00DB1602">
        <w:tc>
          <w:tcPr>
            <w:tcW w:w="0" w:type="auto"/>
            <w:hideMark/>
          </w:tcPr>
          <w:p w14:paraId="7E116C4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7440A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6FE1248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2B4425F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707242F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A80A2D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3F44ED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2477BC" w:rsidRPr="007821C3" w14:paraId="308C8D62" w14:textId="77777777" w:rsidTr="00DB1602">
        <w:tc>
          <w:tcPr>
            <w:tcW w:w="0" w:type="auto"/>
            <w:hideMark/>
          </w:tcPr>
          <w:p w14:paraId="442A778F" w14:textId="77777777" w:rsidR="002477BC" w:rsidRPr="007821C3" w:rsidRDefault="002477BC" w:rsidP="00DB1602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TR </w:t>
            </w: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0" w:type="auto"/>
            <w:hideMark/>
          </w:tcPr>
          <w:p w14:paraId="2C3972F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32FCCC5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2738188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2E127EC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14:paraId="1695D8C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3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DA93CC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</w:tr>
      <w:tr w:rsidR="002477BC" w:rsidRPr="007821C3" w14:paraId="0D49AD37" w14:textId="77777777" w:rsidTr="00DB1602">
        <w:tc>
          <w:tcPr>
            <w:tcW w:w="0" w:type="auto"/>
            <w:hideMark/>
          </w:tcPr>
          <w:p w14:paraId="1B18B73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390E2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0DDF990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55FD516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14:paraId="7228529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0FF5BFA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23.4</w:t>
            </w:r>
          </w:p>
        </w:tc>
        <w:tc>
          <w:tcPr>
            <w:tcW w:w="0" w:type="auto"/>
            <w:hideMark/>
          </w:tcPr>
          <w:p w14:paraId="61C63E1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2477BC" w:rsidRPr="007821C3" w14:paraId="125A48AB" w14:textId="77777777" w:rsidTr="00DB1602">
        <w:tc>
          <w:tcPr>
            <w:tcW w:w="0" w:type="auto"/>
            <w:hideMark/>
          </w:tcPr>
          <w:p w14:paraId="5E86BFD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798E8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3C5E274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03151B2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0" w:type="auto"/>
            <w:hideMark/>
          </w:tcPr>
          <w:p w14:paraId="5BC014B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72E69C7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14.2</w:t>
            </w:r>
          </w:p>
        </w:tc>
        <w:tc>
          <w:tcPr>
            <w:tcW w:w="0" w:type="auto"/>
            <w:hideMark/>
          </w:tcPr>
          <w:p w14:paraId="140EAEF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2477BC" w:rsidRPr="007821C3" w14:paraId="1A34BEEF" w14:textId="77777777" w:rsidTr="00DB1602">
        <w:tc>
          <w:tcPr>
            <w:tcW w:w="0" w:type="auto"/>
            <w:hideMark/>
          </w:tcPr>
          <w:p w14:paraId="2CA277E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DF949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6F54485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0F68D3A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438C8C9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1FACF1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9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DE80C8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2477BC" w:rsidRPr="007821C3" w14:paraId="6A730261" w14:textId="77777777" w:rsidTr="00DB1602">
        <w:tc>
          <w:tcPr>
            <w:tcW w:w="0" w:type="auto"/>
            <w:hideMark/>
          </w:tcPr>
          <w:p w14:paraId="748D89E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F11E4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6123EAF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39F9660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2FCC477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ADEF5D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hideMark/>
          </w:tcPr>
          <w:p w14:paraId="668A809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</w:tr>
      <w:tr w:rsidR="002477BC" w:rsidRPr="007821C3" w14:paraId="0FCFB03D" w14:textId="77777777" w:rsidTr="00DB1602">
        <w:tc>
          <w:tcPr>
            <w:tcW w:w="0" w:type="auto"/>
            <w:hideMark/>
          </w:tcPr>
          <w:p w14:paraId="592F3CE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4102F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4D1BF11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43FD932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7203A3D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0B1A3C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0" w:type="auto"/>
            <w:hideMark/>
          </w:tcPr>
          <w:p w14:paraId="09E420E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2477BC" w:rsidRPr="007821C3" w14:paraId="063D3305" w14:textId="77777777" w:rsidTr="00DB1602">
        <w:tc>
          <w:tcPr>
            <w:tcW w:w="0" w:type="auto"/>
            <w:hideMark/>
          </w:tcPr>
          <w:p w14:paraId="2DA8D7F9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722DB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544FCF0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14C5C5F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0249463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017748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EDD98D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2477BC" w:rsidRPr="007821C3" w14:paraId="3D780A64" w14:textId="77777777" w:rsidTr="00DB1602">
        <w:tc>
          <w:tcPr>
            <w:tcW w:w="0" w:type="auto"/>
            <w:hideMark/>
          </w:tcPr>
          <w:p w14:paraId="74DB022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EEB35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3062DF5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5C1F7C3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EED929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1C81D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4FAD112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477BC" w:rsidRPr="007821C3" w14:paraId="210648FF" w14:textId="77777777" w:rsidTr="00DB1602">
        <w:tc>
          <w:tcPr>
            <w:tcW w:w="0" w:type="auto"/>
            <w:hideMark/>
          </w:tcPr>
          <w:p w14:paraId="41337685" w14:textId="77777777" w:rsidR="002477BC" w:rsidRPr="007821C3" w:rsidRDefault="002477BC" w:rsidP="00DB1602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Clinically</w:t>
            </w:r>
            <w:proofErr w:type="spellEnd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vant TR </w:t>
            </w:r>
            <w:proofErr w:type="spellStart"/>
            <w:r w:rsidRPr="007821C3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0" w:type="auto"/>
            <w:hideMark/>
          </w:tcPr>
          <w:p w14:paraId="6E569E2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0BFD8C0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18F2480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21C3148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53F872C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3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D57813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2477BC" w:rsidRPr="007821C3" w14:paraId="4646EB90" w14:textId="77777777" w:rsidTr="00DB1602">
        <w:tc>
          <w:tcPr>
            <w:tcW w:w="0" w:type="auto"/>
            <w:hideMark/>
          </w:tcPr>
          <w:p w14:paraId="092B22E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E6973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6744D62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56D86B9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14:paraId="47A4360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01B990E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23.4</w:t>
            </w:r>
          </w:p>
        </w:tc>
        <w:tc>
          <w:tcPr>
            <w:tcW w:w="0" w:type="auto"/>
            <w:hideMark/>
          </w:tcPr>
          <w:p w14:paraId="46F87FA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2477BC" w:rsidRPr="007821C3" w14:paraId="68DF0C73" w14:textId="77777777" w:rsidTr="00DB1602">
        <w:tc>
          <w:tcPr>
            <w:tcW w:w="0" w:type="auto"/>
            <w:hideMark/>
          </w:tcPr>
          <w:p w14:paraId="29C7CA61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ABC79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09161D8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30781DD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0" w:type="auto"/>
            <w:hideMark/>
          </w:tcPr>
          <w:p w14:paraId="0B1E5BE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26B7DA9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614.2</w:t>
            </w:r>
          </w:p>
        </w:tc>
        <w:tc>
          <w:tcPr>
            <w:tcW w:w="0" w:type="auto"/>
            <w:hideMark/>
          </w:tcPr>
          <w:p w14:paraId="7648FB5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2477BC" w:rsidRPr="007821C3" w14:paraId="7F8F6B36" w14:textId="77777777" w:rsidTr="00DB1602">
        <w:tc>
          <w:tcPr>
            <w:tcW w:w="0" w:type="auto"/>
            <w:hideMark/>
          </w:tcPr>
          <w:p w14:paraId="4FED7B82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A7FAF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1B55018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hideMark/>
          </w:tcPr>
          <w:p w14:paraId="27273E7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2793AF6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7BCABE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9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C1C951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2477BC" w:rsidRPr="007821C3" w14:paraId="5A11C719" w14:textId="77777777" w:rsidTr="00DB1602">
        <w:tc>
          <w:tcPr>
            <w:tcW w:w="0" w:type="auto"/>
            <w:hideMark/>
          </w:tcPr>
          <w:p w14:paraId="3C11061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240DA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None (0)</w:t>
            </w:r>
          </w:p>
        </w:tc>
        <w:tc>
          <w:tcPr>
            <w:tcW w:w="0" w:type="auto"/>
            <w:hideMark/>
          </w:tcPr>
          <w:p w14:paraId="262CA353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198270F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3C343D9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2CD5B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hideMark/>
          </w:tcPr>
          <w:p w14:paraId="420F252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477BC" w:rsidRPr="007821C3" w14:paraId="252994D6" w14:textId="77777777" w:rsidTr="00DB1602">
        <w:tc>
          <w:tcPr>
            <w:tcW w:w="0" w:type="auto"/>
            <w:hideMark/>
          </w:tcPr>
          <w:p w14:paraId="770FFA2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FD5FF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Trivial (1)</w:t>
            </w:r>
          </w:p>
        </w:tc>
        <w:tc>
          <w:tcPr>
            <w:tcW w:w="0" w:type="auto"/>
            <w:hideMark/>
          </w:tcPr>
          <w:p w14:paraId="255896C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529CFB4D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6B619CD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CB35E8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0" w:type="auto"/>
            <w:hideMark/>
          </w:tcPr>
          <w:p w14:paraId="00DFCF8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2477BC" w:rsidRPr="007821C3" w14:paraId="31ACBC76" w14:textId="77777777" w:rsidTr="00DB1602">
        <w:tc>
          <w:tcPr>
            <w:tcW w:w="0" w:type="auto"/>
            <w:hideMark/>
          </w:tcPr>
          <w:p w14:paraId="473F95F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68B08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ild (2)</w:t>
            </w:r>
          </w:p>
        </w:tc>
        <w:tc>
          <w:tcPr>
            <w:tcW w:w="0" w:type="auto"/>
            <w:hideMark/>
          </w:tcPr>
          <w:p w14:paraId="64492F70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66ADDA6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36A00E16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549411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3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565262FF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2477BC" w:rsidRPr="007821C3" w14:paraId="3CFA5AA1" w14:textId="77777777" w:rsidTr="00DB1602">
        <w:tc>
          <w:tcPr>
            <w:tcW w:w="0" w:type="auto"/>
            <w:hideMark/>
          </w:tcPr>
          <w:p w14:paraId="4AC6BCF4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4BBE6C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Moderate (3)</w:t>
            </w:r>
          </w:p>
        </w:tc>
        <w:tc>
          <w:tcPr>
            <w:tcW w:w="0" w:type="auto"/>
            <w:hideMark/>
          </w:tcPr>
          <w:p w14:paraId="05D510A7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1C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821C3">
              <w:rPr>
                <w:rFonts w:ascii="Arial" w:hAnsi="Arial" w:cs="Arial"/>
                <w:sz w:val="20"/>
                <w:szCs w:val="20"/>
              </w:rPr>
              <w:t xml:space="preserve"> AF</w:t>
            </w:r>
          </w:p>
        </w:tc>
        <w:tc>
          <w:tcPr>
            <w:tcW w:w="0" w:type="auto"/>
            <w:hideMark/>
          </w:tcPr>
          <w:p w14:paraId="59EC7ADB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032197E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D08F33A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5B67ECF5" w14:textId="77777777" w:rsidR="002477BC" w:rsidRPr="007821C3" w:rsidRDefault="002477BC" w:rsidP="00DB1602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1C3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</w:tbl>
    <w:p w14:paraId="575EEC6B" w14:textId="6F9D4FC3" w:rsidR="002477BC" w:rsidRPr="002477BC" w:rsidRDefault="002477BC" w:rsidP="002477B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:</w:t>
      </w:r>
      <w:r w:rsidRPr="002D3583">
        <w:rPr>
          <w:rFonts w:ascii="Arial" w:hAnsi="Arial" w:cs="Arial"/>
          <w:lang w:val="en-US"/>
        </w:rPr>
        <w:t xml:space="preserve"> </w:t>
      </w:r>
      <w:r w:rsidRPr="002D3583">
        <w:rPr>
          <w:rFonts w:ascii="Arial" w:hAnsi="Arial" w:cs="Arial"/>
          <w:b/>
          <w:bCs/>
          <w:lang w:val="en-US"/>
        </w:rPr>
        <w:t>Incidence</w:t>
      </w:r>
      <w:r w:rsidR="008972C7">
        <w:rPr>
          <w:rFonts w:ascii="Arial" w:hAnsi="Arial" w:cs="Arial"/>
          <w:b/>
          <w:bCs/>
          <w:lang w:val="en-US"/>
        </w:rPr>
        <w:t xml:space="preserve"> rates</w:t>
      </w:r>
      <w:r w:rsidRPr="002D3583">
        <w:rPr>
          <w:rFonts w:ascii="Arial" w:hAnsi="Arial" w:cs="Arial"/>
          <w:b/>
          <w:bCs/>
          <w:lang w:val="en-US"/>
        </w:rPr>
        <w:t xml:space="preserve"> of </w:t>
      </w:r>
      <w:r w:rsidR="008972C7">
        <w:rPr>
          <w:rFonts w:ascii="Arial" w:hAnsi="Arial" w:cs="Arial"/>
          <w:b/>
          <w:bCs/>
          <w:lang w:val="en-US"/>
        </w:rPr>
        <w:t xml:space="preserve">mitral and tricuspid regurgitation </w:t>
      </w:r>
      <w:r w:rsidRPr="002D3583">
        <w:rPr>
          <w:rFonts w:ascii="Arial" w:hAnsi="Arial" w:cs="Arial"/>
          <w:b/>
          <w:bCs/>
          <w:lang w:val="en-US"/>
        </w:rPr>
        <w:t xml:space="preserve">progression according to </w:t>
      </w:r>
      <w:r w:rsidR="008972C7">
        <w:rPr>
          <w:rFonts w:ascii="Arial" w:hAnsi="Arial" w:cs="Arial"/>
          <w:b/>
          <w:bCs/>
          <w:lang w:val="en-US"/>
        </w:rPr>
        <w:t xml:space="preserve">AF status and </w:t>
      </w:r>
      <w:r w:rsidRPr="002D3583">
        <w:rPr>
          <w:rFonts w:ascii="Arial" w:hAnsi="Arial" w:cs="Arial"/>
          <w:b/>
          <w:bCs/>
          <w:lang w:val="en-US"/>
        </w:rPr>
        <w:t>baseline regurgitation severity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2D3583">
        <w:rPr>
          <w:rFonts w:ascii="Arial" w:hAnsi="Arial" w:cs="Arial"/>
          <w:lang w:val="en-US"/>
        </w:rPr>
        <w:t>Abbreviations: AF</w:t>
      </w:r>
      <w:r w:rsidRPr="00015EA4">
        <w:rPr>
          <w:rFonts w:ascii="Arial" w:hAnsi="Arial" w:cs="Arial"/>
          <w:lang w:val="en-US"/>
        </w:rPr>
        <w:t xml:space="preserve"> = </w:t>
      </w:r>
      <w:r w:rsidRPr="002D3583">
        <w:rPr>
          <w:rFonts w:ascii="Arial" w:hAnsi="Arial" w:cs="Arial"/>
          <w:lang w:val="en-US"/>
        </w:rPr>
        <w:t>atrial fibrillation; MR</w:t>
      </w:r>
      <w:r w:rsidRPr="00015EA4">
        <w:rPr>
          <w:rFonts w:ascii="Arial" w:hAnsi="Arial" w:cs="Arial"/>
          <w:lang w:val="en-US"/>
        </w:rPr>
        <w:t xml:space="preserve"> =</w:t>
      </w:r>
      <w:r w:rsidRPr="002D3583">
        <w:rPr>
          <w:rFonts w:ascii="Arial" w:hAnsi="Arial" w:cs="Arial"/>
          <w:lang w:val="en-US"/>
        </w:rPr>
        <w:t xml:space="preserve"> mitral regurgitation; TR</w:t>
      </w:r>
      <w:r w:rsidRPr="00015EA4">
        <w:rPr>
          <w:rFonts w:ascii="Arial" w:hAnsi="Arial" w:cs="Arial"/>
          <w:lang w:val="en-US"/>
        </w:rPr>
        <w:t xml:space="preserve"> =</w:t>
      </w:r>
      <w:r w:rsidRPr="002D3583">
        <w:rPr>
          <w:rFonts w:ascii="Arial" w:hAnsi="Arial" w:cs="Arial"/>
          <w:lang w:val="en-US"/>
        </w:rPr>
        <w:t xml:space="preserve"> tricuspid regurgitation; PY</w:t>
      </w:r>
      <w:r w:rsidRPr="00015EA4">
        <w:rPr>
          <w:rFonts w:ascii="Arial" w:hAnsi="Arial" w:cs="Arial"/>
          <w:lang w:val="en-US"/>
        </w:rPr>
        <w:t xml:space="preserve"> =</w:t>
      </w:r>
      <w:r w:rsidRPr="002D3583">
        <w:rPr>
          <w:rFonts w:ascii="Arial" w:hAnsi="Arial" w:cs="Arial"/>
          <w:lang w:val="en-US"/>
        </w:rPr>
        <w:t xml:space="preserve"> person-years.</w:t>
      </w:r>
    </w:p>
    <w:p w14:paraId="03E0B0A9" w14:textId="77777777" w:rsidR="002477BC" w:rsidRPr="00A21A45" w:rsidRDefault="002477BC" w:rsidP="00DF0CC2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2"/>
        <w:gridCol w:w="1343"/>
        <w:gridCol w:w="1588"/>
        <w:gridCol w:w="1577"/>
        <w:gridCol w:w="962"/>
      </w:tblGrid>
      <w:tr w:rsidR="00336FEA" w:rsidRPr="00A264DB" w14:paraId="41BA9BC1" w14:textId="77777777" w:rsidTr="005F5E25">
        <w:trPr>
          <w:trHeight w:val="397"/>
        </w:trPr>
        <w:tc>
          <w:tcPr>
            <w:tcW w:w="1982" w:type="pct"/>
            <w:hideMark/>
          </w:tcPr>
          <w:p w14:paraId="673CF66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41" w:type="pct"/>
            <w:hideMark/>
          </w:tcPr>
          <w:p w14:paraId="28C526C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876" w:type="pct"/>
            <w:hideMark/>
          </w:tcPr>
          <w:p w14:paraId="2E6C9E7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870" w:type="pct"/>
            <w:hideMark/>
          </w:tcPr>
          <w:p w14:paraId="1807373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531" w:type="pct"/>
            <w:hideMark/>
          </w:tcPr>
          <w:p w14:paraId="67DDC42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A264DB" w14:paraId="3E346973" w14:textId="77777777" w:rsidTr="005F5E25">
        <w:trPr>
          <w:trHeight w:val="397"/>
        </w:trPr>
        <w:tc>
          <w:tcPr>
            <w:tcW w:w="5000" w:type="pct"/>
            <w:gridSpan w:val="5"/>
          </w:tcPr>
          <w:p w14:paraId="2FB7EE0E" w14:textId="490FAF04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387740" w:rsidRPr="00A264DB" w14:paraId="273CB20D" w14:textId="77777777" w:rsidTr="005F5E25">
        <w:trPr>
          <w:trHeight w:val="397"/>
        </w:trPr>
        <w:tc>
          <w:tcPr>
            <w:tcW w:w="1982" w:type="pct"/>
          </w:tcPr>
          <w:p w14:paraId="1D366898" w14:textId="30D73354" w:rsidR="00387740" w:rsidRDefault="00387740" w:rsidP="00E4278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4B574A09" w14:textId="2CD0970A" w:rsidR="00387740" w:rsidRPr="00A264DB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76" w:type="pct"/>
          </w:tcPr>
          <w:p w14:paraId="6EC02BA9" w14:textId="08E1C510" w:rsidR="00387740" w:rsidRPr="00A264DB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0" w:type="pct"/>
          </w:tcPr>
          <w:p w14:paraId="5D57DDEA" w14:textId="6DABE253" w:rsidR="00387740" w:rsidRPr="00A264DB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531" w:type="pct"/>
          </w:tcPr>
          <w:p w14:paraId="0EE94D07" w14:textId="18C7E69F" w:rsidR="00387740" w:rsidRPr="00A264DB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387740" w:rsidRPr="00387740" w14:paraId="43C227E3" w14:textId="77777777" w:rsidTr="005F5E25">
        <w:trPr>
          <w:trHeight w:val="397"/>
        </w:trPr>
        <w:tc>
          <w:tcPr>
            <w:tcW w:w="1982" w:type="pct"/>
          </w:tcPr>
          <w:p w14:paraId="7AA8EB33" w14:textId="64436AE2" w:rsidR="00387740" w:rsidRPr="00387740" w:rsidRDefault="00387740" w:rsidP="00E4278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</w:tcPr>
          <w:p w14:paraId="3D53F665" w14:textId="3D519782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76" w:type="pct"/>
          </w:tcPr>
          <w:p w14:paraId="592045B3" w14:textId="5C0FADAA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70" w:type="pct"/>
          </w:tcPr>
          <w:p w14:paraId="461EC908" w14:textId="351C463D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31" w:type="pct"/>
          </w:tcPr>
          <w:p w14:paraId="26130C0D" w14:textId="16C72804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7</w:t>
            </w:r>
          </w:p>
        </w:tc>
      </w:tr>
      <w:tr w:rsidR="00387740" w:rsidRPr="00387740" w14:paraId="615A444E" w14:textId="77777777" w:rsidTr="005F5E25">
        <w:trPr>
          <w:trHeight w:val="397"/>
        </w:trPr>
        <w:tc>
          <w:tcPr>
            <w:tcW w:w="1982" w:type="pct"/>
          </w:tcPr>
          <w:p w14:paraId="09D33CEC" w14:textId="3DF875AD" w:rsidR="00387740" w:rsidRPr="00387740" w:rsidRDefault="00387740" w:rsidP="00E4278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07D4DCEA" w14:textId="6F29EC56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76" w:type="pct"/>
          </w:tcPr>
          <w:p w14:paraId="0C2BB2CF" w14:textId="40453F4A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70" w:type="pct"/>
          </w:tcPr>
          <w:p w14:paraId="037772B7" w14:textId="089E1126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531" w:type="pct"/>
          </w:tcPr>
          <w:p w14:paraId="18787CD9" w14:textId="3857C06E" w:rsidR="00387740" w:rsidRPr="00387740" w:rsidRDefault="00387740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2</w:t>
            </w:r>
          </w:p>
        </w:tc>
      </w:tr>
      <w:tr w:rsidR="00387740" w:rsidRPr="00387740" w14:paraId="078809AA" w14:textId="77777777" w:rsidTr="005F5E25">
        <w:trPr>
          <w:trHeight w:val="397"/>
        </w:trPr>
        <w:tc>
          <w:tcPr>
            <w:tcW w:w="1982" w:type="pct"/>
          </w:tcPr>
          <w:p w14:paraId="762EE3F5" w14:textId="7BA9D8A6" w:rsidR="00387740" w:rsidRPr="00387740" w:rsidRDefault="00387740" w:rsidP="003877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</w:tcPr>
          <w:p w14:paraId="7FEC28E2" w14:textId="356C9B3C" w:rsidR="00387740" w:rsidRPr="00387740" w:rsidRDefault="00387740" w:rsidP="0038774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76" w:type="pct"/>
          </w:tcPr>
          <w:p w14:paraId="21E9621C" w14:textId="698370E5" w:rsidR="00387740" w:rsidRPr="00387740" w:rsidRDefault="00387740" w:rsidP="0038774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70" w:type="pct"/>
          </w:tcPr>
          <w:p w14:paraId="11659754" w14:textId="35E05429" w:rsidR="00387740" w:rsidRPr="00387740" w:rsidRDefault="00387740" w:rsidP="0038774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31" w:type="pct"/>
          </w:tcPr>
          <w:p w14:paraId="016B2C1D" w14:textId="7D1F644C" w:rsidR="00387740" w:rsidRPr="00387740" w:rsidRDefault="00387740" w:rsidP="0038774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5F5E25" w:rsidRPr="00A264DB" w14:paraId="05FC2D12" w14:textId="77777777" w:rsidTr="005F5E25">
        <w:trPr>
          <w:trHeight w:val="397"/>
        </w:trPr>
        <w:tc>
          <w:tcPr>
            <w:tcW w:w="5000" w:type="pct"/>
            <w:gridSpan w:val="5"/>
          </w:tcPr>
          <w:p w14:paraId="291E2EF5" w14:textId="58BEE510" w:rsidR="005F5E25" w:rsidRPr="00A264DB" w:rsidRDefault="005F5E25" w:rsidP="005F5E25">
            <w:pPr>
              <w:rPr>
                <w:rFonts w:ascii="Arial" w:hAnsi="Arial" w:cs="Arial"/>
                <w:sz w:val="20"/>
                <w:szCs w:val="20"/>
              </w:rPr>
            </w:pPr>
            <w:r w:rsidRPr="003554E3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387740" w:rsidRPr="00A264DB" w14:paraId="13AB4560" w14:textId="77777777" w:rsidTr="005F5E25">
        <w:trPr>
          <w:trHeight w:val="397"/>
        </w:trPr>
        <w:tc>
          <w:tcPr>
            <w:tcW w:w="1982" w:type="pct"/>
            <w:hideMark/>
          </w:tcPr>
          <w:p w14:paraId="2EF60C90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304CB4CC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76" w:type="pct"/>
            <w:hideMark/>
          </w:tcPr>
          <w:p w14:paraId="09C0D0B4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70" w:type="pct"/>
            <w:hideMark/>
          </w:tcPr>
          <w:p w14:paraId="45132DA8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531" w:type="pct"/>
            <w:hideMark/>
          </w:tcPr>
          <w:p w14:paraId="0BCB5C94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387740" w:rsidRPr="00A264DB" w14:paraId="54032328" w14:textId="77777777" w:rsidTr="005F5E25">
        <w:trPr>
          <w:trHeight w:val="397"/>
        </w:trPr>
        <w:tc>
          <w:tcPr>
            <w:tcW w:w="1982" w:type="pct"/>
            <w:hideMark/>
          </w:tcPr>
          <w:p w14:paraId="2C9142C7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  <w:hideMark/>
          </w:tcPr>
          <w:p w14:paraId="5BBB8A08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76" w:type="pct"/>
            <w:hideMark/>
          </w:tcPr>
          <w:p w14:paraId="44AB488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70" w:type="pct"/>
            <w:hideMark/>
          </w:tcPr>
          <w:p w14:paraId="7A09FA91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531" w:type="pct"/>
            <w:hideMark/>
          </w:tcPr>
          <w:p w14:paraId="6BDE8E39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87740" w:rsidRPr="00A264DB" w14:paraId="64C0568A" w14:textId="77777777" w:rsidTr="005F5E25">
        <w:trPr>
          <w:trHeight w:val="397"/>
        </w:trPr>
        <w:tc>
          <w:tcPr>
            <w:tcW w:w="1982" w:type="pct"/>
            <w:hideMark/>
          </w:tcPr>
          <w:p w14:paraId="17689884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22AFB168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6" w:type="pct"/>
            <w:hideMark/>
          </w:tcPr>
          <w:p w14:paraId="4935B820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0" w:type="pct"/>
            <w:hideMark/>
          </w:tcPr>
          <w:p w14:paraId="2CE57932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531" w:type="pct"/>
            <w:hideMark/>
          </w:tcPr>
          <w:p w14:paraId="7A67374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387740" w:rsidRPr="00A264DB" w14:paraId="66EAE9C9" w14:textId="77777777" w:rsidTr="005F5E25">
        <w:trPr>
          <w:trHeight w:val="397"/>
        </w:trPr>
        <w:tc>
          <w:tcPr>
            <w:tcW w:w="1982" w:type="pct"/>
            <w:hideMark/>
          </w:tcPr>
          <w:p w14:paraId="41C4CB5E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  <w:hideMark/>
          </w:tcPr>
          <w:p w14:paraId="35BAA9D2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76" w:type="pct"/>
            <w:hideMark/>
          </w:tcPr>
          <w:p w14:paraId="55119A81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70" w:type="pct"/>
            <w:hideMark/>
          </w:tcPr>
          <w:p w14:paraId="1F613011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531" w:type="pct"/>
            <w:hideMark/>
          </w:tcPr>
          <w:p w14:paraId="6E7DB08C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7740" w:rsidRPr="00A264DB" w14:paraId="49C340E3" w14:textId="77777777" w:rsidTr="005F5E25">
        <w:trPr>
          <w:trHeight w:val="397"/>
        </w:trPr>
        <w:tc>
          <w:tcPr>
            <w:tcW w:w="1982" w:type="pct"/>
            <w:hideMark/>
          </w:tcPr>
          <w:p w14:paraId="5D17B8D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Hypertension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721AA409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76" w:type="pct"/>
            <w:hideMark/>
          </w:tcPr>
          <w:p w14:paraId="0313D340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0" w:type="pct"/>
            <w:hideMark/>
          </w:tcPr>
          <w:p w14:paraId="2A9BF9F8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531" w:type="pct"/>
            <w:hideMark/>
          </w:tcPr>
          <w:p w14:paraId="3CD1700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</w:tr>
      <w:tr w:rsidR="00387740" w:rsidRPr="00A264DB" w14:paraId="6F8FA752" w14:textId="77777777" w:rsidTr="005F5E25">
        <w:trPr>
          <w:trHeight w:val="397"/>
        </w:trPr>
        <w:tc>
          <w:tcPr>
            <w:tcW w:w="1982" w:type="pct"/>
            <w:hideMark/>
          </w:tcPr>
          <w:p w14:paraId="629D32D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Coronary artery disease (Yes vs No)</w:t>
            </w:r>
          </w:p>
        </w:tc>
        <w:tc>
          <w:tcPr>
            <w:tcW w:w="741" w:type="pct"/>
            <w:hideMark/>
          </w:tcPr>
          <w:p w14:paraId="43B40493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76" w:type="pct"/>
            <w:hideMark/>
          </w:tcPr>
          <w:p w14:paraId="6C204428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70" w:type="pct"/>
            <w:hideMark/>
          </w:tcPr>
          <w:p w14:paraId="2CE39AAF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531" w:type="pct"/>
            <w:hideMark/>
          </w:tcPr>
          <w:p w14:paraId="32B1F1A2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</w:tr>
      <w:tr w:rsidR="00387740" w:rsidRPr="00A264DB" w14:paraId="313F92DE" w14:textId="77777777" w:rsidTr="005F5E25">
        <w:trPr>
          <w:trHeight w:val="397"/>
        </w:trPr>
        <w:tc>
          <w:tcPr>
            <w:tcW w:w="1982" w:type="pct"/>
            <w:hideMark/>
          </w:tcPr>
          <w:p w14:paraId="7512DBF6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Diabetes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6F8D7136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6" w:type="pct"/>
            <w:hideMark/>
          </w:tcPr>
          <w:p w14:paraId="203D26C5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0" w:type="pct"/>
            <w:hideMark/>
          </w:tcPr>
          <w:p w14:paraId="65051AAC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531" w:type="pct"/>
            <w:hideMark/>
          </w:tcPr>
          <w:p w14:paraId="0FDD20CA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387740" w:rsidRPr="00A264DB" w14:paraId="6E57F993" w14:textId="77777777" w:rsidTr="005F5E25">
        <w:trPr>
          <w:trHeight w:val="397"/>
        </w:trPr>
        <w:tc>
          <w:tcPr>
            <w:tcW w:w="1982" w:type="pct"/>
            <w:hideMark/>
          </w:tcPr>
          <w:p w14:paraId="6EF20BF0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Previous heart failure (Yes vs No)</w:t>
            </w:r>
          </w:p>
        </w:tc>
        <w:tc>
          <w:tcPr>
            <w:tcW w:w="741" w:type="pct"/>
            <w:hideMark/>
          </w:tcPr>
          <w:p w14:paraId="56C0E65B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6" w:type="pct"/>
            <w:hideMark/>
          </w:tcPr>
          <w:p w14:paraId="415207C0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0" w:type="pct"/>
            <w:hideMark/>
          </w:tcPr>
          <w:p w14:paraId="030030AA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531" w:type="pct"/>
            <w:hideMark/>
          </w:tcPr>
          <w:p w14:paraId="39578A0D" w14:textId="77777777" w:rsidR="00387740" w:rsidRPr="00A264DB" w:rsidRDefault="00387740" w:rsidP="005F5E25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</w:tr>
    </w:tbl>
    <w:p w14:paraId="400E7FFA" w14:textId="228EC5FA" w:rsidR="00336FEA" w:rsidRPr="00A264DB" w:rsidRDefault="00336FEA" w:rsidP="00336FEA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3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Multivariable logistic regression model for predictors of any mitral regurgitation progression.</w:t>
      </w:r>
      <w:r w:rsidRPr="00A264DB">
        <w:rPr>
          <w:rFonts w:ascii="Arial" w:hAnsi="Arial" w:cs="Arial"/>
          <w:lang w:val="en-US"/>
        </w:rPr>
        <w:t xml:space="preserve"> The table presents odds ratios (ORs) with corresponding 95% confidence intervals (CIs) and </w:t>
      </w:r>
      <w:r w:rsidRPr="00A264DB">
        <w:rPr>
          <w:rFonts w:ascii="Arial" w:hAnsi="Arial" w:cs="Arial"/>
          <w:i/>
          <w:iCs/>
          <w:lang w:val="en-US"/>
        </w:rPr>
        <w:t>p</w:t>
      </w:r>
      <w:r w:rsidRPr="00A264DB">
        <w:rPr>
          <w:rFonts w:ascii="Arial" w:hAnsi="Arial" w:cs="Arial"/>
          <w:lang w:val="en-US"/>
        </w:rPr>
        <w:t>-values for all non-echocardiographic covariates. Abbreviations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OR = odds ratio; CI = confidence interval; TTE = transthoracic echocardiography; AF = atrial fibrillation.</w:t>
      </w:r>
    </w:p>
    <w:p w14:paraId="274463B8" w14:textId="77777777" w:rsidR="00336FEA" w:rsidRPr="002477BC" w:rsidRDefault="00336FEA" w:rsidP="00DF0CC2">
      <w:pPr>
        <w:rPr>
          <w:b/>
          <w:bCs/>
          <w:sz w:val="32"/>
          <w:szCs w:val="3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2"/>
        <w:gridCol w:w="1343"/>
        <w:gridCol w:w="1588"/>
        <w:gridCol w:w="1577"/>
        <w:gridCol w:w="962"/>
      </w:tblGrid>
      <w:tr w:rsidR="00336FEA" w:rsidRPr="00A264DB" w14:paraId="634E6AA7" w14:textId="77777777" w:rsidTr="005F5E25">
        <w:trPr>
          <w:trHeight w:val="397"/>
        </w:trPr>
        <w:tc>
          <w:tcPr>
            <w:tcW w:w="1982" w:type="pct"/>
            <w:hideMark/>
          </w:tcPr>
          <w:p w14:paraId="343648F8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41" w:type="pct"/>
            <w:hideMark/>
          </w:tcPr>
          <w:p w14:paraId="219A32F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876" w:type="pct"/>
            <w:hideMark/>
          </w:tcPr>
          <w:p w14:paraId="33A27557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870" w:type="pct"/>
            <w:hideMark/>
          </w:tcPr>
          <w:p w14:paraId="7A7C603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531" w:type="pct"/>
            <w:hideMark/>
          </w:tcPr>
          <w:p w14:paraId="1085425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A264DB" w14:paraId="728406E3" w14:textId="77777777" w:rsidTr="005F5E25">
        <w:trPr>
          <w:trHeight w:val="397"/>
        </w:trPr>
        <w:tc>
          <w:tcPr>
            <w:tcW w:w="5000" w:type="pct"/>
            <w:gridSpan w:val="5"/>
          </w:tcPr>
          <w:p w14:paraId="25A6291D" w14:textId="142605EC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774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387740" w:rsidRPr="00A264DB" w14:paraId="08186BB1" w14:textId="77777777" w:rsidTr="005F5E25">
        <w:trPr>
          <w:trHeight w:val="397"/>
        </w:trPr>
        <w:tc>
          <w:tcPr>
            <w:tcW w:w="1982" w:type="pct"/>
          </w:tcPr>
          <w:p w14:paraId="537EA4D2" w14:textId="6A51794A" w:rsidR="00387740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3C85F69D" w14:textId="5B6BAA94" w:rsidR="00387740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76" w:type="pct"/>
          </w:tcPr>
          <w:p w14:paraId="7A52B535" w14:textId="1130E4DE" w:rsidR="00387740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0" w:type="pct"/>
          </w:tcPr>
          <w:p w14:paraId="51FE99BB" w14:textId="6002F696" w:rsidR="00387740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531" w:type="pct"/>
          </w:tcPr>
          <w:p w14:paraId="2F5C6EEE" w14:textId="4A03FD07" w:rsidR="00387740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</w:tr>
      <w:tr w:rsidR="00387740" w:rsidRPr="0070593E" w14:paraId="2A20B8A8" w14:textId="77777777" w:rsidTr="005F5E25">
        <w:trPr>
          <w:trHeight w:val="397"/>
        </w:trPr>
        <w:tc>
          <w:tcPr>
            <w:tcW w:w="1982" w:type="pct"/>
          </w:tcPr>
          <w:p w14:paraId="71F88D4A" w14:textId="0F1FF906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</w:tcPr>
          <w:p w14:paraId="67514405" w14:textId="5FB96161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76" w:type="pct"/>
          </w:tcPr>
          <w:p w14:paraId="33AB62A3" w14:textId="0755104A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70" w:type="pct"/>
          </w:tcPr>
          <w:p w14:paraId="50F3D37E" w14:textId="17266449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31" w:type="pct"/>
          </w:tcPr>
          <w:p w14:paraId="35055F2B" w14:textId="6700BAF8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387740" w:rsidRPr="0070593E" w14:paraId="5F303248" w14:textId="77777777" w:rsidTr="005F5E25">
        <w:trPr>
          <w:trHeight w:val="397"/>
        </w:trPr>
        <w:tc>
          <w:tcPr>
            <w:tcW w:w="1982" w:type="pct"/>
          </w:tcPr>
          <w:p w14:paraId="6D5311C5" w14:textId="06EAA004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26DDB312" w14:textId="5CA5765B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76" w:type="pct"/>
          </w:tcPr>
          <w:p w14:paraId="222B80CC" w14:textId="4F847B03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70" w:type="pct"/>
          </w:tcPr>
          <w:p w14:paraId="79F8E1FB" w14:textId="54F854F7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2</w:t>
            </w:r>
          </w:p>
        </w:tc>
        <w:tc>
          <w:tcPr>
            <w:tcW w:w="531" w:type="pct"/>
          </w:tcPr>
          <w:p w14:paraId="5C024C26" w14:textId="4E0DE851" w:rsidR="00387740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6</w:t>
            </w:r>
          </w:p>
        </w:tc>
      </w:tr>
      <w:tr w:rsidR="0070593E" w:rsidRPr="0070593E" w14:paraId="15AC9528" w14:textId="77777777" w:rsidTr="005F5E25">
        <w:trPr>
          <w:trHeight w:val="397"/>
        </w:trPr>
        <w:tc>
          <w:tcPr>
            <w:tcW w:w="1982" w:type="pct"/>
          </w:tcPr>
          <w:p w14:paraId="58CC0DA4" w14:textId="748C95F2" w:rsidR="0070593E" w:rsidRPr="0070593E" w:rsidRDefault="0070593E" w:rsidP="0070593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lastRenderedPageBreak/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</w:tcPr>
          <w:p w14:paraId="2734333B" w14:textId="332C65CD" w:rsidR="0070593E" w:rsidRPr="0070593E" w:rsidRDefault="0070593E" w:rsidP="0070593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76" w:type="pct"/>
          </w:tcPr>
          <w:p w14:paraId="189E326E" w14:textId="3BEC711E" w:rsidR="0070593E" w:rsidRPr="0070593E" w:rsidRDefault="0070593E" w:rsidP="0070593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70" w:type="pct"/>
          </w:tcPr>
          <w:p w14:paraId="08017131" w14:textId="0A240EDC" w:rsidR="0070593E" w:rsidRPr="0070593E" w:rsidRDefault="0070593E" w:rsidP="0070593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531" w:type="pct"/>
          </w:tcPr>
          <w:p w14:paraId="3A60265D" w14:textId="70178B8B" w:rsidR="0070593E" w:rsidRPr="0070593E" w:rsidRDefault="0070593E" w:rsidP="0070593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5F5E25" w:rsidRPr="00A264DB" w14:paraId="555574EB" w14:textId="77777777" w:rsidTr="005F5E25">
        <w:trPr>
          <w:trHeight w:val="397"/>
        </w:trPr>
        <w:tc>
          <w:tcPr>
            <w:tcW w:w="5000" w:type="pct"/>
            <w:gridSpan w:val="5"/>
          </w:tcPr>
          <w:p w14:paraId="7CC2B98E" w14:textId="45FA3691" w:rsidR="005F5E25" w:rsidRPr="00A264DB" w:rsidRDefault="005F5E25" w:rsidP="0070593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774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70593E" w:rsidRPr="00A264DB" w14:paraId="467F5BC0" w14:textId="77777777" w:rsidTr="005F5E25">
        <w:trPr>
          <w:trHeight w:val="397"/>
        </w:trPr>
        <w:tc>
          <w:tcPr>
            <w:tcW w:w="1982" w:type="pct"/>
            <w:hideMark/>
          </w:tcPr>
          <w:p w14:paraId="525E7636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0CE9E4E4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76" w:type="pct"/>
            <w:hideMark/>
          </w:tcPr>
          <w:p w14:paraId="03FEA831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0" w:type="pct"/>
            <w:hideMark/>
          </w:tcPr>
          <w:p w14:paraId="5B871D77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531" w:type="pct"/>
            <w:hideMark/>
          </w:tcPr>
          <w:p w14:paraId="69824AE0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70593E" w:rsidRPr="00A264DB" w14:paraId="10D7B45E" w14:textId="77777777" w:rsidTr="005F5E25">
        <w:trPr>
          <w:trHeight w:val="397"/>
        </w:trPr>
        <w:tc>
          <w:tcPr>
            <w:tcW w:w="1982" w:type="pct"/>
            <w:hideMark/>
          </w:tcPr>
          <w:p w14:paraId="1EEFAF91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  <w:hideMark/>
          </w:tcPr>
          <w:p w14:paraId="6C2F06D8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76" w:type="pct"/>
            <w:hideMark/>
          </w:tcPr>
          <w:p w14:paraId="63267D02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70" w:type="pct"/>
            <w:hideMark/>
          </w:tcPr>
          <w:p w14:paraId="5696AF56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531" w:type="pct"/>
            <w:hideMark/>
          </w:tcPr>
          <w:p w14:paraId="6DD14883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0593E" w:rsidRPr="00A264DB" w14:paraId="068943E1" w14:textId="77777777" w:rsidTr="005F5E25">
        <w:trPr>
          <w:trHeight w:val="397"/>
        </w:trPr>
        <w:tc>
          <w:tcPr>
            <w:tcW w:w="1982" w:type="pct"/>
            <w:hideMark/>
          </w:tcPr>
          <w:p w14:paraId="3E2F277B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320A6F67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6" w:type="pct"/>
            <w:hideMark/>
          </w:tcPr>
          <w:p w14:paraId="55609477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0" w:type="pct"/>
            <w:hideMark/>
          </w:tcPr>
          <w:p w14:paraId="752C6F18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531" w:type="pct"/>
            <w:hideMark/>
          </w:tcPr>
          <w:p w14:paraId="44AEF211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70593E" w:rsidRPr="00A264DB" w14:paraId="3F317F9D" w14:textId="77777777" w:rsidTr="005F5E25">
        <w:trPr>
          <w:trHeight w:val="397"/>
        </w:trPr>
        <w:tc>
          <w:tcPr>
            <w:tcW w:w="1982" w:type="pct"/>
            <w:hideMark/>
          </w:tcPr>
          <w:p w14:paraId="5AFDD013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  <w:hideMark/>
          </w:tcPr>
          <w:p w14:paraId="562451BA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76" w:type="pct"/>
            <w:hideMark/>
          </w:tcPr>
          <w:p w14:paraId="4A602AD4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70" w:type="pct"/>
            <w:hideMark/>
          </w:tcPr>
          <w:p w14:paraId="6657F42F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531" w:type="pct"/>
            <w:hideMark/>
          </w:tcPr>
          <w:p w14:paraId="573FA1DD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0593E" w:rsidRPr="00A264DB" w14:paraId="2FCA8E25" w14:textId="77777777" w:rsidTr="005F5E25">
        <w:trPr>
          <w:trHeight w:val="397"/>
        </w:trPr>
        <w:tc>
          <w:tcPr>
            <w:tcW w:w="1982" w:type="pct"/>
            <w:hideMark/>
          </w:tcPr>
          <w:p w14:paraId="68F98C30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Hypertension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48840BB1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76" w:type="pct"/>
            <w:hideMark/>
          </w:tcPr>
          <w:p w14:paraId="0CC1619E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70" w:type="pct"/>
            <w:hideMark/>
          </w:tcPr>
          <w:p w14:paraId="71CA957B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531" w:type="pct"/>
            <w:hideMark/>
          </w:tcPr>
          <w:p w14:paraId="03D57A89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</w:tr>
      <w:tr w:rsidR="0070593E" w:rsidRPr="00A264DB" w14:paraId="44120540" w14:textId="77777777" w:rsidTr="005F5E25">
        <w:trPr>
          <w:trHeight w:val="397"/>
        </w:trPr>
        <w:tc>
          <w:tcPr>
            <w:tcW w:w="1982" w:type="pct"/>
            <w:hideMark/>
          </w:tcPr>
          <w:p w14:paraId="08BBFA03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Coronary artery disease (Yes vs No)</w:t>
            </w:r>
          </w:p>
        </w:tc>
        <w:tc>
          <w:tcPr>
            <w:tcW w:w="741" w:type="pct"/>
            <w:hideMark/>
          </w:tcPr>
          <w:p w14:paraId="2E72ED07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76" w:type="pct"/>
            <w:hideMark/>
          </w:tcPr>
          <w:p w14:paraId="09FBF844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0" w:type="pct"/>
            <w:hideMark/>
          </w:tcPr>
          <w:p w14:paraId="22701090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531" w:type="pct"/>
            <w:hideMark/>
          </w:tcPr>
          <w:p w14:paraId="40381F35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70593E" w:rsidRPr="00A264DB" w14:paraId="726252DF" w14:textId="77777777" w:rsidTr="005F5E25">
        <w:trPr>
          <w:trHeight w:val="397"/>
        </w:trPr>
        <w:tc>
          <w:tcPr>
            <w:tcW w:w="1982" w:type="pct"/>
            <w:hideMark/>
          </w:tcPr>
          <w:p w14:paraId="02604FA8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Diabetes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43DC869F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76" w:type="pct"/>
            <w:hideMark/>
          </w:tcPr>
          <w:p w14:paraId="7E254A24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0" w:type="pct"/>
            <w:hideMark/>
          </w:tcPr>
          <w:p w14:paraId="779A49C0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531" w:type="pct"/>
            <w:hideMark/>
          </w:tcPr>
          <w:p w14:paraId="750C428F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</w:tr>
      <w:tr w:rsidR="0070593E" w:rsidRPr="00A264DB" w14:paraId="1CE0A666" w14:textId="77777777" w:rsidTr="005F5E25">
        <w:trPr>
          <w:trHeight w:val="397"/>
        </w:trPr>
        <w:tc>
          <w:tcPr>
            <w:tcW w:w="1982" w:type="pct"/>
            <w:hideMark/>
          </w:tcPr>
          <w:p w14:paraId="411216A5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Previous heart failure (Yes vs No)</w:t>
            </w:r>
          </w:p>
        </w:tc>
        <w:tc>
          <w:tcPr>
            <w:tcW w:w="741" w:type="pct"/>
            <w:hideMark/>
          </w:tcPr>
          <w:p w14:paraId="6DFB857D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76" w:type="pct"/>
            <w:hideMark/>
          </w:tcPr>
          <w:p w14:paraId="653D0C89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0" w:type="pct"/>
            <w:hideMark/>
          </w:tcPr>
          <w:p w14:paraId="7216D4FC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531" w:type="pct"/>
            <w:hideMark/>
          </w:tcPr>
          <w:p w14:paraId="70F5B2FE" w14:textId="77777777" w:rsidR="0070593E" w:rsidRPr="00A264DB" w:rsidRDefault="0070593E" w:rsidP="0070593E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</w:tbl>
    <w:p w14:paraId="715C4EB9" w14:textId="76757D7B" w:rsidR="00336FEA" w:rsidRPr="00A264DB" w:rsidRDefault="00336FEA" w:rsidP="00336FEA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4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Multivariable logistic regression model for predictors of clinically relevant mitral regurgitation progression.</w:t>
      </w:r>
      <w:r w:rsidRPr="00A264DB">
        <w:rPr>
          <w:rFonts w:ascii="Arial" w:hAnsi="Arial" w:cs="Arial"/>
          <w:lang w:val="en-US"/>
        </w:rPr>
        <w:t xml:space="preserve"> The table presents odds ratios (ORs) with corresponding 95% confidence intervals (CIs) and </w:t>
      </w:r>
      <w:r w:rsidRPr="00A264DB">
        <w:rPr>
          <w:rFonts w:ascii="Arial" w:hAnsi="Arial" w:cs="Arial"/>
          <w:i/>
          <w:iCs/>
          <w:lang w:val="en-US"/>
        </w:rPr>
        <w:t>p</w:t>
      </w:r>
      <w:r w:rsidRPr="00A264DB">
        <w:rPr>
          <w:rFonts w:ascii="Arial" w:hAnsi="Arial" w:cs="Arial"/>
          <w:lang w:val="en-US"/>
        </w:rPr>
        <w:t>-values for all non-echocardiographic covariates. Abbreviations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OR = odds ratio; CI = confidence interval; TTE = transthoracic echocardiography; AF = atrial fibrillation.</w:t>
      </w:r>
    </w:p>
    <w:p w14:paraId="24262A99" w14:textId="77777777" w:rsidR="00336FEA" w:rsidRPr="002477BC" w:rsidRDefault="00336FEA" w:rsidP="00DF0CC2">
      <w:pPr>
        <w:rPr>
          <w:b/>
          <w:bCs/>
          <w:sz w:val="32"/>
          <w:szCs w:val="32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62"/>
        <w:gridCol w:w="2911"/>
        <w:gridCol w:w="2001"/>
        <w:gridCol w:w="1988"/>
      </w:tblGrid>
      <w:tr w:rsidR="00D61745" w:rsidRPr="00D61745" w14:paraId="78954C88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18EC524F" w14:textId="075BCE96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Baseline grade</w:t>
            </w:r>
          </w:p>
        </w:tc>
        <w:tc>
          <w:tcPr>
            <w:tcW w:w="2911" w:type="dxa"/>
            <w:hideMark/>
          </w:tcPr>
          <w:p w14:paraId="3D1E55AD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2001" w:type="dxa"/>
            <w:hideMark/>
          </w:tcPr>
          <w:p w14:paraId="4FC9916F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988" w:type="dxa"/>
            <w:hideMark/>
          </w:tcPr>
          <w:p w14:paraId="02DD2306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</w:tr>
      <w:tr w:rsidR="00D61745" w:rsidRPr="00D61745" w14:paraId="03D43FCD" w14:textId="77777777" w:rsidTr="0038229A">
        <w:trPr>
          <w:trHeight w:hRule="exact" w:val="397"/>
        </w:trPr>
        <w:tc>
          <w:tcPr>
            <w:tcW w:w="9062" w:type="dxa"/>
            <w:gridSpan w:val="4"/>
            <w:hideMark/>
          </w:tcPr>
          <w:p w14:paraId="12A5F5D2" w14:textId="02CA641F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F</w:t>
            </w:r>
          </w:p>
        </w:tc>
      </w:tr>
      <w:tr w:rsidR="00D61745" w:rsidRPr="00D61745" w14:paraId="4210F4D8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00A04C08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11" w:type="dxa"/>
            <w:hideMark/>
          </w:tcPr>
          <w:p w14:paraId="209176FF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2001" w:type="dxa"/>
            <w:hideMark/>
          </w:tcPr>
          <w:p w14:paraId="078ECEF0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1988" w:type="dxa"/>
            <w:hideMark/>
          </w:tcPr>
          <w:p w14:paraId="0CA571F1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D61745" w:rsidRPr="00D61745" w14:paraId="79116298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1F8DCCD6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11" w:type="dxa"/>
            <w:hideMark/>
          </w:tcPr>
          <w:p w14:paraId="1DF7FF1E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2001" w:type="dxa"/>
            <w:hideMark/>
          </w:tcPr>
          <w:p w14:paraId="4E02DF6A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1988" w:type="dxa"/>
            <w:hideMark/>
          </w:tcPr>
          <w:p w14:paraId="5F41C437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D61745" w:rsidRPr="00D61745" w14:paraId="00D17276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2B0061A6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11" w:type="dxa"/>
            <w:hideMark/>
          </w:tcPr>
          <w:p w14:paraId="48AEDDAB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2001" w:type="dxa"/>
            <w:hideMark/>
          </w:tcPr>
          <w:p w14:paraId="777AC415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988" w:type="dxa"/>
            <w:hideMark/>
          </w:tcPr>
          <w:p w14:paraId="3BC1471A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  <w:tr w:rsidR="00D61745" w:rsidRPr="00D61745" w14:paraId="5D1F9764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7E20CD50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11" w:type="dxa"/>
            <w:hideMark/>
          </w:tcPr>
          <w:p w14:paraId="4B717BF6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001" w:type="dxa"/>
            <w:hideMark/>
          </w:tcPr>
          <w:p w14:paraId="5BAD6229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8" w:type="dxa"/>
            <w:hideMark/>
          </w:tcPr>
          <w:p w14:paraId="259B97E9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D61745" w:rsidRPr="00D61745" w14:paraId="3036A50B" w14:textId="77777777" w:rsidTr="0038229A">
        <w:trPr>
          <w:trHeight w:hRule="exact" w:val="397"/>
        </w:trPr>
        <w:tc>
          <w:tcPr>
            <w:tcW w:w="9062" w:type="dxa"/>
            <w:gridSpan w:val="4"/>
            <w:hideMark/>
          </w:tcPr>
          <w:p w14:paraId="1FFFB7B0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AF</w:t>
            </w:r>
          </w:p>
        </w:tc>
      </w:tr>
      <w:tr w:rsidR="00D61745" w:rsidRPr="00D61745" w14:paraId="2F2292E2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3B666320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11" w:type="dxa"/>
            <w:hideMark/>
          </w:tcPr>
          <w:p w14:paraId="61F58B14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2001" w:type="dxa"/>
            <w:hideMark/>
          </w:tcPr>
          <w:p w14:paraId="23E570E8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1988" w:type="dxa"/>
            <w:hideMark/>
          </w:tcPr>
          <w:p w14:paraId="34294AAD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</w:tr>
      <w:tr w:rsidR="00D61745" w:rsidRPr="00D61745" w14:paraId="7FB5522A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5C69BF3E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11" w:type="dxa"/>
            <w:hideMark/>
          </w:tcPr>
          <w:p w14:paraId="5FDA90E0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2001" w:type="dxa"/>
            <w:hideMark/>
          </w:tcPr>
          <w:p w14:paraId="5EF4DC08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1988" w:type="dxa"/>
            <w:hideMark/>
          </w:tcPr>
          <w:p w14:paraId="72AA0601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D61745" w:rsidRPr="00D61745" w14:paraId="0B0885D1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6A1E148F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11" w:type="dxa"/>
            <w:hideMark/>
          </w:tcPr>
          <w:p w14:paraId="1F07A32B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2001" w:type="dxa"/>
            <w:hideMark/>
          </w:tcPr>
          <w:p w14:paraId="030B6DB6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988" w:type="dxa"/>
            <w:hideMark/>
          </w:tcPr>
          <w:p w14:paraId="687C7E5C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D61745" w:rsidRPr="00D61745" w14:paraId="031075AC" w14:textId="77777777" w:rsidTr="0038229A">
        <w:trPr>
          <w:trHeight w:hRule="exact" w:val="397"/>
        </w:trPr>
        <w:tc>
          <w:tcPr>
            <w:tcW w:w="2162" w:type="dxa"/>
            <w:hideMark/>
          </w:tcPr>
          <w:p w14:paraId="610246BD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11" w:type="dxa"/>
            <w:hideMark/>
          </w:tcPr>
          <w:p w14:paraId="2F60BA1F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001" w:type="dxa"/>
            <w:hideMark/>
          </w:tcPr>
          <w:p w14:paraId="2CD0FB99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8" w:type="dxa"/>
            <w:hideMark/>
          </w:tcPr>
          <w:p w14:paraId="6850E93B" w14:textId="77777777" w:rsidR="00D61745" w:rsidRPr="00D61745" w:rsidRDefault="00D61745" w:rsidP="00D61745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</w:tbl>
    <w:p w14:paraId="3D0B9508" w14:textId="211740FE" w:rsidR="00D61745" w:rsidRDefault="00D61745" w:rsidP="00D61745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5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Predicted probability of any mitral regurgitation progression by baseline grade</w:t>
      </w:r>
      <w:r>
        <w:rPr>
          <w:rFonts w:ascii="Arial" w:hAnsi="Arial" w:cs="Arial"/>
          <w:b/>
          <w:bCs/>
          <w:lang w:val="en-US"/>
        </w:rPr>
        <w:t xml:space="preserve"> and stratified by AF status</w:t>
      </w:r>
      <w:r w:rsidRPr="00A264DB">
        <w:rPr>
          <w:rFonts w:ascii="Arial" w:hAnsi="Arial" w:cs="Arial"/>
          <w:b/>
          <w:bCs/>
          <w:lang w:val="en-US"/>
        </w:rPr>
        <w:t xml:space="preserve">. </w:t>
      </w:r>
      <w:r w:rsidRPr="00A264DB">
        <w:rPr>
          <w:rFonts w:ascii="Arial" w:hAnsi="Arial" w:cs="Arial"/>
          <w:lang w:val="en-US"/>
        </w:rPr>
        <w:t>Values represent model-based predicted probabilities averaged over the empirical distribution of all covariates, with corresponding 95% confidence intervals (CIs).</w:t>
      </w:r>
    </w:p>
    <w:p w14:paraId="1BBFC826" w14:textId="77777777" w:rsidR="00116BD8" w:rsidRDefault="00116BD8">
      <w:pPr>
        <w:rPr>
          <w:lang w:val="en-US"/>
        </w:rPr>
      </w:pPr>
    </w:p>
    <w:p w14:paraId="723FA07E" w14:textId="77777777" w:rsidR="007D728C" w:rsidRDefault="007D728C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54"/>
        <w:gridCol w:w="2818"/>
        <w:gridCol w:w="2046"/>
        <w:gridCol w:w="2044"/>
      </w:tblGrid>
      <w:tr w:rsidR="00D61745" w:rsidRPr="00D61745" w14:paraId="0D79D85C" w14:textId="77777777" w:rsidTr="0038229A">
        <w:trPr>
          <w:trHeight w:val="397"/>
        </w:trPr>
        <w:tc>
          <w:tcPr>
            <w:tcW w:w="1188" w:type="pct"/>
            <w:hideMark/>
          </w:tcPr>
          <w:p w14:paraId="70A5E677" w14:textId="27B4BCF5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Baseline grade</w:t>
            </w:r>
          </w:p>
        </w:tc>
        <w:tc>
          <w:tcPr>
            <w:tcW w:w="1555" w:type="pct"/>
            <w:hideMark/>
          </w:tcPr>
          <w:p w14:paraId="27875B3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1129" w:type="pct"/>
            <w:hideMark/>
          </w:tcPr>
          <w:p w14:paraId="0EC2394D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128" w:type="pct"/>
            <w:hideMark/>
          </w:tcPr>
          <w:p w14:paraId="4C1CF1EC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</w:tr>
      <w:tr w:rsidR="00D61745" w:rsidRPr="00D61745" w14:paraId="11DA9E6E" w14:textId="77777777" w:rsidTr="0038229A">
        <w:trPr>
          <w:trHeight w:val="397"/>
        </w:trPr>
        <w:tc>
          <w:tcPr>
            <w:tcW w:w="5000" w:type="pct"/>
            <w:gridSpan w:val="4"/>
            <w:hideMark/>
          </w:tcPr>
          <w:p w14:paraId="166DEAEF" w14:textId="05936649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F</w:t>
            </w:r>
          </w:p>
        </w:tc>
      </w:tr>
      <w:tr w:rsidR="00D61745" w:rsidRPr="00D61745" w14:paraId="4540FE2A" w14:textId="77777777" w:rsidTr="0038229A">
        <w:trPr>
          <w:trHeight w:val="397"/>
        </w:trPr>
        <w:tc>
          <w:tcPr>
            <w:tcW w:w="1188" w:type="pct"/>
            <w:hideMark/>
          </w:tcPr>
          <w:p w14:paraId="0AFCA00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5" w:type="pct"/>
            <w:hideMark/>
          </w:tcPr>
          <w:p w14:paraId="1893092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129" w:type="pct"/>
            <w:hideMark/>
          </w:tcPr>
          <w:p w14:paraId="5BD1E465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128" w:type="pct"/>
            <w:hideMark/>
          </w:tcPr>
          <w:p w14:paraId="1E33D36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D61745" w:rsidRPr="00D61745" w14:paraId="340D6B66" w14:textId="77777777" w:rsidTr="0038229A">
        <w:trPr>
          <w:trHeight w:val="397"/>
        </w:trPr>
        <w:tc>
          <w:tcPr>
            <w:tcW w:w="1188" w:type="pct"/>
            <w:hideMark/>
          </w:tcPr>
          <w:p w14:paraId="69636780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5" w:type="pct"/>
            <w:hideMark/>
          </w:tcPr>
          <w:p w14:paraId="258675F7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129" w:type="pct"/>
            <w:hideMark/>
          </w:tcPr>
          <w:p w14:paraId="32683DC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128" w:type="pct"/>
            <w:hideMark/>
          </w:tcPr>
          <w:p w14:paraId="6415D15B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D61745" w:rsidRPr="00D61745" w14:paraId="734F995B" w14:textId="77777777" w:rsidTr="0038229A">
        <w:trPr>
          <w:trHeight w:val="397"/>
        </w:trPr>
        <w:tc>
          <w:tcPr>
            <w:tcW w:w="1188" w:type="pct"/>
            <w:hideMark/>
          </w:tcPr>
          <w:p w14:paraId="01DDEBA5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5" w:type="pct"/>
            <w:hideMark/>
          </w:tcPr>
          <w:p w14:paraId="39A5C646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129" w:type="pct"/>
            <w:hideMark/>
          </w:tcPr>
          <w:p w14:paraId="27B44127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128" w:type="pct"/>
            <w:hideMark/>
          </w:tcPr>
          <w:p w14:paraId="493437DB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D61745" w:rsidRPr="00D61745" w14:paraId="661E6FB6" w14:textId="77777777" w:rsidTr="0038229A">
        <w:trPr>
          <w:trHeight w:val="397"/>
        </w:trPr>
        <w:tc>
          <w:tcPr>
            <w:tcW w:w="1188" w:type="pct"/>
            <w:hideMark/>
          </w:tcPr>
          <w:p w14:paraId="4FBB3F3B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5" w:type="pct"/>
            <w:hideMark/>
          </w:tcPr>
          <w:p w14:paraId="5D7587FC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129" w:type="pct"/>
            <w:hideMark/>
          </w:tcPr>
          <w:p w14:paraId="00EEA851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8" w:type="pct"/>
            <w:hideMark/>
          </w:tcPr>
          <w:p w14:paraId="5EBBCFC4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D61745" w:rsidRPr="00D61745" w14:paraId="69E2915D" w14:textId="77777777" w:rsidTr="0038229A">
        <w:trPr>
          <w:trHeight w:val="397"/>
        </w:trPr>
        <w:tc>
          <w:tcPr>
            <w:tcW w:w="5000" w:type="pct"/>
            <w:gridSpan w:val="4"/>
            <w:hideMark/>
          </w:tcPr>
          <w:p w14:paraId="38B098CC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745">
              <w:rPr>
                <w:rFonts w:ascii="Arial" w:hAnsi="Arial" w:cs="Arial"/>
                <w:b/>
                <w:bCs/>
                <w:sz w:val="20"/>
                <w:szCs w:val="20"/>
              </w:rPr>
              <w:t>AF</w:t>
            </w:r>
          </w:p>
        </w:tc>
      </w:tr>
      <w:tr w:rsidR="00D61745" w:rsidRPr="00D61745" w14:paraId="53AD602C" w14:textId="77777777" w:rsidTr="0038229A">
        <w:trPr>
          <w:trHeight w:val="397"/>
        </w:trPr>
        <w:tc>
          <w:tcPr>
            <w:tcW w:w="1188" w:type="pct"/>
            <w:hideMark/>
          </w:tcPr>
          <w:p w14:paraId="33EF9306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5" w:type="pct"/>
            <w:hideMark/>
          </w:tcPr>
          <w:p w14:paraId="08E818C9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129" w:type="pct"/>
            <w:hideMark/>
          </w:tcPr>
          <w:p w14:paraId="4B0B950F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128" w:type="pct"/>
            <w:hideMark/>
          </w:tcPr>
          <w:p w14:paraId="16624994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D61745" w:rsidRPr="00D61745" w14:paraId="7FC1F8FA" w14:textId="77777777" w:rsidTr="0038229A">
        <w:trPr>
          <w:trHeight w:val="397"/>
        </w:trPr>
        <w:tc>
          <w:tcPr>
            <w:tcW w:w="1188" w:type="pct"/>
            <w:hideMark/>
          </w:tcPr>
          <w:p w14:paraId="3D4F54AC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5" w:type="pct"/>
            <w:hideMark/>
          </w:tcPr>
          <w:p w14:paraId="27701869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129" w:type="pct"/>
            <w:hideMark/>
          </w:tcPr>
          <w:p w14:paraId="12654A64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128" w:type="pct"/>
            <w:hideMark/>
          </w:tcPr>
          <w:p w14:paraId="52E3946D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D61745" w:rsidRPr="00D61745" w14:paraId="665FEAC4" w14:textId="77777777" w:rsidTr="0038229A">
        <w:trPr>
          <w:trHeight w:val="397"/>
        </w:trPr>
        <w:tc>
          <w:tcPr>
            <w:tcW w:w="1188" w:type="pct"/>
            <w:hideMark/>
          </w:tcPr>
          <w:p w14:paraId="4F7997CA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5" w:type="pct"/>
            <w:hideMark/>
          </w:tcPr>
          <w:p w14:paraId="06C0FBB9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129" w:type="pct"/>
            <w:hideMark/>
          </w:tcPr>
          <w:p w14:paraId="3485ABCB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128" w:type="pct"/>
            <w:hideMark/>
          </w:tcPr>
          <w:p w14:paraId="071C5E72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D61745" w:rsidRPr="00D61745" w14:paraId="4C9B2E3A" w14:textId="77777777" w:rsidTr="0038229A">
        <w:trPr>
          <w:trHeight w:val="397"/>
        </w:trPr>
        <w:tc>
          <w:tcPr>
            <w:tcW w:w="1188" w:type="pct"/>
            <w:hideMark/>
          </w:tcPr>
          <w:p w14:paraId="08BE599E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5" w:type="pct"/>
            <w:hideMark/>
          </w:tcPr>
          <w:p w14:paraId="0980B1E8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129" w:type="pct"/>
            <w:hideMark/>
          </w:tcPr>
          <w:p w14:paraId="2935CAE7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128" w:type="pct"/>
            <w:hideMark/>
          </w:tcPr>
          <w:p w14:paraId="0FB5CD8C" w14:textId="77777777" w:rsidR="00D61745" w:rsidRPr="00D61745" w:rsidRDefault="00D61745" w:rsidP="00D6174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61745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</w:tbl>
    <w:p w14:paraId="36C96193" w14:textId="6CA2FC2F" w:rsidR="00D61745" w:rsidRDefault="00D61745" w:rsidP="00D61745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6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Predicted probability of clinically relevant mitral regurgitation progression by baseline grade</w:t>
      </w:r>
      <w:r>
        <w:rPr>
          <w:rFonts w:ascii="Arial" w:hAnsi="Arial" w:cs="Arial"/>
          <w:b/>
          <w:bCs/>
          <w:lang w:val="en-US"/>
        </w:rPr>
        <w:t>, stratified by AF status</w:t>
      </w:r>
      <w:r w:rsidRPr="00A264DB">
        <w:rPr>
          <w:rFonts w:ascii="Arial" w:hAnsi="Arial" w:cs="Arial"/>
          <w:b/>
          <w:bCs/>
          <w:lang w:val="en-US"/>
        </w:rPr>
        <w:t xml:space="preserve">. </w:t>
      </w:r>
      <w:r w:rsidRPr="00A264DB">
        <w:rPr>
          <w:rFonts w:ascii="Arial" w:hAnsi="Arial" w:cs="Arial"/>
          <w:lang w:val="en-US"/>
        </w:rPr>
        <w:t>Values represent model-based predicted probabilities averaged over the empirical distribution of all covariates, with corresponding 95% confidence intervals (CIs).</w:t>
      </w:r>
    </w:p>
    <w:p w14:paraId="732F05CD" w14:textId="6BDA5399" w:rsidR="00D61745" w:rsidRPr="00A21A45" w:rsidRDefault="00D61745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2"/>
        <w:gridCol w:w="1343"/>
        <w:gridCol w:w="1588"/>
        <w:gridCol w:w="1577"/>
        <w:gridCol w:w="962"/>
      </w:tblGrid>
      <w:tr w:rsidR="00336FEA" w:rsidRPr="00A264DB" w14:paraId="055A3BBD" w14:textId="77777777" w:rsidTr="005F5E25">
        <w:trPr>
          <w:trHeight w:val="397"/>
        </w:trPr>
        <w:tc>
          <w:tcPr>
            <w:tcW w:w="1982" w:type="pct"/>
            <w:hideMark/>
          </w:tcPr>
          <w:p w14:paraId="1533DBC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41" w:type="pct"/>
            <w:hideMark/>
          </w:tcPr>
          <w:p w14:paraId="01823749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876" w:type="pct"/>
            <w:hideMark/>
          </w:tcPr>
          <w:p w14:paraId="7B8F998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870" w:type="pct"/>
            <w:hideMark/>
          </w:tcPr>
          <w:p w14:paraId="4F0197C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531" w:type="pct"/>
            <w:hideMark/>
          </w:tcPr>
          <w:p w14:paraId="0B277FB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A264DB" w14:paraId="7756A3E0" w14:textId="77777777" w:rsidTr="005F5E25">
        <w:trPr>
          <w:trHeight w:val="397"/>
        </w:trPr>
        <w:tc>
          <w:tcPr>
            <w:tcW w:w="5000" w:type="pct"/>
            <w:gridSpan w:val="5"/>
          </w:tcPr>
          <w:p w14:paraId="1619D03E" w14:textId="266C91BA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93E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70593E" w:rsidRPr="00A264DB" w14:paraId="21F7C5DC" w14:textId="77777777" w:rsidTr="005F5E25">
        <w:trPr>
          <w:trHeight w:val="397"/>
        </w:trPr>
        <w:tc>
          <w:tcPr>
            <w:tcW w:w="1982" w:type="pct"/>
          </w:tcPr>
          <w:p w14:paraId="295B624C" w14:textId="10A17511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31D6D8B9" w14:textId="088E2478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876" w:type="pct"/>
          </w:tcPr>
          <w:p w14:paraId="1A450641" w14:textId="544B0D38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70" w:type="pct"/>
          </w:tcPr>
          <w:p w14:paraId="650DA54E" w14:textId="5AE53417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531" w:type="pct"/>
          </w:tcPr>
          <w:p w14:paraId="578B9C4B" w14:textId="20128873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70593E" w:rsidRPr="0070593E" w14:paraId="2BFB6968" w14:textId="77777777" w:rsidTr="005F5E25">
        <w:trPr>
          <w:trHeight w:val="397"/>
        </w:trPr>
        <w:tc>
          <w:tcPr>
            <w:tcW w:w="1982" w:type="pct"/>
          </w:tcPr>
          <w:p w14:paraId="27A8567B" w14:textId="4418ADA5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</w:tcPr>
          <w:p w14:paraId="000A86E7" w14:textId="18DE6CF1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76" w:type="pct"/>
          </w:tcPr>
          <w:p w14:paraId="2EE5F3B5" w14:textId="4596BA6A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70" w:type="pct"/>
          </w:tcPr>
          <w:p w14:paraId="46C32B8A" w14:textId="58AB51D3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31" w:type="pct"/>
          </w:tcPr>
          <w:p w14:paraId="486A2ADE" w14:textId="7E9EDBED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70593E" w:rsidRPr="0070593E" w14:paraId="7F61537A" w14:textId="77777777" w:rsidTr="005F5E25">
        <w:trPr>
          <w:trHeight w:val="397"/>
        </w:trPr>
        <w:tc>
          <w:tcPr>
            <w:tcW w:w="1982" w:type="pct"/>
          </w:tcPr>
          <w:p w14:paraId="5C1DAB72" w14:textId="7A07EE25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79472806" w14:textId="2CF5CC7A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76" w:type="pct"/>
          </w:tcPr>
          <w:p w14:paraId="39D778CC" w14:textId="6429FB6E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70" w:type="pct"/>
          </w:tcPr>
          <w:p w14:paraId="1A420573" w14:textId="7F17C7D7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531" w:type="pct"/>
          </w:tcPr>
          <w:p w14:paraId="71D7D05C" w14:textId="0D6D2C89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5</w:t>
            </w:r>
          </w:p>
        </w:tc>
      </w:tr>
      <w:tr w:rsidR="0070593E" w:rsidRPr="0070593E" w14:paraId="6131851D" w14:textId="77777777" w:rsidTr="005F5E25">
        <w:trPr>
          <w:trHeight w:val="397"/>
        </w:trPr>
        <w:tc>
          <w:tcPr>
            <w:tcW w:w="1982" w:type="pct"/>
          </w:tcPr>
          <w:p w14:paraId="0255AFF9" w14:textId="6B8A48B7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</w:tcPr>
          <w:p w14:paraId="2C4CA073" w14:textId="6CE0172F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76" w:type="pct"/>
          </w:tcPr>
          <w:p w14:paraId="12B43014" w14:textId="0DEF19AF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70" w:type="pct"/>
          </w:tcPr>
          <w:p w14:paraId="25A520A5" w14:textId="611451EB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31" w:type="pct"/>
          </w:tcPr>
          <w:p w14:paraId="4AE22851" w14:textId="08865593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</w:tr>
      <w:tr w:rsidR="005F5E25" w:rsidRPr="00A264DB" w14:paraId="594DEAD4" w14:textId="77777777" w:rsidTr="005F5E25">
        <w:trPr>
          <w:trHeight w:val="397"/>
        </w:trPr>
        <w:tc>
          <w:tcPr>
            <w:tcW w:w="5000" w:type="pct"/>
            <w:gridSpan w:val="5"/>
          </w:tcPr>
          <w:p w14:paraId="5F0EE401" w14:textId="1B95C1E6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93E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336FEA" w:rsidRPr="00A264DB" w14:paraId="5DABC390" w14:textId="77777777" w:rsidTr="005F5E25">
        <w:trPr>
          <w:trHeight w:val="397"/>
        </w:trPr>
        <w:tc>
          <w:tcPr>
            <w:tcW w:w="1982" w:type="pct"/>
            <w:hideMark/>
          </w:tcPr>
          <w:p w14:paraId="71B268F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6472E65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876" w:type="pct"/>
            <w:hideMark/>
          </w:tcPr>
          <w:p w14:paraId="26FB5A1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70" w:type="pct"/>
            <w:hideMark/>
          </w:tcPr>
          <w:p w14:paraId="13BB1C7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531" w:type="pct"/>
            <w:hideMark/>
          </w:tcPr>
          <w:p w14:paraId="0C3EBB8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EA" w:rsidRPr="00A264DB" w14:paraId="140B9EE8" w14:textId="77777777" w:rsidTr="005F5E25">
        <w:trPr>
          <w:trHeight w:val="397"/>
        </w:trPr>
        <w:tc>
          <w:tcPr>
            <w:tcW w:w="1982" w:type="pct"/>
            <w:hideMark/>
          </w:tcPr>
          <w:p w14:paraId="217A4FA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  <w:hideMark/>
          </w:tcPr>
          <w:p w14:paraId="6C4E28B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76" w:type="pct"/>
            <w:hideMark/>
          </w:tcPr>
          <w:p w14:paraId="0D7D8C3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70" w:type="pct"/>
            <w:hideMark/>
          </w:tcPr>
          <w:p w14:paraId="2477E9D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531" w:type="pct"/>
            <w:hideMark/>
          </w:tcPr>
          <w:p w14:paraId="27521C1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EA" w:rsidRPr="00A264DB" w14:paraId="459CA534" w14:textId="77777777" w:rsidTr="005F5E25">
        <w:trPr>
          <w:trHeight w:val="397"/>
        </w:trPr>
        <w:tc>
          <w:tcPr>
            <w:tcW w:w="1982" w:type="pct"/>
            <w:hideMark/>
          </w:tcPr>
          <w:p w14:paraId="1CDBDEE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3A024B3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76" w:type="pct"/>
            <w:hideMark/>
          </w:tcPr>
          <w:p w14:paraId="050C188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0" w:type="pct"/>
            <w:hideMark/>
          </w:tcPr>
          <w:p w14:paraId="3C16D36E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531" w:type="pct"/>
            <w:hideMark/>
          </w:tcPr>
          <w:p w14:paraId="52BA069D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336FEA" w:rsidRPr="00A264DB" w14:paraId="2CBAAA26" w14:textId="77777777" w:rsidTr="005F5E25">
        <w:trPr>
          <w:trHeight w:val="397"/>
        </w:trPr>
        <w:tc>
          <w:tcPr>
            <w:tcW w:w="1982" w:type="pct"/>
            <w:hideMark/>
          </w:tcPr>
          <w:p w14:paraId="257A928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  <w:hideMark/>
          </w:tcPr>
          <w:p w14:paraId="6A535E2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76" w:type="pct"/>
            <w:hideMark/>
          </w:tcPr>
          <w:p w14:paraId="1B506267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70" w:type="pct"/>
            <w:hideMark/>
          </w:tcPr>
          <w:p w14:paraId="75DBC788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531" w:type="pct"/>
            <w:hideMark/>
          </w:tcPr>
          <w:p w14:paraId="0B829C8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336FEA" w:rsidRPr="00A264DB" w14:paraId="5EC23FBC" w14:textId="77777777" w:rsidTr="005F5E25">
        <w:trPr>
          <w:trHeight w:val="397"/>
        </w:trPr>
        <w:tc>
          <w:tcPr>
            <w:tcW w:w="1982" w:type="pct"/>
            <w:hideMark/>
          </w:tcPr>
          <w:p w14:paraId="101E50DE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Hypertension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76111F0D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76" w:type="pct"/>
            <w:hideMark/>
          </w:tcPr>
          <w:p w14:paraId="09E11DB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70" w:type="pct"/>
            <w:hideMark/>
          </w:tcPr>
          <w:p w14:paraId="1C3E208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531" w:type="pct"/>
            <w:hideMark/>
          </w:tcPr>
          <w:p w14:paraId="1673424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336FEA" w:rsidRPr="00A264DB" w14:paraId="02B663D8" w14:textId="77777777" w:rsidTr="005F5E25">
        <w:trPr>
          <w:trHeight w:val="397"/>
        </w:trPr>
        <w:tc>
          <w:tcPr>
            <w:tcW w:w="1982" w:type="pct"/>
            <w:hideMark/>
          </w:tcPr>
          <w:p w14:paraId="5D13F40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Coronary artery disease (Yes vs No)</w:t>
            </w:r>
          </w:p>
        </w:tc>
        <w:tc>
          <w:tcPr>
            <w:tcW w:w="741" w:type="pct"/>
            <w:hideMark/>
          </w:tcPr>
          <w:p w14:paraId="618482A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76" w:type="pct"/>
            <w:hideMark/>
          </w:tcPr>
          <w:p w14:paraId="33946A8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0" w:type="pct"/>
            <w:hideMark/>
          </w:tcPr>
          <w:p w14:paraId="5FC68EA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531" w:type="pct"/>
            <w:hideMark/>
          </w:tcPr>
          <w:p w14:paraId="5F5CB5C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336FEA" w:rsidRPr="00A264DB" w14:paraId="49706BBD" w14:textId="77777777" w:rsidTr="005F5E25">
        <w:trPr>
          <w:trHeight w:val="397"/>
        </w:trPr>
        <w:tc>
          <w:tcPr>
            <w:tcW w:w="1982" w:type="pct"/>
            <w:hideMark/>
          </w:tcPr>
          <w:p w14:paraId="2A21131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Diabetes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51E50C2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76" w:type="pct"/>
            <w:hideMark/>
          </w:tcPr>
          <w:p w14:paraId="5B0F2B1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70" w:type="pct"/>
            <w:hideMark/>
          </w:tcPr>
          <w:p w14:paraId="6FF63BF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531" w:type="pct"/>
            <w:hideMark/>
          </w:tcPr>
          <w:p w14:paraId="54688984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</w:tr>
      <w:tr w:rsidR="00336FEA" w:rsidRPr="00A264DB" w14:paraId="156EDC78" w14:textId="77777777" w:rsidTr="005F5E25">
        <w:trPr>
          <w:trHeight w:val="397"/>
        </w:trPr>
        <w:tc>
          <w:tcPr>
            <w:tcW w:w="1982" w:type="pct"/>
            <w:hideMark/>
          </w:tcPr>
          <w:p w14:paraId="78E202E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Previous heart failure (Yes vs No)</w:t>
            </w:r>
          </w:p>
        </w:tc>
        <w:tc>
          <w:tcPr>
            <w:tcW w:w="741" w:type="pct"/>
            <w:hideMark/>
          </w:tcPr>
          <w:p w14:paraId="11956E0C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876" w:type="pct"/>
            <w:hideMark/>
          </w:tcPr>
          <w:p w14:paraId="2CAB830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70" w:type="pct"/>
            <w:hideMark/>
          </w:tcPr>
          <w:p w14:paraId="4ACE4DA7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531" w:type="pct"/>
            <w:hideMark/>
          </w:tcPr>
          <w:p w14:paraId="6785DCA7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</w:tbl>
    <w:p w14:paraId="590CAD5A" w14:textId="0E1C7AF2" w:rsidR="00336FEA" w:rsidRPr="00A264DB" w:rsidRDefault="00336FEA" w:rsidP="00336FEA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>Table</w:t>
      </w:r>
      <w:r w:rsidR="00135898">
        <w:rPr>
          <w:rFonts w:ascii="Arial" w:hAnsi="Arial" w:cs="Arial"/>
          <w:b/>
          <w:bCs/>
          <w:lang w:val="en-US"/>
        </w:rPr>
        <w:t xml:space="preserve"> S</w:t>
      </w:r>
      <w:r w:rsidR="002477BC">
        <w:rPr>
          <w:rFonts w:ascii="Arial" w:hAnsi="Arial" w:cs="Arial"/>
          <w:b/>
          <w:bCs/>
          <w:lang w:val="en-US"/>
        </w:rPr>
        <w:t>7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Multivariable logistic regression model for predictors of any tricuspid regurgitation progression.</w:t>
      </w:r>
      <w:r w:rsidRPr="00A264DB">
        <w:rPr>
          <w:rFonts w:ascii="Arial" w:hAnsi="Arial" w:cs="Arial"/>
          <w:lang w:val="en-US"/>
        </w:rPr>
        <w:t xml:space="preserve"> The table presents odds ratios (ORs) with corresponding 95% confidence intervals (CIs) and </w:t>
      </w:r>
      <w:r w:rsidRPr="00A264DB">
        <w:rPr>
          <w:rFonts w:ascii="Arial" w:hAnsi="Arial" w:cs="Arial"/>
          <w:i/>
          <w:iCs/>
          <w:lang w:val="en-US"/>
        </w:rPr>
        <w:t>p</w:t>
      </w:r>
      <w:r w:rsidRPr="00A264DB">
        <w:rPr>
          <w:rFonts w:ascii="Arial" w:hAnsi="Arial" w:cs="Arial"/>
          <w:lang w:val="en-US"/>
        </w:rPr>
        <w:t xml:space="preserve">-values for all non-echocardiographic covariates. </w:t>
      </w:r>
      <w:r w:rsidRPr="00A264DB">
        <w:rPr>
          <w:rFonts w:ascii="Arial" w:hAnsi="Arial" w:cs="Arial"/>
          <w:lang w:val="en-US"/>
        </w:rPr>
        <w:lastRenderedPageBreak/>
        <w:t>Abbreviations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OR = odds ratio; CI = confidence interval; TTE = transthoracic echocardiography; AF = atrial fibrillation.</w:t>
      </w:r>
    </w:p>
    <w:p w14:paraId="7381FF83" w14:textId="77777777" w:rsidR="007D728C" w:rsidRDefault="007D728C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2"/>
        <w:gridCol w:w="1343"/>
        <w:gridCol w:w="1588"/>
        <w:gridCol w:w="1577"/>
        <w:gridCol w:w="962"/>
      </w:tblGrid>
      <w:tr w:rsidR="00336FEA" w:rsidRPr="00A264DB" w14:paraId="73B7EC01" w14:textId="77777777" w:rsidTr="005F5E25">
        <w:trPr>
          <w:trHeight w:val="403"/>
        </w:trPr>
        <w:tc>
          <w:tcPr>
            <w:tcW w:w="1982" w:type="pct"/>
            <w:hideMark/>
          </w:tcPr>
          <w:p w14:paraId="34AC5DAE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41" w:type="pct"/>
            <w:hideMark/>
          </w:tcPr>
          <w:p w14:paraId="53929C3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876" w:type="pct"/>
            <w:hideMark/>
          </w:tcPr>
          <w:p w14:paraId="3A7F2F0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870" w:type="pct"/>
            <w:hideMark/>
          </w:tcPr>
          <w:p w14:paraId="3C3B61CD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531" w:type="pct"/>
            <w:hideMark/>
          </w:tcPr>
          <w:p w14:paraId="4D23DBE6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264D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A264DB" w14:paraId="742DF2D4" w14:textId="77777777" w:rsidTr="005F5E25">
        <w:trPr>
          <w:trHeight w:val="403"/>
        </w:trPr>
        <w:tc>
          <w:tcPr>
            <w:tcW w:w="5000" w:type="pct"/>
            <w:gridSpan w:val="5"/>
          </w:tcPr>
          <w:p w14:paraId="26D27DB9" w14:textId="2F555BD7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93E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70593E" w:rsidRPr="00A264DB" w14:paraId="79382D23" w14:textId="77777777" w:rsidTr="005F5E25">
        <w:trPr>
          <w:trHeight w:val="403"/>
        </w:trPr>
        <w:tc>
          <w:tcPr>
            <w:tcW w:w="1982" w:type="pct"/>
          </w:tcPr>
          <w:p w14:paraId="1891335A" w14:textId="2CB69786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156BCB2E" w14:textId="121218E6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876" w:type="pct"/>
          </w:tcPr>
          <w:p w14:paraId="635E6220" w14:textId="262E9B76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70" w:type="pct"/>
          </w:tcPr>
          <w:p w14:paraId="36E74B3B" w14:textId="7009363F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9</w:t>
            </w:r>
          </w:p>
        </w:tc>
        <w:tc>
          <w:tcPr>
            <w:tcW w:w="531" w:type="pct"/>
          </w:tcPr>
          <w:p w14:paraId="623DD599" w14:textId="5EA0BADC" w:rsidR="0070593E" w:rsidRPr="00A264DB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70593E" w:rsidRPr="0070593E" w14:paraId="14A87FB2" w14:textId="77777777" w:rsidTr="005F5E25">
        <w:trPr>
          <w:trHeight w:val="403"/>
        </w:trPr>
        <w:tc>
          <w:tcPr>
            <w:tcW w:w="1982" w:type="pct"/>
          </w:tcPr>
          <w:p w14:paraId="784E732D" w14:textId="42EEC451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</w:tcPr>
          <w:p w14:paraId="74A58420" w14:textId="4F919C5D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76" w:type="pct"/>
          </w:tcPr>
          <w:p w14:paraId="0CCAA65B" w14:textId="471293DF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70" w:type="pct"/>
          </w:tcPr>
          <w:p w14:paraId="555CA5BB" w14:textId="57645DFE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31" w:type="pct"/>
          </w:tcPr>
          <w:p w14:paraId="5E4EEB5F" w14:textId="5CD0C617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0593E" w:rsidRPr="0070593E" w14:paraId="594B0A83" w14:textId="77777777" w:rsidTr="005F5E25">
        <w:trPr>
          <w:trHeight w:val="403"/>
        </w:trPr>
        <w:tc>
          <w:tcPr>
            <w:tcW w:w="1982" w:type="pct"/>
          </w:tcPr>
          <w:p w14:paraId="67CD7843" w14:textId="1610D23E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</w:tcPr>
          <w:p w14:paraId="508B8A6A" w14:textId="7F055C2C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76" w:type="pct"/>
          </w:tcPr>
          <w:p w14:paraId="1449E9D0" w14:textId="2ADC325B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70" w:type="pct"/>
          </w:tcPr>
          <w:p w14:paraId="729B9A37" w14:textId="5ECFCA6C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31" w:type="pct"/>
          </w:tcPr>
          <w:p w14:paraId="56781F06" w14:textId="2F0CB8AF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8</w:t>
            </w:r>
          </w:p>
        </w:tc>
      </w:tr>
      <w:tr w:rsidR="0070593E" w:rsidRPr="0070593E" w14:paraId="055F2FD2" w14:textId="77777777" w:rsidTr="005F5E25">
        <w:trPr>
          <w:trHeight w:val="403"/>
        </w:trPr>
        <w:tc>
          <w:tcPr>
            <w:tcW w:w="1982" w:type="pct"/>
          </w:tcPr>
          <w:p w14:paraId="462B328B" w14:textId="206A3EC1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</w:tcPr>
          <w:p w14:paraId="023ED56B" w14:textId="74C0FDC6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76" w:type="pct"/>
          </w:tcPr>
          <w:p w14:paraId="3F8E11F5" w14:textId="192C4604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70" w:type="pct"/>
          </w:tcPr>
          <w:p w14:paraId="4853C4AA" w14:textId="26B97408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31" w:type="pct"/>
          </w:tcPr>
          <w:p w14:paraId="50AC8460" w14:textId="16DE2F4E" w:rsidR="0070593E" w:rsidRPr="0070593E" w:rsidRDefault="0070593E" w:rsidP="00E4278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5F5E25" w:rsidRPr="00A264DB" w14:paraId="68F87E0B" w14:textId="77777777" w:rsidTr="005F5E25">
        <w:trPr>
          <w:trHeight w:val="403"/>
        </w:trPr>
        <w:tc>
          <w:tcPr>
            <w:tcW w:w="5000" w:type="pct"/>
            <w:gridSpan w:val="5"/>
          </w:tcPr>
          <w:p w14:paraId="67740534" w14:textId="25FF0883" w:rsidR="005F5E25" w:rsidRPr="00A264DB" w:rsidRDefault="005F5E25" w:rsidP="00E427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593E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336FEA" w:rsidRPr="00A264DB" w14:paraId="7F10819E" w14:textId="77777777" w:rsidTr="005F5E25">
        <w:trPr>
          <w:trHeight w:val="403"/>
        </w:trPr>
        <w:tc>
          <w:tcPr>
            <w:tcW w:w="1982" w:type="pct"/>
            <w:hideMark/>
          </w:tcPr>
          <w:p w14:paraId="71E5E05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1ADB6A4E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876" w:type="pct"/>
            <w:hideMark/>
          </w:tcPr>
          <w:p w14:paraId="6E89F4F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70" w:type="pct"/>
            <w:hideMark/>
          </w:tcPr>
          <w:p w14:paraId="3D86D41C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7.82</w:t>
            </w:r>
          </w:p>
        </w:tc>
        <w:tc>
          <w:tcPr>
            <w:tcW w:w="531" w:type="pct"/>
            <w:hideMark/>
          </w:tcPr>
          <w:p w14:paraId="78841B19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336FEA" w:rsidRPr="00A264DB" w14:paraId="76B3C073" w14:textId="77777777" w:rsidTr="005F5E25">
        <w:trPr>
          <w:trHeight w:val="472"/>
        </w:trPr>
        <w:tc>
          <w:tcPr>
            <w:tcW w:w="1982" w:type="pct"/>
            <w:hideMark/>
          </w:tcPr>
          <w:p w14:paraId="37498E3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41" w:type="pct"/>
            <w:hideMark/>
          </w:tcPr>
          <w:p w14:paraId="1BE1017D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76" w:type="pct"/>
            <w:hideMark/>
          </w:tcPr>
          <w:p w14:paraId="2202CC6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70" w:type="pct"/>
            <w:hideMark/>
          </w:tcPr>
          <w:p w14:paraId="6068B43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531" w:type="pct"/>
            <w:hideMark/>
          </w:tcPr>
          <w:p w14:paraId="2BD71E57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264D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36FEA" w:rsidRPr="00A264DB" w14:paraId="32D2D074" w14:textId="77777777" w:rsidTr="005F5E25">
        <w:trPr>
          <w:trHeight w:val="403"/>
        </w:trPr>
        <w:tc>
          <w:tcPr>
            <w:tcW w:w="1982" w:type="pct"/>
            <w:hideMark/>
          </w:tcPr>
          <w:p w14:paraId="68EAFB9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19C33EA8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6" w:type="pct"/>
            <w:hideMark/>
          </w:tcPr>
          <w:p w14:paraId="7247623C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0" w:type="pct"/>
            <w:hideMark/>
          </w:tcPr>
          <w:p w14:paraId="3790824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531" w:type="pct"/>
            <w:hideMark/>
          </w:tcPr>
          <w:p w14:paraId="3DE26F4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336FEA" w:rsidRPr="00A264DB" w14:paraId="6A0DB7FA" w14:textId="77777777" w:rsidTr="005F5E25">
        <w:trPr>
          <w:trHeight w:val="403"/>
        </w:trPr>
        <w:tc>
          <w:tcPr>
            <w:tcW w:w="1982" w:type="pct"/>
            <w:hideMark/>
          </w:tcPr>
          <w:p w14:paraId="5C93C2B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41" w:type="pct"/>
            <w:hideMark/>
          </w:tcPr>
          <w:p w14:paraId="2BA0BDE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76" w:type="pct"/>
            <w:hideMark/>
          </w:tcPr>
          <w:p w14:paraId="50A1B98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70" w:type="pct"/>
            <w:hideMark/>
          </w:tcPr>
          <w:p w14:paraId="6756765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531" w:type="pct"/>
            <w:hideMark/>
          </w:tcPr>
          <w:p w14:paraId="7B0781D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36FEA" w:rsidRPr="00A264DB" w14:paraId="083B622E" w14:textId="77777777" w:rsidTr="005F5E25">
        <w:trPr>
          <w:trHeight w:val="403"/>
        </w:trPr>
        <w:tc>
          <w:tcPr>
            <w:tcW w:w="1982" w:type="pct"/>
            <w:hideMark/>
          </w:tcPr>
          <w:p w14:paraId="2B57D0C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Hypertension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62F05B4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76" w:type="pct"/>
            <w:hideMark/>
          </w:tcPr>
          <w:p w14:paraId="39EA5A2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870" w:type="pct"/>
            <w:hideMark/>
          </w:tcPr>
          <w:p w14:paraId="6E908BB0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531" w:type="pct"/>
            <w:hideMark/>
          </w:tcPr>
          <w:p w14:paraId="3A4BC7C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</w:tr>
      <w:tr w:rsidR="00336FEA" w:rsidRPr="00A264DB" w14:paraId="61FF9781" w14:textId="77777777" w:rsidTr="005F5E25">
        <w:trPr>
          <w:trHeight w:val="403"/>
        </w:trPr>
        <w:tc>
          <w:tcPr>
            <w:tcW w:w="1982" w:type="pct"/>
            <w:hideMark/>
          </w:tcPr>
          <w:p w14:paraId="6932261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Coronary artery disease (Yes vs No)</w:t>
            </w:r>
          </w:p>
        </w:tc>
        <w:tc>
          <w:tcPr>
            <w:tcW w:w="741" w:type="pct"/>
            <w:hideMark/>
          </w:tcPr>
          <w:p w14:paraId="43ED61EE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76" w:type="pct"/>
            <w:hideMark/>
          </w:tcPr>
          <w:p w14:paraId="04D2CC2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70" w:type="pct"/>
            <w:hideMark/>
          </w:tcPr>
          <w:p w14:paraId="25EF45E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531" w:type="pct"/>
            <w:hideMark/>
          </w:tcPr>
          <w:p w14:paraId="6759257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</w:tr>
      <w:tr w:rsidR="00336FEA" w:rsidRPr="00A264DB" w14:paraId="685A4035" w14:textId="77777777" w:rsidTr="005F5E25">
        <w:trPr>
          <w:trHeight w:val="403"/>
        </w:trPr>
        <w:tc>
          <w:tcPr>
            <w:tcW w:w="1982" w:type="pct"/>
            <w:hideMark/>
          </w:tcPr>
          <w:p w14:paraId="25641611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 xml:space="preserve">Diabetes (Yes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64D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A26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hideMark/>
          </w:tcPr>
          <w:p w14:paraId="0BAF5AB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76" w:type="pct"/>
            <w:hideMark/>
          </w:tcPr>
          <w:p w14:paraId="61384F29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0" w:type="pct"/>
            <w:hideMark/>
          </w:tcPr>
          <w:p w14:paraId="4841BD92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531" w:type="pct"/>
            <w:hideMark/>
          </w:tcPr>
          <w:p w14:paraId="1D12768A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336FEA" w:rsidRPr="00A264DB" w14:paraId="6503FFB7" w14:textId="77777777" w:rsidTr="005F5E25">
        <w:trPr>
          <w:trHeight w:val="403"/>
        </w:trPr>
        <w:tc>
          <w:tcPr>
            <w:tcW w:w="1982" w:type="pct"/>
            <w:hideMark/>
          </w:tcPr>
          <w:p w14:paraId="695E144F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4DB">
              <w:rPr>
                <w:rFonts w:ascii="Arial" w:hAnsi="Arial" w:cs="Arial"/>
                <w:sz w:val="20"/>
                <w:szCs w:val="20"/>
                <w:lang w:val="en-US"/>
              </w:rPr>
              <w:t>Previous heart failure (Yes vs No)</w:t>
            </w:r>
          </w:p>
        </w:tc>
        <w:tc>
          <w:tcPr>
            <w:tcW w:w="741" w:type="pct"/>
            <w:hideMark/>
          </w:tcPr>
          <w:p w14:paraId="593DF97B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76" w:type="pct"/>
            <w:hideMark/>
          </w:tcPr>
          <w:p w14:paraId="3998DB45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70" w:type="pct"/>
            <w:hideMark/>
          </w:tcPr>
          <w:p w14:paraId="3820BC03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531" w:type="pct"/>
            <w:hideMark/>
          </w:tcPr>
          <w:p w14:paraId="5AD97FAD" w14:textId="77777777" w:rsidR="00336FEA" w:rsidRPr="00A264DB" w:rsidRDefault="00336FEA" w:rsidP="00E4278F">
            <w:p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4DB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</w:tbl>
    <w:p w14:paraId="1DE432B8" w14:textId="5F344790" w:rsidR="00336FEA" w:rsidRPr="00DA27F4" w:rsidRDefault="00336FEA" w:rsidP="00DA27F4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135898"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8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Multivariable logistic regression model for predictors of clinically relevant tricuspid regurgitation progression.</w:t>
      </w:r>
      <w:r w:rsidRPr="00A264DB">
        <w:rPr>
          <w:rFonts w:ascii="Arial" w:hAnsi="Arial" w:cs="Arial"/>
          <w:lang w:val="en-US"/>
        </w:rPr>
        <w:t xml:space="preserve"> The table presents odds ratios (ORs) with corresponding 95% confidence intervals (CIs) and </w:t>
      </w:r>
      <w:r w:rsidRPr="00A264DB">
        <w:rPr>
          <w:rFonts w:ascii="Arial" w:hAnsi="Arial" w:cs="Arial"/>
          <w:i/>
          <w:iCs/>
          <w:lang w:val="en-US"/>
        </w:rPr>
        <w:t>p</w:t>
      </w:r>
      <w:r w:rsidRPr="00A264DB">
        <w:rPr>
          <w:rFonts w:ascii="Arial" w:hAnsi="Arial" w:cs="Arial"/>
          <w:lang w:val="en-US"/>
        </w:rPr>
        <w:t>-values for all non-echocardiographic covariates. Abbreviations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OR = odds ratio; CI = confidence interval; TTE = transthoracic echocardiography; AF = atrial fibrillation.</w:t>
      </w:r>
    </w:p>
    <w:p w14:paraId="34A0BB07" w14:textId="77777777" w:rsidR="00336FEA" w:rsidRDefault="00336FEA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38"/>
        <w:gridCol w:w="2902"/>
        <w:gridCol w:w="2005"/>
        <w:gridCol w:w="2017"/>
      </w:tblGrid>
      <w:tr w:rsidR="0096005E" w:rsidRPr="00F202AF" w14:paraId="0CF4DAE7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3E184E6E" w14:textId="4521EB34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Baseline grade</w:t>
            </w:r>
          </w:p>
        </w:tc>
        <w:tc>
          <w:tcPr>
            <w:tcW w:w="1601" w:type="pct"/>
            <w:hideMark/>
          </w:tcPr>
          <w:p w14:paraId="458598B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1106" w:type="pct"/>
            <w:hideMark/>
          </w:tcPr>
          <w:p w14:paraId="313FAA20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113" w:type="pct"/>
            <w:hideMark/>
          </w:tcPr>
          <w:p w14:paraId="726E4FB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</w:tr>
      <w:tr w:rsidR="0096005E" w:rsidRPr="00F202AF" w14:paraId="18C2C885" w14:textId="77777777" w:rsidTr="0038229A">
        <w:trPr>
          <w:trHeight w:hRule="exact" w:val="397"/>
        </w:trPr>
        <w:tc>
          <w:tcPr>
            <w:tcW w:w="5000" w:type="pct"/>
            <w:gridSpan w:val="4"/>
            <w:hideMark/>
          </w:tcPr>
          <w:p w14:paraId="287E850B" w14:textId="65617AAF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F</w:t>
            </w:r>
          </w:p>
        </w:tc>
      </w:tr>
      <w:tr w:rsidR="0096005E" w:rsidRPr="00F202AF" w14:paraId="3E317082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039361C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1" w:type="pct"/>
            <w:hideMark/>
          </w:tcPr>
          <w:p w14:paraId="481A9909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106" w:type="pct"/>
            <w:hideMark/>
          </w:tcPr>
          <w:p w14:paraId="3F6DB94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1113" w:type="pct"/>
            <w:hideMark/>
          </w:tcPr>
          <w:p w14:paraId="6F698573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96005E" w:rsidRPr="00F202AF" w14:paraId="7133544B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09B5FC1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1" w:type="pct"/>
            <w:hideMark/>
          </w:tcPr>
          <w:p w14:paraId="25943E5E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1106" w:type="pct"/>
            <w:hideMark/>
          </w:tcPr>
          <w:p w14:paraId="4329715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113" w:type="pct"/>
            <w:hideMark/>
          </w:tcPr>
          <w:p w14:paraId="27EE049A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</w:tr>
      <w:tr w:rsidR="0096005E" w:rsidRPr="00F202AF" w14:paraId="04126D14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5935C4F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1" w:type="pct"/>
            <w:hideMark/>
          </w:tcPr>
          <w:p w14:paraId="7ED2448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106" w:type="pct"/>
            <w:hideMark/>
          </w:tcPr>
          <w:p w14:paraId="639B87C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113" w:type="pct"/>
            <w:hideMark/>
          </w:tcPr>
          <w:p w14:paraId="60B4684E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96005E" w:rsidRPr="00F202AF" w14:paraId="65A8E813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51EF4B97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1" w:type="pct"/>
            <w:hideMark/>
          </w:tcPr>
          <w:p w14:paraId="6433C9F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106" w:type="pct"/>
            <w:hideMark/>
          </w:tcPr>
          <w:p w14:paraId="31D7774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113" w:type="pct"/>
            <w:hideMark/>
          </w:tcPr>
          <w:p w14:paraId="320785E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96005E" w:rsidRPr="00F202AF" w14:paraId="65484D7D" w14:textId="77777777" w:rsidTr="0038229A">
        <w:trPr>
          <w:trHeight w:hRule="exact" w:val="397"/>
        </w:trPr>
        <w:tc>
          <w:tcPr>
            <w:tcW w:w="5000" w:type="pct"/>
            <w:gridSpan w:val="4"/>
            <w:hideMark/>
          </w:tcPr>
          <w:p w14:paraId="1BDC161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AF</w:t>
            </w:r>
          </w:p>
        </w:tc>
      </w:tr>
      <w:tr w:rsidR="0096005E" w:rsidRPr="00F202AF" w14:paraId="4954DD2D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21D1AC2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1" w:type="pct"/>
            <w:hideMark/>
          </w:tcPr>
          <w:p w14:paraId="03C5EB53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106" w:type="pct"/>
            <w:hideMark/>
          </w:tcPr>
          <w:p w14:paraId="5AE1877F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  <w:tc>
          <w:tcPr>
            <w:tcW w:w="1113" w:type="pct"/>
            <w:hideMark/>
          </w:tcPr>
          <w:p w14:paraId="191803C2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96005E" w:rsidRPr="00F202AF" w14:paraId="0E3D5B7D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57B5EDEC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1" w:type="pct"/>
            <w:hideMark/>
          </w:tcPr>
          <w:p w14:paraId="79756A1F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106" w:type="pct"/>
            <w:hideMark/>
          </w:tcPr>
          <w:p w14:paraId="28751CFA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1113" w:type="pct"/>
            <w:hideMark/>
          </w:tcPr>
          <w:p w14:paraId="2FE5641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</w:tr>
      <w:tr w:rsidR="0096005E" w:rsidRPr="00F202AF" w14:paraId="0BBC5D8E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62EB866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1" w:type="pct"/>
            <w:hideMark/>
          </w:tcPr>
          <w:p w14:paraId="0090F06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106" w:type="pct"/>
            <w:hideMark/>
          </w:tcPr>
          <w:p w14:paraId="536322A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1113" w:type="pct"/>
            <w:hideMark/>
          </w:tcPr>
          <w:p w14:paraId="1D34C027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96005E" w:rsidRPr="00F202AF" w14:paraId="68D99F65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545DCBB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1601" w:type="pct"/>
            <w:hideMark/>
          </w:tcPr>
          <w:p w14:paraId="2D5C9E4B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106" w:type="pct"/>
            <w:hideMark/>
          </w:tcPr>
          <w:p w14:paraId="55317E4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113" w:type="pct"/>
            <w:hideMark/>
          </w:tcPr>
          <w:p w14:paraId="66C6849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</w:tr>
    </w:tbl>
    <w:p w14:paraId="6A373385" w14:textId="64C6DA2F" w:rsidR="0096005E" w:rsidRPr="0096005E" w:rsidRDefault="0096005E" w:rsidP="0096005E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9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Predicted probability of any tricuspid regurgitation progression by baseline grade</w:t>
      </w:r>
      <w:r>
        <w:rPr>
          <w:rFonts w:ascii="Arial" w:hAnsi="Arial" w:cs="Arial"/>
          <w:b/>
          <w:bCs/>
          <w:lang w:val="en-US"/>
        </w:rPr>
        <w:t>, stratified by AF status</w:t>
      </w:r>
      <w:r w:rsidRPr="00A264DB">
        <w:rPr>
          <w:rFonts w:ascii="Arial" w:hAnsi="Arial" w:cs="Arial"/>
          <w:b/>
          <w:bCs/>
          <w:lang w:val="en-US"/>
        </w:rPr>
        <w:t xml:space="preserve">. </w:t>
      </w:r>
      <w:r w:rsidRPr="00A264DB">
        <w:rPr>
          <w:rFonts w:ascii="Arial" w:hAnsi="Arial" w:cs="Arial"/>
          <w:lang w:val="en-US"/>
        </w:rPr>
        <w:t>Values represent model-based predicted probabilities averaged over the empirical distribution of all covariates, with corresponding 95% confidence intervals (CIs).</w:t>
      </w:r>
    </w:p>
    <w:p w14:paraId="7AC2F225" w14:textId="77777777" w:rsidR="007D728C" w:rsidRDefault="007D728C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38"/>
        <w:gridCol w:w="2902"/>
        <w:gridCol w:w="2005"/>
        <w:gridCol w:w="2017"/>
      </w:tblGrid>
      <w:tr w:rsidR="0096005E" w:rsidRPr="00F202AF" w14:paraId="055F92D5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4D1EAF85" w14:textId="7C3939CE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Baseline grade</w:t>
            </w:r>
          </w:p>
        </w:tc>
        <w:tc>
          <w:tcPr>
            <w:tcW w:w="1601" w:type="pct"/>
            <w:hideMark/>
          </w:tcPr>
          <w:p w14:paraId="2D406CB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1106" w:type="pct"/>
            <w:hideMark/>
          </w:tcPr>
          <w:p w14:paraId="1B9680F2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113" w:type="pct"/>
            <w:hideMark/>
          </w:tcPr>
          <w:p w14:paraId="77DD71B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Upper 95% CI</w:t>
            </w:r>
          </w:p>
        </w:tc>
      </w:tr>
      <w:tr w:rsidR="0096005E" w:rsidRPr="00F202AF" w14:paraId="4F90A0E2" w14:textId="77777777" w:rsidTr="0038229A">
        <w:trPr>
          <w:trHeight w:hRule="exact" w:val="397"/>
        </w:trPr>
        <w:tc>
          <w:tcPr>
            <w:tcW w:w="5000" w:type="pct"/>
            <w:gridSpan w:val="4"/>
            <w:hideMark/>
          </w:tcPr>
          <w:p w14:paraId="3E90AED9" w14:textId="1AF69160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F</w:t>
            </w:r>
          </w:p>
        </w:tc>
      </w:tr>
      <w:tr w:rsidR="0096005E" w:rsidRPr="00F202AF" w14:paraId="056881FE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7A78E713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1" w:type="pct"/>
            <w:hideMark/>
          </w:tcPr>
          <w:p w14:paraId="0B45B01A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106" w:type="pct"/>
            <w:hideMark/>
          </w:tcPr>
          <w:p w14:paraId="0B81940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113" w:type="pct"/>
            <w:hideMark/>
          </w:tcPr>
          <w:p w14:paraId="05180445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96005E" w:rsidRPr="00F202AF" w14:paraId="6BE13575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154FA639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1" w:type="pct"/>
            <w:hideMark/>
          </w:tcPr>
          <w:p w14:paraId="2BA88DFC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106" w:type="pct"/>
            <w:hideMark/>
          </w:tcPr>
          <w:p w14:paraId="7C5BB5A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113" w:type="pct"/>
            <w:hideMark/>
          </w:tcPr>
          <w:p w14:paraId="65543E26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96005E" w:rsidRPr="00F202AF" w14:paraId="17CB23C8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39CCBACC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1" w:type="pct"/>
            <w:hideMark/>
          </w:tcPr>
          <w:p w14:paraId="7E26F02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106" w:type="pct"/>
            <w:hideMark/>
          </w:tcPr>
          <w:p w14:paraId="36D83CBF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113" w:type="pct"/>
            <w:hideMark/>
          </w:tcPr>
          <w:p w14:paraId="209F3BF0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96005E" w:rsidRPr="00F202AF" w14:paraId="54B4D7C2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67286EF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1" w:type="pct"/>
            <w:hideMark/>
          </w:tcPr>
          <w:p w14:paraId="15360C9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106" w:type="pct"/>
            <w:hideMark/>
          </w:tcPr>
          <w:p w14:paraId="558DD74B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113" w:type="pct"/>
            <w:hideMark/>
          </w:tcPr>
          <w:p w14:paraId="3D893B4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96005E" w:rsidRPr="00F202AF" w14:paraId="1EC8EEF9" w14:textId="77777777" w:rsidTr="0038229A">
        <w:trPr>
          <w:trHeight w:hRule="exact" w:val="397"/>
        </w:trPr>
        <w:tc>
          <w:tcPr>
            <w:tcW w:w="5000" w:type="pct"/>
            <w:gridSpan w:val="4"/>
            <w:hideMark/>
          </w:tcPr>
          <w:p w14:paraId="38C5FEB3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2AF">
              <w:rPr>
                <w:rFonts w:ascii="Arial" w:hAnsi="Arial" w:cs="Arial"/>
                <w:b/>
                <w:bCs/>
                <w:sz w:val="20"/>
                <w:szCs w:val="20"/>
              </w:rPr>
              <w:t>AF</w:t>
            </w:r>
          </w:p>
        </w:tc>
      </w:tr>
      <w:tr w:rsidR="0096005E" w:rsidRPr="00F202AF" w14:paraId="2BDE4BC8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1D84870C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1" w:type="pct"/>
            <w:hideMark/>
          </w:tcPr>
          <w:p w14:paraId="003DA0DE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106" w:type="pct"/>
            <w:hideMark/>
          </w:tcPr>
          <w:p w14:paraId="57511F64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113" w:type="pct"/>
            <w:hideMark/>
          </w:tcPr>
          <w:p w14:paraId="5E2E28C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96005E" w:rsidRPr="00F202AF" w14:paraId="77ABBB9B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0A0DFF1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1" w:type="pct"/>
            <w:hideMark/>
          </w:tcPr>
          <w:p w14:paraId="55FEE69F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106" w:type="pct"/>
            <w:hideMark/>
          </w:tcPr>
          <w:p w14:paraId="2EE24B7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113" w:type="pct"/>
            <w:hideMark/>
          </w:tcPr>
          <w:p w14:paraId="3A76B933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</w:tr>
      <w:tr w:rsidR="0096005E" w:rsidRPr="00F202AF" w14:paraId="22DECAD0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12492099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1" w:type="pct"/>
            <w:hideMark/>
          </w:tcPr>
          <w:p w14:paraId="1A7447A7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  <w:tc>
          <w:tcPr>
            <w:tcW w:w="1106" w:type="pct"/>
            <w:hideMark/>
          </w:tcPr>
          <w:p w14:paraId="79EDA2B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113" w:type="pct"/>
            <w:hideMark/>
          </w:tcPr>
          <w:p w14:paraId="2C891B08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96005E" w:rsidRPr="00F202AF" w14:paraId="3F9897F9" w14:textId="77777777" w:rsidTr="0038229A">
        <w:trPr>
          <w:trHeight w:hRule="exact" w:val="397"/>
        </w:trPr>
        <w:tc>
          <w:tcPr>
            <w:tcW w:w="1180" w:type="pct"/>
            <w:hideMark/>
          </w:tcPr>
          <w:p w14:paraId="58175D49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1" w:type="pct"/>
            <w:hideMark/>
          </w:tcPr>
          <w:p w14:paraId="13629D8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106" w:type="pct"/>
            <w:hideMark/>
          </w:tcPr>
          <w:p w14:paraId="4942F081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113" w:type="pct"/>
            <w:hideMark/>
          </w:tcPr>
          <w:p w14:paraId="28116D3D" w14:textId="77777777" w:rsidR="0096005E" w:rsidRPr="00F202AF" w:rsidRDefault="0096005E" w:rsidP="0096005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202AF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</w:tbl>
    <w:p w14:paraId="6646309E" w14:textId="5A49F1D2" w:rsidR="0096005E" w:rsidRPr="00DA27F4" w:rsidRDefault="0096005E" w:rsidP="00DA27F4">
      <w:pPr>
        <w:spacing w:line="360" w:lineRule="auto"/>
        <w:jc w:val="both"/>
        <w:rPr>
          <w:rFonts w:ascii="Arial" w:hAnsi="Arial" w:cs="Arial"/>
          <w:lang w:val="en-US"/>
        </w:rPr>
      </w:pPr>
      <w:r w:rsidRPr="00A264DB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2477BC">
        <w:rPr>
          <w:rFonts w:ascii="Arial" w:hAnsi="Arial" w:cs="Arial"/>
          <w:b/>
          <w:bCs/>
          <w:lang w:val="en-US"/>
        </w:rPr>
        <w:t>10</w:t>
      </w:r>
      <w:r w:rsidRPr="00A264DB">
        <w:rPr>
          <w:rFonts w:ascii="Arial" w:hAnsi="Arial" w:cs="Arial"/>
          <w:b/>
          <w:bCs/>
          <w:lang w:val="en-US"/>
        </w:rPr>
        <w:t>:</w:t>
      </w:r>
      <w:r w:rsidRPr="00A264DB">
        <w:rPr>
          <w:rFonts w:ascii="Arial" w:hAnsi="Arial" w:cs="Arial"/>
          <w:lang w:val="en-US"/>
        </w:rPr>
        <w:t xml:space="preserve"> </w:t>
      </w:r>
      <w:r w:rsidRPr="00A264DB">
        <w:rPr>
          <w:rFonts w:ascii="Arial" w:hAnsi="Arial" w:cs="Arial"/>
          <w:b/>
          <w:bCs/>
          <w:lang w:val="en-US"/>
        </w:rPr>
        <w:t>Predicted probability of clinically relevant tricuspid regurgitation progression by baseline grade</w:t>
      </w:r>
      <w:r>
        <w:rPr>
          <w:rFonts w:ascii="Arial" w:hAnsi="Arial" w:cs="Arial"/>
          <w:b/>
          <w:bCs/>
          <w:lang w:val="en-US"/>
        </w:rPr>
        <w:t>, stratified by AF status</w:t>
      </w:r>
      <w:r w:rsidRPr="00A264DB">
        <w:rPr>
          <w:rFonts w:ascii="Arial" w:hAnsi="Arial" w:cs="Arial"/>
          <w:b/>
          <w:bCs/>
          <w:lang w:val="en-US"/>
        </w:rPr>
        <w:t xml:space="preserve">. </w:t>
      </w:r>
      <w:r w:rsidRPr="00A264DB">
        <w:rPr>
          <w:rFonts w:ascii="Arial" w:hAnsi="Arial" w:cs="Arial"/>
          <w:lang w:val="en-US"/>
        </w:rPr>
        <w:t>Values represent model-based predicted probabilities averaged over the empirical distribution of all covariates, with corresponding 95% confidence intervals (CIs).</w:t>
      </w:r>
    </w:p>
    <w:p w14:paraId="0A9F8BD6" w14:textId="77777777" w:rsidR="007D728C" w:rsidRDefault="007D728C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60"/>
        <w:gridCol w:w="1423"/>
        <w:gridCol w:w="1571"/>
        <w:gridCol w:w="1560"/>
        <w:gridCol w:w="948"/>
      </w:tblGrid>
      <w:tr w:rsidR="007D728C" w:rsidRPr="00737821" w14:paraId="1D56FE17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3E233E10" w14:textId="77777777" w:rsidR="007D728C" w:rsidRPr="00737821" w:rsidRDefault="007D728C" w:rsidP="003C796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85" w:type="pct"/>
            <w:hideMark/>
          </w:tcPr>
          <w:p w14:paraId="6910B252" w14:textId="77777777" w:rsidR="007D728C" w:rsidRPr="00737821" w:rsidRDefault="007D728C" w:rsidP="003C796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Beta (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/m²)</w:t>
            </w:r>
          </w:p>
        </w:tc>
        <w:tc>
          <w:tcPr>
            <w:tcW w:w="867" w:type="pct"/>
            <w:hideMark/>
          </w:tcPr>
          <w:p w14:paraId="4095E1B6" w14:textId="69B4E23F" w:rsidR="007D728C" w:rsidRPr="00737821" w:rsidRDefault="0031351C" w:rsidP="003C796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er </w:t>
            </w:r>
            <w:r w:rsidR="007D728C"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1" w:type="pct"/>
          </w:tcPr>
          <w:p w14:paraId="5100C880" w14:textId="2D1DA446" w:rsidR="007D728C" w:rsidRPr="00D4436D" w:rsidRDefault="0031351C" w:rsidP="003C79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pper 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523" w:type="pct"/>
            <w:hideMark/>
          </w:tcPr>
          <w:p w14:paraId="2618B7FC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737821" w14:paraId="6036B0D3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7C8A499B" w14:textId="311A8FF2" w:rsidR="005F5E25" w:rsidRPr="00737821" w:rsidRDefault="005F5E25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19720C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19720C" w:rsidRPr="00737821" w14:paraId="3FB5F289" w14:textId="77777777" w:rsidTr="009B2FFC">
        <w:trPr>
          <w:trHeight w:hRule="exact" w:val="397"/>
        </w:trPr>
        <w:tc>
          <w:tcPr>
            <w:tcW w:w="1964" w:type="pct"/>
          </w:tcPr>
          <w:p w14:paraId="588F4D21" w14:textId="2209D24A" w:rsidR="0019720C" w:rsidRPr="00737821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737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0C8EC7D4" w14:textId="5722070C" w:rsidR="0019720C" w:rsidRPr="00737821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67" w:type="pct"/>
          </w:tcPr>
          <w:p w14:paraId="5C94C583" w14:textId="546884DD" w:rsidR="0019720C" w:rsidRPr="00737821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4</w:t>
            </w:r>
          </w:p>
        </w:tc>
        <w:tc>
          <w:tcPr>
            <w:tcW w:w="861" w:type="pct"/>
          </w:tcPr>
          <w:p w14:paraId="526A26F4" w14:textId="26F98E83" w:rsidR="0019720C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523" w:type="pct"/>
          </w:tcPr>
          <w:p w14:paraId="4D653BDA" w14:textId="57171848" w:rsidR="0019720C" w:rsidRPr="00737821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</w:tr>
      <w:tr w:rsidR="0019720C" w:rsidRPr="00E5189F" w14:paraId="7DA2D3AB" w14:textId="77777777" w:rsidTr="009B2FFC">
        <w:trPr>
          <w:trHeight w:hRule="exact" w:val="397"/>
        </w:trPr>
        <w:tc>
          <w:tcPr>
            <w:tcW w:w="1964" w:type="pct"/>
          </w:tcPr>
          <w:p w14:paraId="6B2296FD" w14:textId="6FAD3F77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85" w:type="pct"/>
          </w:tcPr>
          <w:p w14:paraId="290766EA" w14:textId="574DF548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67" w:type="pct"/>
          </w:tcPr>
          <w:p w14:paraId="1C03F45B" w14:textId="339DA109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61" w:type="pct"/>
          </w:tcPr>
          <w:p w14:paraId="5EC1F643" w14:textId="1297E52F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" w:type="pct"/>
          </w:tcPr>
          <w:p w14:paraId="521152D0" w14:textId="3D64D8AA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</w:tr>
      <w:tr w:rsidR="0019720C" w:rsidRPr="00E5189F" w14:paraId="23E99DA6" w14:textId="77777777" w:rsidTr="009B2FFC">
        <w:trPr>
          <w:trHeight w:hRule="exact" w:val="397"/>
        </w:trPr>
        <w:tc>
          <w:tcPr>
            <w:tcW w:w="1964" w:type="pct"/>
          </w:tcPr>
          <w:p w14:paraId="4D5484B5" w14:textId="1E7BC572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3E7403B2" w14:textId="49B9328C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88</w:t>
            </w:r>
          </w:p>
        </w:tc>
        <w:tc>
          <w:tcPr>
            <w:tcW w:w="867" w:type="pct"/>
          </w:tcPr>
          <w:p w14:paraId="03BEABBE" w14:textId="2F0FB31D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.71</w:t>
            </w:r>
          </w:p>
        </w:tc>
        <w:tc>
          <w:tcPr>
            <w:tcW w:w="861" w:type="pct"/>
          </w:tcPr>
          <w:p w14:paraId="44CF56F7" w14:textId="1DCC2DE3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3" w:type="pct"/>
          </w:tcPr>
          <w:p w14:paraId="61480B62" w14:textId="6C84484E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0</w:t>
            </w:r>
          </w:p>
        </w:tc>
      </w:tr>
      <w:tr w:rsidR="0019720C" w:rsidRPr="00E5189F" w14:paraId="490B2945" w14:textId="77777777" w:rsidTr="009B2FFC">
        <w:trPr>
          <w:trHeight w:hRule="exact" w:val="397"/>
        </w:trPr>
        <w:tc>
          <w:tcPr>
            <w:tcW w:w="1964" w:type="pct"/>
          </w:tcPr>
          <w:p w14:paraId="69DCFF12" w14:textId="4437693C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85" w:type="pct"/>
          </w:tcPr>
          <w:p w14:paraId="5E323EE3" w14:textId="0B25FC3F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67" w:type="pct"/>
          </w:tcPr>
          <w:p w14:paraId="48A37324" w14:textId="0C1DA0B8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61" w:type="pct"/>
          </w:tcPr>
          <w:p w14:paraId="4184FC67" w14:textId="14E814F5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523" w:type="pct"/>
          </w:tcPr>
          <w:p w14:paraId="25D3CA78" w14:textId="5C67058F" w:rsidR="0019720C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5F5E25" w:rsidRPr="00737821" w14:paraId="63372EE4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66298DF0" w14:textId="7E442DFB" w:rsidR="005F5E25" w:rsidRPr="00737821" w:rsidRDefault="005F5E25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19720C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7D728C" w:rsidRPr="00737821" w14:paraId="1B2063B4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D5E6D08" w14:textId="21AA7824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A236F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="005A236F"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737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  <w:hideMark/>
          </w:tcPr>
          <w:p w14:paraId="1A8999FC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867" w:type="pct"/>
            <w:hideMark/>
          </w:tcPr>
          <w:p w14:paraId="2BE5165D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-2.56 </w:t>
            </w:r>
          </w:p>
        </w:tc>
        <w:tc>
          <w:tcPr>
            <w:tcW w:w="861" w:type="pct"/>
          </w:tcPr>
          <w:p w14:paraId="0E97C202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523" w:type="pct"/>
            <w:hideMark/>
          </w:tcPr>
          <w:p w14:paraId="6EFA807E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7D728C" w:rsidRPr="00737821" w14:paraId="4E69ECEA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449DA2AB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85" w:type="pct"/>
            <w:hideMark/>
          </w:tcPr>
          <w:p w14:paraId="6E764F63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67" w:type="pct"/>
            <w:hideMark/>
          </w:tcPr>
          <w:p w14:paraId="4BD07DED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-0.01 </w:t>
            </w:r>
          </w:p>
        </w:tc>
        <w:tc>
          <w:tcPr>
            <w:tcW w:w="861" w:type="pct"/>
          </w:tcPr>
          <w:p w14:paraId="187BDBC5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523" w:type="pct"/>
            <w:hideMark/>
          </w:tcPr>
          <w:p w14:paraId="62AAD2E8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7D728C" w:rsidRPr="00737821" w14:paraId="720EED28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50B2B6A8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  <w:hideMark/>
          </w:tcPr>
          <w:p w14:paraId="73162937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867" w:type="pct"/>
            <w:hideMark/>
          </w:tcPr>
          <w:p w14:paraId="3438092F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-5.59 </w:t>
            </w:r>
          </w:p>
        </w:tc>
        <w:tc>
          <w:tcPr>
            <w:tcW w:w="861" w:type="pct"/>
          </w:tcPr>
          <w:p w14:paraId="64C5209F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523" w:type="pct"/>
            <w:hideMark/>
          </w:tcPr>
          <w:p w14:paraId="798157B6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7D728C" w:rsidRPr="00737821" w14:paraId="13C95BF0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41AD041A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85" w:type="pct"/>
            <w:hideMark/>
          </w:tcPr>
          <w:p w14:paraId="25833AEE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67" w:type="pct"/>
            <w:hideMark/>
          </w:tcPr>
          <w:p w14:paraId="36787C00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61" w:type="pct"/>
          </w:tcPr>
          <w:p w14:paraId="4739E70A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523" w:type="pct"/>
            <w:hideMark/>
          </w:tcPr>
          <w:p w14:paraId="136138B6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D728C" w:rsidRPr="00737821" w14:paraId="09EF1568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ED8B40C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>Hypertension (Yes vs No)</w:t>
            </w:r>
          </w:p>
        </w:tc>
        <w:tc>
          <w:tcPr>
            <w:tcW w:w="785" w:type="pct"/>
            <w:hideMark/>
          </w:tcPr>
          <w:p w14:paraId="4A7FEA21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67" w:type="pct"/>
            <w:hideMark/>
          </w:tcPr>
          <w:p w14:paraId="2845CF8D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-4.53 </w:t>
            </w:r>
          </w:p>
        </w:tc>
        <w:tc>
          <w:tcPr>
            <w:tcW w:w="861" w:type="pct"/>
          </w:tcPr>
          <w:p w14:paraId="19382CB7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  <w:tc>
          <w:tcPr>
            <w:tcW w:w="523" w:type="pct"/>
            <w:hideMark/>
          </w:tcPr>
          <w:p w14:paraId="1B182FD1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</w:tr>
      <w:tr w:rsidR="007D728C" w:rsidRPr="00737821" w14:paraId="4184E7E0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9702DB1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 xml:space="preserve">Coron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 xml:space="preserve">rte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>isease (Yes vs No)</w:t>
            </w:r>
          </w:p>
        </w:tc>
        <w:tc>
          <w:tcPr>
            <w:tcW w:w="785" w:type="pct"/>
            <w:hideMark/>
          </w:tcPr>
          <w:p w14:paraId="4F95A462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867" w:type="pct"/>
            <w:hideMark/>
          </w:tcPr>
          <w:p w14:paraId="3AD02F93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861" w:type="pct"/>
          </w:tcPr>
          <w:p w14:paraId="5FBDEA6D" w14:textId="77777777" w:rsidR="007D728C" w:rsidRPr="00737821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523" w:type="pct"/>
            <w:hideMark/>
          </w:tcPr>
          <w:p w14:paraId="13D73124" w14:textId="77777777" w:rsidR="007D728C" w:rsidRPr="00737821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</w:tr>
      <w:tr w:rsidR="00F207DC" w:rsidRPr="00737821" w14:paraId="522CB83A" w14:textId="77777777" w:rsidTr="009B2FFC">
        <w:trPr>
          <w:trHeight w:hRule="exact" w:val="397"/>
        </w:trPr>
        <w:tc>
          <w:tcPr>
            <w:tcW w:w="1964" w:type="pct"/>
          </w:tcPr>
          <w:p w14:paraId="63611459" w14:textId="7618BA85" w:rsidR="00F207DC" w:rsidRPr="00737821" w:rsidRDefault="00F207DC" w:rsidP="00F207D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iabetes (Yes vs No)</w:t>
            </w:r>
          </w:p>
        </w:tc>
        <w:tc>
          <w:tcPr>
            <w:tcW w:w="785" w:type="pct"/>
          </w:tcPr>
          <w:p w14:paraId="1E5696A4" w14:textId="2DB875A8" w:rsidR="00F207DC" w:rsidRPr="00737821" w:rsidRDefault="00F207DC" w:rsidP="00F207D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7ADDD22A" w14:textId="188672E5" w:rsidR="00F207DC" w:rsidRPr="00737821" w:rsidRDefault="00F207DC" w:rsidP="00F207D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4.28</w:t>
            </w:r>
          </w:p>
        </w:tc>
        <w:tc>
          <w:tcPr>
            <w:tcW w:w="861" w:type="pct"/>
          </w:tcPr>
          <w:p w14:paraId="2AD48521" w14:textId="78F26BE4" w:rsidR="00F207DC" w:rsidRDefault="00F207DC" w:rsidP="00F207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523" w:type="pct"/>
          </w:tcPr>
          <w:p w14:paraId="3603FDCF" w14:textId="07220C95" w:rsidR="00F207DC" w:rsidRPr="00737821" w:rsidRDefault="00F207DC" w:rsidP="00F207D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F207DC" w:rsidRPr="00737821" w14:paraId="5E9A17E6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2C06640" w14:textId="77777777" w:rsidR="00F207DC" w:rsidRPr="00737821" w:rsidRDefault="00F207DC" w:rsidP="00F207DC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</w:t>
            </w: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 xml:space="preserve">ea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37821">
              <w:rPr>
                <w:rFonts w:ascii="Arial" w:hAnsi="Arial" w:cs="Arial"/>
                <w:sz w:val="20"/>
                <w:szCs w:val="20"/>
                <w:lang w:val="en-US"/>
              </w:rPr>
              <w:t>ailure (Yes vs No)</w:t>
            </w:r>
          </w:p>
        </w:tc>
        <w:tc>
          <w:tcPr>
            <w:tcW w:w="785" w:type="pct"/>
            <w:hideMark/>
          </w:tcPr>
          <w:p w14:paraId="4A1F71FA" w14:textId="77777777" w:rsidR="00F207DC" w:rsidRPr="00737821" w:rsidRDefault="00F207DC" w:rsidP="00F207D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67" w:type="pct"/>
            <w:hideMark/>
          </w:tcPr>
          <w:p w14:paraId="33645DA9" w14:textId="77777777" w:rsidR="00F207DC" w:rsidRPr="00737821" w:rsidRDefault="00F207DC" w:rsidP="00F207D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-2.95 </w:t>
            </w:r>
          </w:p>
        </w:tc>
        <w:tc>
          <w:tcPr>
            <w:tcW w:w="861" w:type="pct"/>
          </w:tcPr>
          <w:p w14:paraId="2C69EE11" w14:textId="77777777" w:rsidR="00F207DC" w:rsidRPr="00737821" w:rsidRDefault="00F207DC" w:rsidP="00F207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523" w:type="pct"/>
            <w:hideMark/>
          </w:tcPr>
          <w:p w14:paraId="76DEDB90" w14:textId="77777777" w:rsidR="00F207DC" w:rsidRPr="00737821" w:rsidRDefault="00F207DC" w:rsidP="00F207D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  <w:tr w:rsidR="009B2FFC" w:rsidRPr="00737821" w14:paraId="32354FAB" w14:textId="77777777" w:rsidTr="009B2FFC">
        <w:trPr>
          <w:trHeight w:hRule="exact" w:val="397"/>
        </w:trPr>
        <w:tc>
          <w:tcPr>
            <w:tcW w:w="1964" w:type="pct"/>
          </w:tcPr>
          <w:p w14:paraId="29F0C232" w14:textId="15C11020" w:rsidR="009B2FFC" w:rsidRDefault="009B2FFC" w:rsidP="009B2F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LAVi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737821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737821">
              <w:rPr>
                <w:rFonts w:ascii="Arial" w:hAnsi="Arial" w:cs="Arial"/>
                <w:sz w:val="20"/>
                <w:szCs w:val="20"/>
              </w:rPr>
              <w:t>/m²)</w:t>
            </w:r>
          </w:p>
        </w:tc>
        <w:tc>
          <w:tcPr>
            <w:tcW w:w="785" w:type="pct"/>
          </w:tcPr>
          <w:p w14:paraId="1456B59C" w14:textId="2A945EB0" w:rsidR="009B2FFC" w:rsidRPr="00737821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67" w:type="pct"/>
          </w:tcPr>
          <w:p w14:paraId="5D81D30C" w14:textId="19014F38" w:rsidR="009B2FFC" w:rsidRPr="00737821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61" w:type="pct"/>
          </w:tcPr>
          <w:p w14:paraId="588A6819" w14:textId="6248E38B" w:rsidR="009B2FFC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523" w:type="pct"/>
          </w:tcPr>
          <w:p w14:paraId="50C860C5" w14:textId="214E4149" w:rsidR="009B2FFC" w:rsidRPr="00737821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893C4AB" w14:textId="5A13327C" w:rsidR="007D728C" w:rsidRDefault="007D728C" w:rsidP="007D728C">
      <w:pPr>
        <w:spacing w:line="360" w:lineRule="auto"/>
        <w:jc w:val="both"/>
        <w:rPr>
          <w:rFonts w:ascii="Arial" w:hAnsi="Arial" w:cs="Arial"/>
          <w:lang w:val="en-US"/>
        </w:rPr>
      </w:pPr>
      <w:r w:rsidRPr="00D4436D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135898">
        <w:rPr>
          <w:rFonts w:ascii="Arial" w:hAnsi="Arial" w:cs="Arial"/>
          <w:b/>
          <w:bCs/>
          <w:lang w:val="en-US"/>
        </w:rPr>
        <w:t>1</w:t>
      </w:r>
      <w:r w:rsidR="002477BC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:</w:t>
      </w:r>
      <w:r w:rsidRPr="00D4436D">
        <w:rPr>
          <w:rFonts w:ascii="Arial" w:hAnsi="Arial" w:cs="Arial"/>
          <w:b/>
          <w:bCs/>
          <w:lang w:val="en-US"/>
        </w:rPr>
        <w:t xml:space="preserve"> Multivariable linear regression analysis for change in left atrial volume index. </w:t>
      </w:r>
      <w:r w:rsidRPr="00D4436D">
        <w:rPr>
          <w:rFonts w:ascii="Arial" w:hAnsi="Arial" w:cs="Arial"/>
          <w:lang w:val="en-US"/>
        </w:rPr>
        <w:t>Regression coefficients (</w:t>
      </w:r>
      <w:r w:rsidRPr="00D4436D">
        <w:rPr>
          <w:rFonts w:ascii="Arial" w:hAnsi="Arial" w:cs="Arial"/>
        </w:rPr>
        <w:t>β</w:t>
      </w:r>
      <w:r w:rsidRPr="00D4436D">
        <w:rPr>
          <w:rFonts w:ascii="Arial" w:hAnsi="Arial" w:cs="Arial"/>
          <w:lang w:val="en-US"/>
        </w:rPr>
        <w:t>) with 95% confidence intervals and p-values.</w:t>
      </w:r>
      <w:r>
        <w:rPr>
          <w:rFonts w:ascii="Arial" w:hAnsi="Arial" w:cs="Arial"/>
          <w:lang w:val="en-US"/>
        </w:rPr>
        <w:t xml:space="preserve"> Abbreviations: AF = atrial fibrillation; </w:t>
      </w:r>
      <w:proofErr w:type="spellStart"/>
      <w:r>
        <w:rPr>
          <w:rFonts w:ascii="Arial" w:hAnsi="Arial" w:cs="Arial"/>
          <w:lang w:val="en-US"/>
        </w:rPr>
        <w:t>LAVi</w:t>
      </w:r>
      <w:proofErr w:type="spellEnd"/>
      <w:r>
        <w:rPr>
          <w:rFonts w:ascii="Arial" w:hAnsi="Arial" w:cs="Arial"/>
          <w:lang w:val="en-US"/>
        </w:rPr>
        <w:t xml:space="preserve"> = left atrial volume index; TTE = transthoracic echocardiography; </w:t>
      </w:r>
      <w:r w:rsidRPr="00A264DB">
        <w:rPr>
          <w:rFonts w:ascii="Arial" w:hAnsi="Arial" w:cs="Arial"/>
          <w:lang w:val="en-US"/>
        </w:rPr>
        <w:t>CI = confidence interval</w:t>
      </w:r>
      <w:r>
        <w:rPr>
          <w:rFonts w:ascii="Arial" w:hAnsi="Arial" w:cs="Arial"/>
          <w:lang w:val="en-US"/>
        </w:rPr>
        <w:t>.</w:t>
      </w:r>
    </w:p>
    <w:p w14:paraId="3859C7F1" w14:textId="22EC26A5" w:rsidR="007D728C" w:rsidRPr="00A21A45" w:rsidRDefault="007D728C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60"/>
        <w:gridCol w:w="1423"/>
        <w:gridCol w:w="1571"/>
        <w:gridCol w:w="1560"/>
        <w:gridCol w:w="948"/>
      </w:tblGrid>
      <w:tr w:rsidR="007D728C" w:rsidRPr="001A7229" w14:paraId="09C0CD40" w14:textId="77777777" w:rsidTr="009B2FFC">
        <w:trPr>
          <w:trHeight w:hRule="exact" w:val="397"/>
        </w:trPr>
        <w:tc>
          <w:tcPr>
            <w:tcW w:w="1964" w:type="pct"/>
          </w:tcPr>
          <w:p w14:paraId="15E03A14" w14:textId="77777777" w:rsidR="007D728C" w:rsidRPr="001A7229" w:rsidRDefault="007D728C" w:rsidP="00A50CA8">
            <w:pPr>
              <w:tabs>
                <w:tab w:val="center" w:pos="222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85" w:type="pct"/>
          </w:tcPr>
          <w:p w14:paraId="5620BF58" w14:textId="77777777" w:rsidR="007D728C" w:rsidRPr="001A722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Beta (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/m²)</w:t>
            </w:r>
          </w:p>
        </w:tc>
        <w:tc>
          <w:tcPr>
            <w:tcW w:w="867" w:type="pct"/>
          </w:tcPr>
          <w:p w14:paraId="41598802" w14:textId="5B9C35E2" w:rsidR="007D728C" w:rsidRPr="001A7229" w:rsidRDefault="0031351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er </w:t>
            </w:r>
            <w:r w:rsidR="007D728C"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1" w:type="pct"/>
          </w:tcPr>
          <w:p w14:paraId="22C383EE" w14:textId="23BF23DE" w:rsidR="007D728C" w:rsidRPr="001A7229" w:rsidRDefault="0031351C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pper 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I </w:t>
            </w:r>
          </w:p>
        </w:tc>
        <w:tc>
          <w:tcPr>
            <w:tcW w:w="523" w:type="pct"/>
          </w:tcPr>
          <w:p w14:paraId="41A8F4B6" w14:textId="77777777" w:rsidR="007D728C" w:rsidRPr="00737821" w:rsidRDefault="007D728C" w:rsidP="00A50C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1A7229" w14:paraId="4E3DBF4C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6903B4D8" w14:textId="672A1CF7" w:rsidR="005F5E25" w:rsidRDefault="005F5E25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E5189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E5189F" w:rsidRPr="001A7229" w14:paraId="15309841" w14:textId="77777777" w:rsidTr="009B2FFC">
        <w:trPr>
          <w:trHeight w:hRule="exact" w:val="397"/>
        </w:trPr>
        <w:tc>
          <w:tcPr>
            <w:tcW w:w="1964" w:type="pct"/>
          </w:tcPr>
          <w:p w14:paraId="0D31A973" w14:textId="4F99B070" w:rsidR="00E5189F" w:rsidRPr="001A7229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1A72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453E55FA" w14:textId="58548161" w:rsidR="00E5189F" w:rsidRPr="001A7229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867" w:type="pct"/>
          </w:tcPr>
          <w:p w14:paraId="03753051" w14:textId="7B0B2984" w:rsidR="00E5189F" w:rsidRPr="001A7229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861" w:type="pct"/>
          </w:tcPr>
          <w:p w14:paraId="41CB3465" w14:textId="4EFC342C" w:rsidR="00E5189F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523" w:type="pct"/>
          </w:tcPr>
          <w:p w14:paraId="2BA5DD89" w14:textId="64CF175B" w:rsidR="00E5189F" w:rsidRDefault="00E5189F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E5189F" w:rsidRPr="00E5189F" w14:paraId="4D2AA567" w14:textId="77777777" w:rsidTr="009B2FFC">
        <w:trPr>
          <w:trHeight w:hRule="exact" w:val="397"/>
        </w:trPr>
        <w:tc>
          <w:tcPr>
            <w:tcW w:w="1964" w:type="pct"/>
          </w:tcPr>
          <w:p w14:paraId="22CC6E5F" w14:textId="6EF0326A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85" w:type="pct"/>
          </w:tcPr>
          <w:p w14:paraId="17B2F9EC" w14:textId="45057327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67" w:type="pct"/>
          </w:tcPr>
          <w:p w14:paraId="482A8A2E" w14:textId="07A36699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861" w:type="pct"/>
          </w:tcPr>
          <w:p w14:paraId="2303F070" w14:textId="50D7955D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23" w:type="pct"/>
          </w:tcPr>
          <w:p w14:paraId="692BB77A" w14:textId="7B901C59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2</w:t>
            </w:r>
          </w:p>
        </w:tc>
      </w:tr>
      <w:tr w:rsidR="00E5189F" w:rsidRPr="00E5189F" w14:paraId="65A4092C" w14:textId="77777777" w:rsidTr="009B2FFC">
        <w:trPr>
          <w:trHeight w:hRule="exact" w:val="397"/>
        </w:trPr>
        <w:tc>
          <w:tcPr>
            <w:tcW w:w="1964" w:type="pct"/>
          </w:tcPr>
          <w:p w14:paraId="42AB4E99" w14:textId="24EE5153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40F322F7" w14:textId="23ED1008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67" w:type="pct"/>
          </w:tcPr>
          <w:p w14:paraId="4A914056" w14:textId="05F57BA2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14</w:t>
            </w:r>
          </w:p>
        </w:tc>
        <w:tc>
          <w:tcPr>
            <w:tcW w:w="861" w:type="pct"/>
          </w:tcPr>
          <w:p w14:paraId="415DFE94" w14:textId="36A734CE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2</w:t>
            </w:r>
          </w:p>
        </w:tc>
        <w:tc>
          <w:tcPr>
            <w:tcW w:w="523" w:type="pct"/>
          </w:tcPr>
          <w:p w14:paraId="4DFC5DB7" w14:textId="1125B9C5" w:rsidR="00E5189F" w:rsidRPr="00E5189F" w:rsidRDefault="00E5189F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3</w:t>
            </w:r>
          </w:p>
        </w:tc>
      </w:tr>
      <w:tr w:rsidR="00E5189F" w:rsidRPr="00E5189F" w14:paraId="4739F507" w14:textId="77777777" w:rsidTr="009B2FFC">
        <w:trPr>
          <w:trHeight w:hRule="exact" w:val="397"/>
        </w:trPr>
        <w:tc>
          <w:tcPr>
            <w:tcW w:w="1964" w:type="pct"/>
          </w:tcPr>
          <w:p w14:paraId="54A7E4C2" w14:textId="6EA7017C" w:rsidR="00E5189F" w:rsidRPr="00E5189F" w:rsidRDefault="00E5189F" w:rsidP="00E518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85" w:type="pct"/>
          </w:tcPr>
          <w:p w14:paraId="47FFD3A6" w14:textId="3159BEDC" w:rsidR="00E5189F" w:rsidRPr="00E5189F" w:rsidRDefault="00E5189F" w:rsidP="00E518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867" w:type="pct"/>
          </w:tcPr>
          <w:p w14:paraId="3C6753BB" w14:textId="5AFBC421" w:rsidR="00E5189F" w:rsidRPr="00E5189F" w:rsidRDefault="00E5189F" w:rsidP="00E518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861" w:type="pct"/>
          </w:tcPr>
          <w:p w14:paraId="63041143" w14:textId="07A00766" w:rsidR="00E5189F" w:rsidRPr="00E5189F" w:rsidRDefault="00E5189F" w:rsidP="00E518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23" w:type="pct"/>
          </w:tcPr>
          <w:p w14:paraId="2E17197F" w14:textId="21488CA1" w:rsidR="00E5189F" w:rsidRPr="00E5189F" w:rsidRDefault="00E5189F" w:rsidP="00E518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5F5E25" w:rsidRPr="001A7229" w14:paraId="27838395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59442D1C" w14:textId="12B13498" w:rsidR="005F5E25" w:rsidRDefault="005F5E25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E5189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E5189F" w:rsidRPr="001A7229" w14:paraId="67334E52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448ECFA4" w14:textId="1CEBE113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1A72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  <w:hideMark/>
          </w:tcPr>
          <w:p w14:paraId="35C093AE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867" w:type="pct"/>
            <w:hideMark/>
          </w:tcPr>
          <w:p w14:paraId="37EE5087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861" w:type="pct"/>
            <w:hideMark/>
          </w:tcPr>
          <w:p w14:paraId="4C942E79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0</w:t>
            </w:r>
          </w:p>
        </w:tc>
        <w:tc>
          <w:tcPr>
            <w:tcW w:w="523" w:type="pct"/>
          </w:tcPr>
          <w:p w14:paraId="6BC7B338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E5189F" w:rsidRPr="001A7229" w14:paraId="3DBFCF96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36509E0B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785" w:type="pct"/>
            <w:hideMark/>
          </w:tcPr>
          <w:p w14:paraId="4DCBE84F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67" w:type="pct"/>
            <w:hideMark/>
          </w:tcPr>
          <w:p w14:paraId="229BF026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-0.30 </w:t>
            </w:r>
          </w:p>
        </w:tc>
        <w:tc>
          <w:tcPr>
            <w:tcW w:w="861" w:type="pct"/>
            <w:hideMark/>
          </w:tcPr>
          <w:p w14:paraId="5358A64A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23" w:type="pct"/>
          </w:tcPr>
          <w:p w14:paraId="0AF03F7A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E5189F" w:rsidRPr="001A7229" w14:paraId="0D8E2740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028B840A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5" w:type="pct"/>
            <w:hideMark/>
          </w:tcPr>
          <w:p w14:paraId="3D551F3E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867" w:type="pct"/>
            <w:hideMark/>
          </w:tcPr>
          <w:p w14:paraId="059C5C6E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-1.14 </w:t>
            </w:r>
          </w:p>
        </w:tc>
        <w:tc>
          <w:tcPr>
            <w:tcW w:w="861" w:type="pct"/>
            <w:hideMark/>
          </w:tcPr>
          <w:p w14:paraId="5A929657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  <w:tc>
          <w:tcPr>
            <w:tcW w:w="523" w:type="pct"/>
          </w:tcPr>
          <w:p w14:paraId="449E7227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E5189F" w:rsidRPr="001A7229" w14:paraId="1534CF8B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1847700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785" w:type="pct"/>
            <w:hideMark/>
          </w:tcPr>
          <w:p w14:paraId="71D6100A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67" w:type="pct"/>
            <w:hideMark/>
          </w:tcPr>
          <w:p w14:paraId="3C32560E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861" w:type="pct"/>
            <w:hideMark/>
          </w:tcPr>
          <w:p w14:paraId="721C2BD4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23" w:type="pct"/>
          </w:tcPr>
          <w:p w14:paraId="3DCA4E90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E5189F" w:rsidRPr="001A7229" w14:paraId="2DF1D767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60ACA2F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Hypertension (Yes vs No)</w:t>
            </w:r>
          </w:p>
        </w:tc>
        <w:tc>
          <w:tcPr>
            <w:tcW w:w="785" w:type="pct"/>
            <w:hideMark/>
          </w:tcPr>
          <w:p w14:paraId="06FB39E1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2.92</w:t>
            </w:r>
          </w:p>
        </w:tc>
        <w:tc>
          <w:tcPr>
            <w:tcW w:w="867" w:type="pct"/>
            <w:hideMark/>
          </w:tcPr>
          <w:p w14:paraId="6EE8272E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7.73</w:t>
            </w:r>
          </w:p>
        </w:tc>
        <w:tc>
          <w:tcPr>
            <w:tcW w:w="861" w:type="pct"/>
            <w:hideMark/>
          </w:tcPr>
          <w:p w14:paraId="5B3403A0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523" w:type="pct"/>
          </w:tcPr>
          <w:p w14:paraId="757BEAF6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E5189F" w:rsidRPr="001A7229" w14:paraId="1F9BA4D1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2F0E4A0F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 xml:space="preserve">Coron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 xml:space="preserve">rte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isease (Yes vs No)</w:t>
            </w:r>
          </w:p>
        </w:tc>
        <w:tc>
          <w:tcPr>
            <w:tcW w:w="785" w:type="pct"/>
            <w:hideMark/>
          </w:tcPr>
          <w:p w14:paraId="523BE928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867" w:type="pct"/>
            <w:hideMark/>
          </w:tcPr>
          <w:p w14:paraId="5F6C76DA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861" w:type="pct"/>
            <w:hideMark/>
          </w:tcPr>
          <w:p w14:paraId="5F18626F" w14:textId="77777777" w:rsidR="00E5189F" w:rsidRPr="001A7229" w:rsidRDefault="00E5189F" w:rsidP="00E5189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  <w:tc>
          <w:tcPr>
            <w:tcW w:w="523" w:type="pct"/>
          </w:tcPr>
          <w:p w14:paraId="458522FA" w14:textId="77777777" w:rsidR="00E5189F" w:rsidRPr="001A7229" w:rsidRDefault="00E5189F" w:rsidP="00E5189F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9B2FFC" w:rsidRPr="001A7229" w14:paraId="75720969" w14:textId="77777777" w:rsidTr="009B2FFC">
        <w:trPr>
          <w:trHeight w:hRule="exact" w:val="397"/>
        </w:trPr>
        <w:tc>
          <w:tcPr>
            <w:tcW w:w="1964" w:type="pct"/>
          </w:tcPr>
          <w:p w14:paraId="0E962DE8" w14:textId="47BC69A9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Diabetes (Yes vs No)</w:t>
            </w:r>
          </w:p>
        </w:tc>
        <w:tc>
          <w:tcPr>
            <w:tcW w:w="785" w:type="pct"/>
          </w:tcPr>
          <w:p w14:paraId="326BE3F1" w14:textId="222E65F1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867" w:type="pct"/>
          </w:tcPr>
          <w:p w14:paraId="7014530A" w14:textId="69099774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  <w:tc>
          <w:tcPr>
            <w:tcW w:w="861" w:type="pct"/>
          </w:tcPr>
          <w:p w14:paraId="56C29334" w14:textId="3004333B" w:rsidR="009B2FFC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  <w:tc>
          <w:tcPr>
            <w:tcW w:w="523" w:type="pct"/>
          </w:tcPr>
          <w:p w14:paraId="01961360" w14:textId="2C2E1C1A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9B2FFC" w:rsidRPr="001A7229" w14:paraId="122A76B4" w14:textId="77777777" w:rsidTr="009B2FFC">
        <w:trPr>
          <w:trHeight w:hRule="exact" w:val="397"/>
        </w:trPr>
        <w:tc>
          <w:tcPr>
            <w:tcW w:w="1964" w:type="pct"/>
            <w:hideMark/>
          </w:tcPr>
          <w:p w14:paraId="310EB128" w14:textId="77777777" w:rsidR="009B2FFC" w:rsidRPr="001A7229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h</w:t>
            </w: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 xml:space="preserve">ea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1A7229">
              <w:rPr>
                <w:rFonts w:ascii="Arial" w:hAnsi="Arial" w:cs="Arial"/>
                <w:sz w:val="20"/>
                <w:szCs w:val="20"/>
                <w:lang w:val="en-US"/>
              </w:rPr>
              <w:t>ailure (Yes vs No)</w:t>
            </w:r>
          </w:p>
        </w:tc>
        <w:tc>
          <w:tcPr>
            <w:tcW w:w="785" w:type="pct"/>
            <w:hideMark/>
          </w:tcPr>
          <w:p w14:paraId="1BAF0D19" w14:textId="77777777" w:rsidR="009B2FFC" w:rsidRPr="001A7229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867" w:type="pct"/>
            <w:hideMark/>
          </w:tcPr>
          <w:p w14:paraId="25962916" w14:textId="77777777" w:rsidR="009B2FFC" w:rsidRPr="001A7229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-2.76 </w:t>
            </w:r>
          </w:p>
        </w:tc>
        <w:tc>
          <w:tcPr>
            <w:tcW w:w="861" w:type="pct"/>
            <w:hideMark/>
          </w:tcPr>
          <w:p w14:paraId="0CB302E4" w14:textId="77777777" w:rsidR="009B2FFC" w:rsidRPr="001A7229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  <w:tc>
          <w:tcPr>
            <w:tcW w:w="523" w:type="pct"/>
          </w:tcPr>
          <w:p w14:paraId="4A82ACC2" w14:textId="77777777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9B2FFC" w:rsidRPr="001A7229" w14:paraId="46496E6B" w14:textId="77777777" w:rsidTr="009B2FFC">
        <w:trPr>
          <w:trHeight w:hRule="exact" w:val="397"/>
        </w:trPr>
        <w:tc>
          <w:tcPr>
            <w:tcW w:w="1964" w:type="pct"/>
          </w:tcPr>
          <w:p w14:paraId="2DB48742" w14:textId="25F9D925" w:rsidR="009B2FFC" w:rsidRDefault="009B2FFC" w:rsidP="009B2F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LVEDVi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A722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1A7229">
              <w:rPr>
                <w:rFonts w:ascii="Arial" w:hAnsi="Arial" w:cs="Arial"/>
                <w:sz w:val="20"/>
                <w:szCs w:val="20"/>
              </w:rPr>
              <w:t>/m²)</w:t>
            </w:r>
          </w:p>
        </w:tc>
        <w:tc>
          <w:tcPr>
            <w:tcW w:w="785" w:type="pct"/>
          </w:tcPr>
          <w:p w14:paraId="01B5BBC8" w14:textId="7D0C1D21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67" w:type="pct"/>
          </w:tcPr>
          <w:p w14:paraId="33F1A21A" w14:textId="54C68023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861" w:type="pct"/>
          </w:tcPr>
          <w:p w14:paraId="57E48CFF" w14:textId="5E2E9003" w:rsidR="009B2FFC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523" w:type="pct"/>
          </w:tcPr>
          <w:p w14:paraId="76020367" w14:textId="3B57A000" w:rsidR="009B2FFC" w:rsidRPr="001A722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1A72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48B8B88" w14:textId="543D3EE0" w:rsidR="00B14DEB" w:rsidRPr="00DA27F4" w:rsidRDefault="007D728C" w:rsidP="00DA27F4">
      <w:pPr>
        <w:spacing w:line="360" w:lineRule="auto"/>
        <w:jc w:val="both"/>
        <w:rPr>
          <w:rFonts w:ascii="Arial" w:hAnsi="Arial" w:cs="Arial"/>
          <w:lang w:val="en-US"/>
        </w:rPr>
      </w:pPr>
      <w:r w:rsidRPr="00D4436D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135898">
        <w:rPr>
          <w:rFonts w:ascii="Arial" w:hAnsi="Arial" w:cs="Arial"/>
          <w:b/>
          <w:bCs/>
          <w:lang w:val="en-US"/>
        </w:rPr>
        <w:t>1</w:t>
      </w:r>
      <w:r w:rsidR="002477BC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:</w:t>
      </w:r>
      <w:r w:rsidRPr="00D4436D">
        <w:rPr>
          <w:rFonts w:ascii="Arial" w:hAnsi="Arial" w:cs="Arial"/>
          <w:b/>
          <w:bCs/>
          <w:lang w:val="en-US"/>
        </w:rPr>
        <w:t xml:space="preserve"> Multivariable linear regression analysis for change in left </w:t>
      </w:r>
      <w:r>
        <w:rPr>
          <w:rFonts w:ascii="Arial" w:hAnsi="Arial" w:cs="Arial"/>
          <w:b/>
          <w:bCs/>
          <w:lang w:val="en-US"/>
        </w:rPr>
        <w:t xml:space="preserve">ventricular </w:t>
      </w:r>
      <w:proofErr w:type="spellStart"/>
      <w:r>
        <w:rPr>
          <w:rFonts w:ascii="Arial" w:hAnsi="Arial" w:cs="Arial"/>
          <w:b/>
          <w:bCs/>
          <w:lang w:val="en-US"/>
        </w:rPr>
        <w:t>enddiastolic</w:t>
      </w:r>
      <w:proofErr w:type="spellEnd"/>
      <w:r w:rsidRPr="00D4436D">
        <w:rPr>
          <w:rFonts w:ascii="Arial" w:hAnsi="Arial" w:cs="Arial"/>
          <w:b/>
          <w:bCs/>
          <w:lang w:val="en-US"/>
        </w:rPr>
        <w:t xml:space="preserve"> volume index. </w:t>
      </w:r>
      <w:r w:rsidRPr="00D4436D">
        <w:rPr>
          <w:rFonts w:ascii="Arial" w:hAnsi="Arial" w:cs="Arial"/>
          <w:lang w:val="en-US"/>
        </w:rPr>
        <w:t>Regression coefficients (</w:t>
      </w:r>
      <w:r w:rsidRPr="00D4436D">
        <w:rPr>
          <w:rFonts w:ascii="Arial" w:hAnsi="Arial" w:cs="Arial"/>
        </w:rPr>
        <w:t>β</w:t>
      </w:r>
      <w:r w:rsidRPr="00D4436D">
        <w:rPr>
          <w:rFonts w:ascii="Arial" w:hAnsi="Arial" w:cs="Arial"/>
          <w:lang w:val="en-US"/>
        </w:rPr>
        <w:t>) with 95% confidence intervals and p-values.</w:t>
      </w:r>
      <w:r>
        <w:rPr>
          <w:rFonts w:ascii="Arial" w:hAnsi="Arial" w:cs="Arial"/>
          <w:lang w:val="en-US"/>
        </w:rPr>
        <w:t xml:space="preserve"> Abbreviations: AF = atrial fibrillation; </w:t>
      </w:r>
      <w:proofErr w:type="spellStart"/>
      <w:r>
        <w:rPr>
          <w:rFonts w:ascii="Arial" w:hAnsi="Arial" w:cs="Arial"/>
          <w:lang w:val="en-US"/>
        </w:rPr>
        <w:t>LVEDVi</w:t>
      </w:r>
      <w:proofErr w:type="spellEnd"/>
      <w:r>
        <w:rPr>
          <w:rFonts w:ascii="Arial" w:hAnsi="Arial" w:cs="Arial"/>
          <w:lang w:val="en-US"/>
        </w:rPr>
        <w:t xml:space="preserve"> = left ventricular </w:t>
      </w:r>
      <w:proofErr w:type="spellStart"/>
      <w:r>
        <w:rPr>
          <w:rFonts w:ascii="Arial" w:hAnsi="Arial" w:cs="Arial"/>
          <w:lang w:val="en-US"/>
        </w:rPr>
        <w:t>enddiastolic</w:t>
      </w:r>
      <w:proofErr w:type="spellEnd"/>
      <w:r>
        <w:rPr>
          <w:rFonts w:ascii="Arial" w:hAnsi="Arial" w:cs="Arial"/>
          <w:lang w:val="en-US"/>
        </w:rPr>
        <w:t xml:space="preserve"> volume index; TTE = transthoracic echocardiography; </w:t>
      </w:r>
      <w:r w:rsidRPr="00A264DB">
        <w:rPr>
          <w:rFonts w:ascii="Arial" w:hAnsi="Arial" w:cs="Arial"/>
          <w:lang w:val="en-US"/>
        </w:rPr>
        <w:t>CI = confidence interval</w:t>
      </w:r>
      <w:r>
        <w:rPr>
          <w:rFonts w:ascii="Arial" w:hAnsi="Arial" w:cs="Arial"/>
          <w:lang w:val="en-US"/>
        </w:rPr>
        <w:t>.</w:t>
      </w:r>
    </w:p>
    <w:p w14:paraId="0A16D8B8" w14:textId="77777777" w:rsidR="007D728C" w:rsidRDefault="007D728C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09"/>
        <w:gridCol w:w="1098"/>
        <w:gridCol w:w="1638"/>
        <w:gridCol w:w="1626"/>
        <w:gridCol w:w="991"/>
      </w:tblGrid>
      <w:tr w:rsidR="0031351C" w:rsidRPr="0045751F" w14:paraId="6EB59CF3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29FC7291" w14:textId="77777777" w:rsidR="007D728C" w:rsidRPr="0045751F" w:rsidRDefault="007D728C" w:rsidP="00A50CA8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06" w:type="pct"/>
            <w:hideMark/>
          </w:tcPr>
          <w:p w14:paraId="54C3E0FE" w14:textId="19B327CB" w:rsidR="007D728C" w:rsidRPr="0045751F" w:rsidRDefault="007D728C" w:rsidP="00A50CA8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  <w:r w:rsidR="003135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04" w:type="pct"/>
            <w:hideMark/>
          </w:tcPr>
          <w:p w14:paraId="799B5293" w14:textId="60EFF7B0" w:rsidR="007D728C" w:rsidRPr="0045751F" w:rsidRDefault="0031351C" w:rsidP="00A50CA8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er </w:t>
            </w:r>
            <w:r w:rsidR="007D728C" w:rsidRPr="0073782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97" w:type="pct"/>
            <w:hideMark/>
          </w:tcPr>
          <w:p w14:paraId="56BBDD98" w14:textId="5AACBC11" w:rsidR="007D728C" w:rsidRPr="0045751F" w:rsidRDefault="0031351C" w:rsidP="00A50CA8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pper 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7D728C" w:rsidRPr="00D443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547" w:type="pct"/>
          </w:tcPr>
          <w:p w14:paraId="0030E45E" w14:textId="77777777" w:rsidR="007D728C" w:rsidRPr="0045751F" w:rsidRDefault="007D728C" w:rsidP="00A50C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F5E25" w:rsidRPr="0045751F" w14:paraId="382175EC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01FBE8DF" w14:textId="54E81430" w:rsidR="005F5E25" w:rsidRPr="0045751F" w:rsidRDefault="005F5E25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E5189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</w:tr>
      <w:tr w:rsidR="00E5189F" w:rsidRPr="0045751F" w14:paraId="3E511165" w14:textId="77777777" w:rsidTr="005F5E25">
        <w:trPr>
          <w:trHeight w:hRule="exact" w:val="397"/>
        </w:trPr>
        <w:tc>
          <w:tcPr>
            <w:tcW w:w="2046" w:type="pct"/>
          </w:tcPr>
          <w:p w14:paraId="683ACD4D" w14:textId="51865517" w:rsidR="00E5189F" w:rsidRPr="0045751F" w:rsidRDefault="00B542BD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4575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pct"/>
          </w:tcPr>
          <w:p w14:paraId="32E2FD7B" w14:textId="2C283BCE" w:rsidR="00E5189F" w:rsidRPr="0045751F" w:rsidRDefault="00B542BD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1</w:t>
            </w:r>
          </w:p>
        </w:tc>
        <w:tc>
          <w:tcPr>
            <w:tcW w:w="904" w:type="pct"/>
          </w:tcPr>
          <w:p w14:paraId="492330D9" w14:textId="0E857E8C" w:rsidR="00E5189F" w:rsidRPr="0045751F" w:rsidRDefault="00B542BD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3</w:t>
            </w:r>
          </w:p>
        </w:tc>
        <w:tc>
          <w:tcPr>
            <w:tcW w:w="897" w:type="pct"/>
          </w:tcPr>
          <w:p w14:paraId="6615D483" w14:textId="1506AE30" w:rsidR="00E5189F" w:rsidRPr="007C7DF9" w:rsidRDefault="00B542BD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47" w:type="pct"/>
          </w:tcPr>
          <w:p w14:paraId="6E86A411" w14:textId="087A0CD8" w:rsidR="00E5189F" w:rsidRPr="0045751F" w:rsidRDefault="00B542BD" w:rsidP="00A50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E5189F" w:rsidRPr="00B542BD" w14:paraId="0BA095C3" w14:textId="77777777" w:rsidTr="005F5E25">
        <w:trPr>
          <w:trHeight w:hRule="exact" w:val="397"/>
        </w:trPr>
        <w:tc>
          <w:tcPr>
            <w:tcW w:w="2046" w:type="pct"/>
          </w:tcPr>
          <w:p w14:paraId="61794241" w14:textId="473D7FEE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606" w:type="pct"/>
          </w:tcPr>
          <w:p w14:paraId="03EF901C" w14:textId="2C4C223E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04" w:type="pct"/>
          </w:tcPr>
          <w:p w14:paraId="18782325" w14:textId="2260814B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97" w:type="pct"/>
          </w:tcPr>
          <w:p w14:paraId="53E8F2EB" w14:textId="6C0B94DB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7" w:type="pct"/>
          </w:tcPr>
          <w:p w14:paraId="2ABC0F38" w14:textId="47294876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E5189F" w:rsidRPr="00B542BD" w14:paraId="1CC04AD5" w14:textId="77777777" w:rsidTr="005F5E25">
        <w:trPr>
          <w:trHeight w:hRule="exact" w:val="397"/>
        </w:trPr>
        <w:tc>
          <w:tcPr>
            <w:tcW w:w="2046" w:type="pct"/>
          </w:tcPr>
          <w:p w14:paraId="3125631B" w14:textId="3FF66444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pct"/>
          </w:tcPr>
          <w:p w14:paraId="0257DBE7" w14:textId="7DA9D51B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04" w:type="pct"/>
          </w:tcPr>
          <w:p w14:paraId="7F9BDF44" w14:textId="33C42E0E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18</w:t>
            </w:r>
          </w:p>
        </w:tc>
        <w:tc>
          <w:tcPr>
            <w:tcW w:w="897" w:type="pct"/>
          </w:tcPr>
          <w:p w14:paraId="19D1364F" w14:textId="4E572831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4</w:t>
            </w:r>
          </w:p>
        </w:tc>
        <w:tc>
          <w:tcPr>
            <w:tcW w:w="547" w:type="pct"/>
          </w:tcPr>
          <w:p w14:paraId="0A1D2FD2" w14:textId="752567FC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2</w:t>
            </w:r>
          </w:p>
        </w:tc>
      </w:tr>
      <w:tr w:rsidR="00E5189F" w:rsidRPr="00B542BD" w14:paraId="77CE8205" w14:textId="77777777" w:rsidTr="005F5E25">
        <w:trPr>
          <w:trHeight w:hRule="exact" w:val="397"/>
        </w:trPr>
        <w:tc>
          <w:tcPr>
            <w:tcW w:w="2046" w:type="pct"/>
          </w:tcPr>
          <w:p w14:paraId="36856DA9" w14:textId="430440A5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lastRenderedPageBreak/>
              <w:t xml:space="preserve">Time 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606" w:type="pct"/>
          </w:tcPr>
          <w:p w14:paraId="37CCBBBF" w14:textId="3D354E82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04" w:type="pct"/>
          </w:tcPr>
          <w:p w14:paraId="444B4F93" w14:textId="290A1E9B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897" w:type="pct"/>
          </w:tcPr>
          <w:p w14:paraId="1838954B" w14:textId="1F5E2435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47" w:type="pct"/>
          </w:tcPr>
          <w:p w14:paraId="4DC41E62" w14:textId="095BD275" w:rsidR="00E5189F" w:rsidRPr="00B542BD" w:rsidRDefault="00B542BD" w:rsidP="00A50C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6</w:t>
            </w:r>
          </w:p>
        </w:tc>
      </w:tr>
      <w:tr w:rsidR="005F5E25" w:rsidRPr="0045751F" w14:paraId="63D52916" w14:textId="77777777" w:rsidTr="005F5E25">
        <w:trPr>
          <w:trHeight w:hRule="exact" w:val="397"/>
        </w:trPr>
        <w:tc>
          <w:tcPr>
            <w:tcW w:w="5000" w:type="pct"/>
            <w:gridSpan w:val="5"/>
          </w:tcPr>
          <w:p w14:paraId="084BED24" w14:textId="4B6CE0EE" w:rsidR="005F5E25" w:rsidRPr="0045751F" w:rsidRDefault="005F5E25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E5189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31351C" w:rsidRPr="0045751F" w14:paraId="1B4909B3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4852F5F6" w14:textId="438C0D1A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AF (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A236F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="005A236F">
              <w:rPr>
                <w:rFonts w:ascii="Arial" w:hAnsi="Arial" w:cs="Arial"/>
                <w:sz w:val="20"/>
                <w:szCs w:val="20"/>
              </w:rPr>
              <w:t xml:space="preserve"> AF</w:t>
            </w:r>
            <w:r w:rsidRPr="004575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pct"/>
            <w:hideMark/>
          </w:tcPr>
          <w:p w14:paraId="31B2C4F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3.99</w:t>
            </w:r>
          </w:p>
        </w:tc>
        <w:tc>
          <w:tcPr>
            <w:tcW w:w="904" w:type="pct"/>
            <w:hideMark/>
          </w:tcPr>
          <w:p w14:paraId="323A44F1" w14:textId="35D60DE2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6.85</w:t>
            </w:r>
          </w:p>
        </w:tc>
        <w:tc>
          <w:tcPr>
            <w:tcW w:w="897" w:type="pct"/>
            <w:hideMark/>
          </w:tcPr>
          <w:p w14:paraId="0073A0E7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-1.12</w:t>
            </w:r>
          </w:p>
        </w:tc>
        <w:tc>
          <w:tcPr>
            <w:tcW w:w="547" w:type="pct"/>
          </w:tcPr>
          <w:p w14:paraId="6EF07F1A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1351C" w:rsidRPr="0045751F" w14:paraId="0446C51F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5C05E3C7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Age at first TTE (y)</w:t>
            </w:r>
          </w:p>
        </w:tc>
        <w:tc>
          <w:tcPr>
            <w:tcW w:w="606" w:type="pct"/>
            <w:hideMark/>
          </w:tcPr>
          <w:p w14:paraId="69003BA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04" w:type="pct"/>
            <w:hideMark/>
          </w:tcPr>
          <w:p w14:paraId="48FC96BC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97" w:type="pct"/>
            <w:hideMark/>
          </w:tcPr>
          <w:p w14:paraId="1D2F7ED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47" w:type="pct"/>
          </w:tcPr>
          <w:p w14:paraId="4220ED92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31351C" w:rsidRPr="0045751F" w14:paraId="4BD1AACA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2A04E9E4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Male (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pct"/>
            <w:hideMark/>
          </w:tcPr>
          <w:p w14:paraId="198D8913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04" w:type="pct"/>
            <w:hideMark/>
          </w:tcPr>
          <w:p w14:paraId="65D06F0C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897" w:type="pct"/>
            <w:hideMark/>
          </w:tcPr>
          <w:p w14:paraId="084114B3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547" w:type="pct"/>
          </w:tcPr>
          <w:p w14:paraId="43C3DBBD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</w:tr>
      <w:tr w:rsidR="0031351C" w:rsidRPr="0045751F" w14:paraId="2E12F54E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4591EC03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45751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5751F">
              <w:rPr>
                <w:rFonts w:ascii="Arial" w:hAnsi="Arial" w:cs="Arial"/>
                <w:sz w:val="20"/>
                <w:szCs w:val="20"/>
              </w:rPr>
              <w:t xml:space="preserve"> TTE (y)</w:t>
            </w:r>
          </w:p>
        </w:tc>
        <w:tc>
          <w:tcPr>
            <w:tcW w:w="606" w:type="pct"/>
            <w:hideMark/>
          </w:tcPr>
          <w:p w14:paraId="0A1806C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4" w:type="pct"/>
            <w:hideMark/>
          </w:tcPr>
          <w:p w14:paraId="56C807E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97" w:type="pct"/>
            <w:hideMark/>
          </w:tcPr>
          <w:p w14:paraId="52E346E9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47" w:type="pct"/>
          </w:tcPr>
          <w:p w14:paraId="7424425E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</w:tr>
      <w:tr w:rsidR="0031351C" w:rsidRPr="0045751F" w14:paraId="60444F16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28596D35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Hypertension (Yes vs No)</w:t>
            </w:r>
          </w:p>
        </w:tc>
        <w:tc>
          <w:tcPr>
            <w:tcW w:w="606" w:type="pct"/>
            <w:hideMark/>
          </w:tcPr>
          <w:p w14:paraId="09BF42C1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04" w:type="pct"/>
            <w:hideMark/>
          </w:tcPr>
          <w:p w14:paraId="097097F2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1.85</w:t>
            </w:r>
          </w:p>
        </w:tc>
        <w:tc>
          <w:tcPr>
            <w:tcW w:w="897" w:type="pct"/>
            <w:hideMark/>
          </w:tcPr>
          <w:p w14:paraId="3F81CA5F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547" w:type="pct"/>
          </w:tcPr>
          <w:p w14:paraId="713D85D6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  <w:tr w:rsidR="0031351C" w:rsidRPr="0045751F" w14:paraId="01EC81F8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78DDD0BE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 xml:space="preserve">Coron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 xml:space="preserve">rte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isease (Yes vs No)</w:t>
            </w:r>
          </w:p>
        </w:tc>
        <w:tc>
          <w:tcPr>
            <w:tcW w:w="606" w:type="pct"/>
            <w:hideMark/>
          </w:tcPr>
          <w:p w14:paraId="709E09D3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4.69</w:t>
            </w:r>
          </w:p>
        </w:tc>
        <w:tc>
          <w:tcPr>
            <w:tcW w:w="904" w:type="pct"/>
            <w:hideMark/>
          </w:tcPr>
          <w:p w14:paraId="79EBC6C7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6.8</w:t>
            </w:r>
          </w:p>
        </w:tc>
        <w:tc>
          <w:tcPr>
            <w:tcW w:w="897" w:type="pct"/>
            <w:hideMark/>
          </w:tcPr>
          <w:p w14:paraId="6535CC7B" w14:textId="77777777" w:rsidR="007D728C" w:rsidRPr="0045751F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-2.51</w:t>
            </w:r>
          </w:p>
        </w:tc>
        <w:tc>
          <w:tcPr>
            <w:tcW w:w="547" w:type="pct"/>
          </w:tcPr>
          <w:p w14:paraId="5BF28531" w14:textId="77777777" w:rsidR="007D728C" w:rsidRPr="007C7DF9" w:rsidRDefault="007D728C" w:rsidP="00A50CA8">
            <w:pPr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B2FFC" w:rsidRPr="0045751F" w14:paraId="52B77046" w14:textId="77777777" w:rsidTr="005F5E25">
        <w:trPr>
          <w:trHeight w:hRule="exact" w:val="397"/>
        </w:trPr>
        <w:tc>
          <w:tcPr>
            <w:tcW w:w="2046" w:type="pct"/>
          </w:tcPr>
          <w:p w14:paraId="1075B75E" w14:textId="0C2EFE52" w:rsidR="009B2FFC" w:rsidRPr="0045751F" w:rsidRDefault="009B2FFC" w:rsidP="009B2F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Diabetes (Yes vs No)</w:t>
            </w:r>
          </w:p>
        </w:tc>
        <w:tc>
          <w:tcPr>
            <w:tcW w:w="606" w:type="pct"/>
          </w:tcPr>
          <w:p w14:paraId="0F08453A" w14:textId="01DF3F99" w:rsidR="009B2FFC" w:rsidRPr="0045751F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904" w:type="pct"/>
          </w:tcPr>
          <w:p w14:paraId="4B547EC3" w14:textId="6C977FB6" w:rsidR="009B2FFC" w:rsidRPr="0045751F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3.24</w:t>
            </w:r>
          </w:p>
        </w:tc>
        <w:tc>
          <w:tcPr>
            <w:tcW w:w="897" w:type="pct"/>
          </w:tcPr>
          <w:p w14:paraId="038FDDA1" w14:textId="0B0B4CA1" w:rsidR="009B2FFC" w:rsidRPr="007C7DF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547" w:type="pct"/>
          </w:tcPr>
          <w:p w14:paraId="41361459" w14:textId="4B876912" w:rsidR="009B2FFC" w:rsidRPr="007C7DF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</w:tr>
      <w:tr w:rsidR="009B2FFC" w:rsidRPr="0045751F" w14:paraId="360E771F" w14:textId="77777777" w:rsidTr="005F5E25">
        <w:trPr>
          <w:trHeight w:hRule="exact" w:val="397"/>
        </w:trPr>
        <w:tc>
          <w:tcPr>
            <w:tcW w:w="2046" w:type="pct"/>
            <w:hideMark/>
          </w:tcPr>
          <w:p w14:paraId="6942C069" w14:textId="77777777" w:rsidR="009B2FFC" w:rsidRPr="0045751F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</w:t>
            </w: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 xml:space="preserve">ea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45751F">
              <w:rPr>
                <w:rFonts w:ascii="Arial" w:hAnsi="Arial" w:cs="Arial"/>
                <w:sz w:val="20"/>
                <w:szCs w:val="20"/>
                <w:lang w:val="en-US"/>
              </w:rPr>
              <w:t>ailure (Yes vs No)</w:t>
            </w:r>
          </w:p>
        </w:tc>
        <w:tc>
          <w:tcPr>
            <w:tcW w:w="606" w:type="pct"/>
            <w:hideMark/>
          </w:tcPr>
          <w:p w14:paraId="40DC7AA0" w14:textId="77777777" w:rsidR="009B2FFC" w:rsidRPr="0045751F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904" w:type="pct"/>
            <w:hideMark/>
          </w:tcPr>
          <w:p w14:paraId="65592DFB" w14:textId="77777777" w:rsidR="009B2FFC" w:rsidRPr="0045751F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3.88</w:t>
            </w:r>
          </w:p>
        </w:tc>
        <w:tc>
          <w:tcPr>
            <w:tcW w:w="897" w:type="pct"/>
            <w:hideMark/>
          </w:tcPr>
          <w:p w14:paraId="2945D891" w14:textId="77777777" w:rsidR="009B2FFC" w:rsidRPr="0045751F" w:rsidRDefault="009B2FFC" w:rsidP="009B2FFC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47" w:type="pct"/>
          </w:tcPr>
          <w:p w14:paraId="7791F91B" w14:textId="77777777" w:rsidR="009B2FFC" w:rsidRPr="007C7DF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</w:tr>
      <w:tr w:rsidR="009B2FFC" w:rsidRPr="0045751F" w14:paraId="246D3DFA" w14:textId="77777777" w:rsidTr="005F5E25">
        <w:trPr>
          <w:trHeight w:hRule="exact" w:val="397"/>
        </w:trPr>
        <w:tc>
          <w:tcPr>
            <w:tcW w:w="2046" w:type="pct"/>
          </w:tcPr>
          <w:p w14:paraId="4B3F7D35" w14:textId="76B5A107" w:rsidR="009B2FFC" w:rsidRDefault="009B2FFC" w:rsidP="009B2F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Baseline LVEF (%)</w:t>
            </w:r>
          </w:p>
        </w:tc>
        <w:tc>
          <w:tcPr>
            <w:tcW w:w="606" w:type="pct"/>
          </w:tcPr>
          <w:p w14:paraId="5DB3416E" w14:textId="30EF9177" w:rsidR="009B2FFC" w:rsidRPr="0045751F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904" w:type="pct"/>
          </w:tcPr>
          <w:p w14:paraId="40E1F75F" w14:textId="71AC571F" w:rsidR="009B2FFC" w:rsidRPr="0045751F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45751F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897" w:type="pct"/>
          </w:tcPr>
          <w:p w14:paraId="37DBCC42" w14:textId="7B9738BE" w:rsidR="009B2FFC" w:rsidRPr="007C7DF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547" w:type="pct"/>
          </w:tcPr>
          <w:p w14:paraId="0637C42A" w14:textId="7368D438" w:rsidR="009B2FFC" w:rsidRPr="007C7DF9" w:rsidRDefault="009B2FFC" w:rsidP="009B2FFC">
            <w:pPr>
              <w:rPr>
                <w:rFonts w:ascii="Arial" w:hAnsi="Arial" w:cs="Arial"/>
                <w:sz w:val="20"/>
                <w:szCs w:val="20"/>
              </w:rPr>
            </w:pPr>
            <w:r w:rsidRPr="007C7D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5593832" w14:textId="7D7B87F5" w:rsidR="00B14DEB" w:rsidRPr="00DA27F4" w:rsidRDefault="007D728C" w:rsidP="00DA27F4">
      <w:pPr>
        <w:spacing w:line="360" w:lineRule="auto"/>
        <w:jc w:val="both"/>
        <w:rPr>
          <w:rFonts w:ascii="Arial" w:hAnsi="Arial" w:cs="Arial"/>
          <w:lang w:val="en-US"/>
        </w:rPr>
      </w:pPr>
      <w:r w:rsidRPr="00D4436D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135898">
        <w:rPr>
          <w:rFonts w:ascii="Arial" w:hAnsi="Arial" w:cs="Arial"/>
          <w:b/>
          <w:bCs/>
          <w:lang w:val="en-US"/>
        </w:rPr>
        <w:t>1</w:t>
      </w:r>
      <w:r w:rsidR="002477BC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>:</w:t>
      </w:r>
      <w:r w:rsidRPr="00D4436D">
        <w:rPr>
          <w:rFonts w:ascii="Arial" w:hAnsi="Arial" w:cs="Arial"/>
          <w:b/>
          <w:bCs/>
          <w:lang w:val="en-US"/>
        </w:rPr>
        <w:t xml:space="preserve"> Multivariable linear regression analysis for change in left </w:t>
      </w:r>
      <w:r>
        <w:rPr>
          <w:rFonts w:ascii="Arial" w:hAnsi="Arial" w:cs="Arial"/>
          <w:b/>
          <w:bCs/>
          <w:lang w:val="en-US"/>
        </w:rPr>
        <w:t>ventricular ejection fraction</w:t>
      </w:r>
      <w:r w:rsidRPr="00D4436D">
        <w:rPr>
          <w:rFonts w:ascii="Arial" w:hAnsi="Arial" w:cs="Arial"/>
          <w:b/>
          <w:bCs/>
          <w:lang w:val="en-US"/>
        </w:rPr>
        <w:t xml:space="preserve">. </w:t>
      </w:r>
      <w:r w:rsidRPr="00D4436D">
        <w:rPr>
          <w:rFonts w:ascii="Arial" w:hAnsi="Arial" w:cs="Arial"/>
          <w:lang w:val="en-US"/>
        </w:rPr>
        <w:t>Regression coefficients (</w:t>
      </w:r>
      <w:r w:rsidRPr="00D4436D">
        <w:rPr>
          <w:rFonts w:ascii="Arial" w:hAnsi="Arial" w:cs="Arial"/>
        </w:rPr>
        <w:t>β</w:t>
      </w:r>
      <w:r w:rsidRPr="00D4436D">
        <w:rPr>
          <w:rFonts w:ascii="Arial" w:hAnsi="Arial" w:cs="Arial"/>
          <w:lang w:val="en-US"/>
        </w:rPr>
        <w:t>) with 95% confidence intervals and p-values.</w:t>
      </w:r>
      <w:r>
        <w:rPr>
          <w:rFonts w:ascii="Arial" w:hAnsi="Arial" w:cs="Arial"/>
          <w:lang w:val="en-US"/>
        </w:rPr>
        <w:t xml:space="preserve"> Abbreviations: AF = atrial fibrillation; LVEF = left ventricular ejection fraction; TTE = transthoracic echocardiography; </w:t>
      </w:r>
      <w:r w:rsidRPr="00A264DB">
        <w:rPr>
          <w:rFonts w:ascii="Arial" w:hAnsi="Arial" w:cs="Arial"/>
          <w:lang w:val="en-US"/>
        </w:rPr>
        <w:t>CI = confidence interval</w:t>
      </w:r>
      <w:r>
        <w:rPr>
          <w:rFonts w:ascii="Arial" w:hAnsi="Arial" w:cs="Arial"/>
          <w:lang w:val="en-US"/>
        </w:rPr>
        <w:t>.</w:t>
      </w:r>
    </w:p>
    <w:p w14:paraId="000B465C" w14:textId="77777777" w:rsidR="00B14DEB" w:rsidRDefault="00B14DEB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17"/>
        <w:gridCol w:w="439"/>
        <w:gridCol w:w="1939"/>
        <w:gridCol w:w="2226"/>
        <w:gridCol w:w="1941"/>
      </w:tblGrid>
      <w:tr w:rsidR="007D728C" w:rsidRPr="00CA2D1A" w14:paraId="495B1044" w14:textId="77777777" w:rsidTr="00B542BD">
        <w:tc>
          <w:tcPr>
            <w:tcW w:w="1389" w:type="pct"/>
            <w:hideMark/>
          </w:tcPr>
          <w:p w14:paraId="31CC2A4F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242" w:type="pct"/>
            <w:hideMark/>
          </w:tcPr>
          <w:p w14:paraId="007FDEFC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70" w:type="pct"/>
            <w:hideMark/>
          </w:tcPr>
          <w:p w14:paraId="449A2B8F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228" w:type="pct"/>
            <w:hideMark/>
          </w:tcPr>
          <w:p w14:paraId="6985E7C3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progression</w:t>
            </w:r>
            <w:proofErr w:type="spellEnd"/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071" w:type="pct"/>
            <w:hideMark/>
          </w:tcPr>
          <w:p w14:paraId="51190ED6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Event rate (95% CI)</w:t>
            </w:r>
          </w:p>
        </w:tc>
      </w:tr>
      <w:tr w:rsidR="007D728C" w:rsidRPr="00CA2D1A" w14:paraId="114B5E13" w14:textId="77777777" w:rsidTr="00B542BD">
        <w:tc>
          <w:tcPr>
            <w:tcW w:w="1389" w:type="pct"/>
            <w:hideMark/>
          </w:tcPr>
          <w:p w14:paraId="458BE974" w14:textId="77777777" w:rsidR="007D728C" w:rsidRPr="00CA2D1A" w:rsidRDefault="007D728C" w:rsidP="00A50CA8">
            <w:pPr>
              <w:spacing w:after="160"/>
              <w:ind w:left="283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42" w:type="pct"/>
            <w:hideMark/>
          </w:tcPr>
          <w:p w14:paraId="2387DE6F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0" w:type="pct"/>
            <w:hideMark/>
          </w:tcPr>
          <w:p w14:paraId="2E6D1341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28" w:type="pct"/>
            <w:hideMark/>
          </w:tcPr>
          <w:p w14:paraId="298870AB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5 (100.0%)</w:t>
            </w:r>
          </w:p>
        </w:tc>
        <w:tc>
          <w:tcPr>
            <w:tcW w:w="1071" w:type="pct"/>
            <w:hideMark/>
          </w:tcPr>
          <w:p w14:paraId="7257119B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.0% (0.0–21.8%)</w:t>
            </w:r>
          </w:p>
        </w:tc>
      </w:tr>
      <w:tr w:rsidR="007D728C" w:rsidRPr="00CA2D1A" w14:paraId="7F89437B" w14:textId="77777777" w:rsidTr="00B542BD">
        <w:tc>
          <w:tcPr>
            <w:tcW w:w="1389" w:type="pct"/>
            <w:hideMark/>
          </w:tcPr>
          <w:p w14:paraId="1364AEA2" w14:textId="77777777" w:rsidR="007D728C" w:rsidRPr="00CA2D1A" w:rsidRDefault="007D728C" w:rsidP="00A50CA8">
            <w:pPr>
              <w:spacing w:after="160"/>
              <w:ind w:left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CA2D1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CA2D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2" w:type="pct"/>
            <w:hideMark/>
          </w:tcPr>
          <w:p w14:paraId="188C4B61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70" w:type="pct"/>
            <w:hideMark/>
          </w:tcPr>
          <w:p w14:paraId="59348980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  <w:tc>
          <w:tcPr>
            <w:tcW w:w="1228" w:type="pct"/>
            <w:hideMark/>
          </w:tcPr>
          <w:p w14:paraId="4F8BD55B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54 (98.2%)</w:t>
            </w:r>
          </w:p>
        </w:tc>
        <w:tc>
          <w:tcPr>
            <w:tcW w:w="1071" w:type="pct"/>
            <w:hideMark/>
          </w:tcPr>
          <w:p w14:paraId="4284E671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.8% (0.0–9.7%)</w:t>
            </w:r>
          </w:p>
        </w:tc>
      </w:tr>
      <w:tr w:rsidR="007D728C" w:rsidRPr="00CA2D1A" w14:paraId="0BEC33E1" w14:textId="77777777" w:rsidTr="00B542BD">
        <w:tc>
          <w:tcPr>
            <w:tcW w:w="1389" w:type="pct"/>
            <w:hideMark/>
          </w:tcPr>
          <w:p w14:paraId="4FEEBBFF" w14:textId="77777777" w:rsidR="007D728C" w:rsidRPr="00CA2D1A" w:rsidRDefault="007D728C" w:rsidP="00A50CA8">
            <w:pPr>
              <w:spacing w:after="160"/>
              <w:ind w:left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CA2D1A">
              <w:rPr>
                <w:rFonts w:ascii="Arial" w:hAnsi="Arial" w:cs="Arial"/>
                <w:sz w:val="20"/>
                <w:szCs w:val="20"/>
              </w:rPr>
              <w:t xml:space="preserve"> – atrial</w:t>
            </w:r>
          </w:p>
        </w:tc>
        <w:tc>
          <w:tcPr>
            <w:tcW w:w="242" w:type="pct"/>
            <w:hideMark/>
          </w:tcPr>
          <w:p w14:paraId="14AEF849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70" w:type="pct"/>
            <w:hideMark/>
          </w:tcPr>
          <w:p w14:paraId="1777C969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28" w:type="pct"/>
            <w:hideMark/>
          </w:tcPr>
          <w:p w14:paraId="69768028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35 (100.0%)</w:t>
            </w:r>
          </w:p>
        </w:tc>
        <w:tc>
          <w:tcPr>
            <w:tcW w:w="1071" w:type="pct"/>
            <w:hideMark/>
          </w:tcPr>
          <w:p w14:paraId="021F7585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.0% (0.0–10.0%)</w:t>
            </w:r>
          </w:p>
        </w:tc>
      </w:tr>
      <w:tr w:rsidR="007D728C" w:rsidRPr="00CA2D1A" w14:paraId="4F83AEFA" w14:textId="77777777" w:rsidTr="00B542BD">
        <w:tc>
          <w:tcPr>
            <w:tcW w:w="1389" w:type="pct"/>
            <w:hideMark/>
          </w:tcPr>
          <w:p w14:paraId="7F8EF9EE" w14:textId="77777777" w:rsidR="007D728C" w:rsidRPr="00CA2D1A" w:rsidRDefault="007D728C" w:rsidP="00A50CA8">
            <w:pPr>
              <w:spacing w:after="160"/>
              <w:ind w:left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CA2D1A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ventricular</w:t>
            </w:r>
            <w:proofErr w:type="spellEnd"/>
          </w:p>
        </w:tc>
        <w:tc>
          <w:tcPr>
            <w:tcW w:w="242" w:type="pct"/>
            <w:hideMark/>
          </w:tcPr>
          <w:p w14:paraId="2B172354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70" w:type="pct"/>
            <w:hideMark/>
          </w:tcPr>
          <w:p w14:paraId="31B30C3B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 (5.6%)</w:t>
            </w:r>
          </w:p>
        </w:tc>
        <w:tc>
          <w:tcPr>
            <w:tcW w:w="1228" w:type="pct"/>
            <w:hideMark/>
          </w:tcPr>
          <w:p w14:paraId="3CE90E8C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17 (94.4%)</w:t>
            </w:r>
          </w:p>
        </w:tc>
        <w:tc>
          <w:tcPr>
            <w:tcW w:w="1071" w:type="pct"/>
            <w:hideMark/>
          </w:tcPr>
          <w:p w14:paraId="53DFE5E7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5.6% (0.1–27.3%)</w:t>
            </w:r>
          </w:p>
        </w:tc>
      </w:tr>
      <w:tr w:rsidR="007D728C" w:rsidRPr="00CA2D1A" w14:paraId="0396E55F" w14:textId="77777777" w:rsidTr="00B542BD">
        <w:tc>
          <w:tcPr>
            <w:tcW w:w="1389" w:type="pct"/>
            <w:hideMark/>
          </w:tcPr>
          <w:p w14:paraId="09DC816B" w14:textId="77777777" w:rsidR="007D728C" w:rsidRPr="00CA2D1A" w:rsidRDefault="007D728C" w:rsidP="00A50CA8">
            <w:pPr>
              <w:spacing w:after="160"/>
              <w:ind w:left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CA2D1A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CA2D1A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</w:p>
        </w:tc>
        <w:tc>
          <w:tcPr>
            <w:tcW w:w="242" w:type="pct"/>
            <w:hideMark/>
          </w:tcPr>
          <w:p w14:paraId="6B5D9C1E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hideMark/>
          </w:tcPr>
          <w:p w14:paraId="013B1839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28" w:type="pct"/>
            <w:hideMark/>
          </w:tcPr>
          <w:p w14:paraId="531CF6C8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2 (100.0%)</w:t>
            </w:r>
          </w:p>
        </w:tc>
        <w:tc>
          <w:tcPr>
            <w:tcW w:w="1071" w:type="pct"/>
            <w:hideMark/>
          </w:tcPr>
          <w:p w14:paraId="193439B7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sz w:val="20"/>
                <w:szCs w:val="20"/>
              </w:rPr>
              <w:t>0.0% (0.0–84.2%)</w:t>
            </w:r>
          </w:p>
        </w:tc>
      </w:tr>
      <w:tr w:rsidR="007D728C" w:rsidRPr="00CA2D1A" w14:paraId="3C9E4613" w14:textId="77777777" w:rsidTr="00B542BD">
        <w:tc>
          <w:tcPr>
            <w:tcW w:w="1389" w:type="pct"/>
            <w:hideMark/>
          </w:tcPr>
          <w:p w14:paraId="4EEA105A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2" w:type="pct"/>
            <w:hideMark/>
          </w:tcPr>
          <w:p w14:paraId="0482384C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070" w:type="pct"/>
            <w:hideMark/>
          </w:tcPr>
          <w:p w14:paraId="12B668CB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1 (1.4%)</w:t>
            </w:r>
          </w:p>
        </w:tc>
        <w:tc>
          <w:tcPr>
            <w:tcW w:w="1228" w:type="pct"/>
            <w:hideMark/>
          </w:tcPr>
          <w:p w14:paraId="7ADEFB86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69 (98.6%)</w:t>
            </w:r>
          </w:p>
        </w:tc>
        <w:tc>
          <w:tcPr>
            <w:tcW w:w="1071" w:type="pct"/>
            <w:hideMark/>
          </w:tcPr>
          <w:p w14:paraId="57644455" w14:textId="77777777" w:rsidR="007D728C" w:rsidRPr="00CA2D1A" w:rsidRDefault="007D728C" w:rsidP="00A50CA8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CA2D1A">
              <w:rPr>
                <w:rFonts w:ascii="Arial" w:hAnsi="Arial" w:cs="Arial"/>
                <w:b/>
                <w:bCs/>
                <w:sz w:val="20"/>
                <w:szCs w:val="20"/>
              </w:rPr>
              <w:t>1.4% (0.0–7.7%)</w:t>
            </w:r>
          </w:p>
        </w:tc>
      </w:tr>
    </w:tbl>
    <w:p w14:paraId="2E208CF4" w14:textId="4DD10A31" w:rsidR="007D728C" w:rsidRDefault="007D728C" w:rsidP="00FA2900">
      <w:pPr>
        <w:spacing w:line="360" w:lineRule="auto"/>
        <w:jc w:val="both"/>
        <w:rPr>
          <w:rFonts w:ascii="Arial" w:hAnsi="Arial" w:cs="Arial"/>
        </w:rPr>
      </w:pPr>
      <w:r w:rsidRPr="00CA2D1A">
        <w:rPr>
          <w:rFonts w:ascii="Arial" w:hAnsi="Arial" w:cs="Arial"/>
          <w:b/>
          <w:bCs/>
          <w:lang w:val="en-US"/>
        </w:rPr>
        <w:t xml:space="preserve">Table </w:t>
      </w:r>
      <w:r w:rsidR="00DF0CC2">
        <w:rPr>
          <w:rFonts w:ascii="Arial" w:hAnsi="Arial" w:cs="Arial"/>
          <w:b/>
          <w:bCs/>
          <w:lang w:val="en-US"/>
        </w:rPr>
        <w:t>S</w:t>
      </w:r>
      <w:r w:rsidR="00135898">
        <w:rPr>
          <w:rFonts w:ascii="Arial" w:hAnsi="Arial" w:cs="Arial"/>
          <w:b/>
          <w:bCs/>
          <w:lang w:val="en-US"/>
        </w:rPr>
        <w:t>1</w:t>
      </w:r>
      <w:r w:rsidR="002477BC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:</w:t>
      </w:r>
      <w:r w:rsidRPr="00CA2D1A">
        <w:rPr>
          <w:rFonts w:ascii="Arial" w:hAnsi="Arial" w:cs="Arial"/>
          <w:lang w:val="en-US"/>
        </w:rPr>
        <w:t xml:space="preserve"> </w:t>
      </w:r>
      <w:r w:rsidRPr="00CA2D1A">
        <w:rPr>
          <w:rFonts w:ascii="Arial" w:hAnsi="Arial" w:cs="Arial"/>
          <w:b/>
          <w:bCs/>
          <w:lang w:val="en-US"/>
        </w:rPr>
        <w:t>Progression of mitral regurgitation from grade 3 to grade 4 within the AF cohort, stratified by etiology</w:t>
      </w:r>
      <w:r w:rsidRPr="00CA2D1A">
        <w:rPr>
          <w:rFonts w:ascii="Arial" w:hAnsi="Arial" w:cs="Arial"/>
          <w:lang w:val="en-US"/>
        </w:rPr>
        <w:t xml:space="preserve">. Shown are the number of patients with and without progression, as well as event rates with 95% confidence intervals. </w:t>
      </w:r>
      <w:proofErr w:type="spellStart"/>
      <w:r w:rsidRPr="00CA2D1A">
        <w:rPr>
          <w:rFonts w:ascii="Arial" w:hAnsi="Arial" w:cs="Arial"/>
        </w:rPr>
        <w:t>Abbreviations</w:t>
      </w:r>
      <w:proofErr w:type="spellEnd"/>
      <w:r w:rsidRPr="00CA2D1A">
        <w:rPr>
          <w:rFonts w:ascii="Arial" w:hAnsi="Arial" w:cs="Arial"/>
          <w:b/>
          <w:bCs/>
        </w:rPr>
        <w:t>:</w:t>
      </w:r>
      <w:r w:rsidRPr="00CA2D1A">
        <w:rPr>
          <w:rFonts w:ascii="Arial" w:hAnsi="Arial" w:cs="Arial"/>
        </w:rPr>
        <w:t xml:space="preserve"> AF = atrial </w:t>
      </w:r>
      <w:proofErr w:type="spellStart"/>
      <w:r w:rsidRPr="00CA2D1A">
        <w:rPr>
          <w:rFonts w:ascii="Arial" w:hAnsi="Arial" w:cs="Arial"/>
        </w:rPr>
        <w:t>fibrillation</w:t>
      </w:r>
      <w:proofErr w:type="spellEnd"/>
      <w:r w:rsidRPr="00CA2D1A">
        <w:rPr>
          <w:rFonts w:ascii="Arial" w:hAnsi="Arial" w:cs="Arial"/>
        </w:rPr>
        <w:t xml:space="preserve">; CI = </w:t>
      </w:r>
      <w:proofErr w:type="spellStart"/>
      <w:r w:rsidRPr="00CA2D1A">
        <w:rPr>
          <w:rFonts w:ascii="Arial" w:hAnsi="Arial" w:cs="Arial"/>
        </w:rPr>
        <w:t>confidence</w:t>
      </w:r>
      <w:proofErr w:type="spellEnd"/>
      <w:r w:rsidRPr="00CA2D1A">
        <w:rPr>
          <w:rFonts w:ascii="Arial" w:hAnsi="Arial" w:cs="Arial"/>
        </w:rPr>
        <w:t xml:space="preserve"> </w:t>
      </w:r>
      <w:proofErr w:type="spellStart"/>
      <w:r w:rsidRPr="00CA2D1A">
        <w:rPr>
          <w:rFonts w:ascii="Arial" w:hAnsi="Arial" w:cs="Arial"/>
        </w:rPr>
        <w:t>interval</w:t>
      </w:r>
      <w:proofErr w:type="spellEnd"/>
      <w:r w:rsidRPr="00CA2D1A">
        <w:rPr>
          <w:rFonts w:ascii="Arial" w:hAnsi="Arial" w:cs="Arial"/>
        </w:rPr>
        <w:t>.</w:t>
      </w:r>
    </w:p>
    <w:p w14:paraId="429D7314" w14:textId="77777777" w:rsidR="00FA2900" w:rsidRDefault="00FA2900" w:rsidP="00FA2900">
      <w:pPr>
        <w:spacing w:line="360" w:lineRule="auto"/>
        <w:jc w:val="both"/>
        <w:rPr>
          <w:rFonts w:ascii="Arial" w:hAnsi="Arial" w:cs="Arial"/>
        </w:rPr>
      </w:pPr>
    </w:p>
    <w:p w14:paraId="2360D40B" w14:textId="77777777" w:rsidR="00FA2900" w:rsidRPr="00FA2900" w:rsidRDefault="00FA2900" w:rsidP="00FA2900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FA2900" w:rsidRPr="00FA29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BD8"/>
    <w:rsid w:val="00015EA4"/>
    <w:rsid w:val="000B75A4"/>
    <w:rsid w:val="00116BD8"/>
    <w:rsid w:val="00132BD5"/>
    <w:rsid w:val="00135898"/>
    <w:rsid w:val="0019720C"/>
    <w:rsid w:val="001E3873"/>
    <w:rsid w:val="00203BE8"/>
    <w:rsid w:val="002477BC"/>
    <w:rsid w:val="002D3583"/>
    <w:rsid w:val="002D5C90"/>
    <w:rsid w:val="0031351C"/>
    <w:rsid w:val="00336FEA"/>
    <w:rsid w:val="003554E3"/>
    <w:rsid w:val="0038229A"/>
    <w:rsid w:val="00387740"/>
    <w:rsid w:val="003A0D84"/>
    <w:rsid w:val="003C796F"/>
    <w:rsid w:val="00424D7A"/>
    <w:rsid w:val="0055366F"/>
    <w:rsid w:val="005A236F"/>
    <w:rsid w:val="005E227B"/>
    <w:rsid w:val="005F5E25"/>
    <w:rsid w:val="00627790"/>
    <w:rsid w:val="00652328"/>
    <w:rsid w:val="006E1046"/>
    <w:rsid w:val="006E7ED9"/>
    <w:rsid w:val="0070593E"/>
    <w:rsid w:val="007821C3"/>
    <w:rsid w:val="007D728C"/>
    <w:rsid w:val="00803B6F"/>
    <w:rsid w:val="00892EFB"/>
    <w:rsid w:val="008972C7"/>
    <w:rsid w:val="0096005E"/>
    <w:rsid w:val="009B2FFC"/>
    <w:rsid w:val="00A21A45"/>
    <w:rsid w:val="00A4074F"/>
    <w:rsid w:val="00AE39E9"/>
    <w:rsid w:val="00B14DEB"/>
    <w:rsid w:val="00B542BD"/>
    <w:rsid w:val="00B96D10"/>
    <w:rsid w:val="00C7075D"/>
    <w:rsid w:val="00CA0587"/>
    <w:rsid w:val="00D13283"/>
    <w:rsid w:val="00D36133"/>
    <w:rsid w:val="00D53C1E"/>
    <w:rsid w:val="00D61745"/>
    <w:rsid w:val="00D75B59"/>
    <w:rsid w:val="00DA27F4"/>
    <w:rsid w:val="00DD54BA"/>
    <w:rsid w:val="00DE3EF9"/>
    <w:rsid w:val="00DF0CC2"/>
    <w:rsid w:val="00E2448D"/>
    <w:rsid w:val="00E5189F"/>
    <w:rsid w:val="00EB594B"/>
    <w:rsid w:val="00F13383"/>
    <w:rsid w:val="00F202AF"/>
    <w:rsid w:val="00F207DC"/>
    <w:rsid w:val="00F46435"/>
    <w:rsid w:val="00FA2900"/>
    <w:rsid w:val="00FC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9CF0DB"/>
  <w15:chartTrackingRefBased/>
  <w15:docId w15:val="{4E56A04E-2CD0-4009-B20F-CAA8A239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6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6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6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6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6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6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6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6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6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6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6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6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6B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6B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6B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6B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6B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6B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6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6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6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6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6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6B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6B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6B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6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6B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6BD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D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17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17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17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7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DF1AA-5EE6-4EB6-B445-57276721F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2</Words>
  <Characters>10662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chlin Michael</dc:creator>
  <cp:keywords/>
  <dc:description/>
  <cp:lastModifiedBy>Michael Koechlin</cp:lastModifiedBy>
  <cp:revision>3</cp:revision>
  <dcterms:created xsi:type="dcterms:W3CDTF">2026-06-06T12:47:00Z</dcterms:created>
  <dcterms:modified xsi:type="dcterms:W3CDTF">2026-06-0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ce97c8-a08b-440b-bce7-2702e982790e_Enabled">
    <vt:lpwstr>true</vt:lpwstr>
  </property>
  <property fmtid="{D5CDD505-2E9C-101B-9397-08002B2CF9AE}" pid="3" name="MSIP_Label_f8ce97c8-a08b-440b-bce7-2702e982790e_SetDate">
    <vt:lpwstr>2026-05-31T16:14:22Z</vt:lpwstr>
  </property>
  <property fmtid="{D5CDD505-2E9C-101B-9397-08002B2CF9AE}" pid="4" name="MSIP_Label_f8ce97c8-a08b-440b-bce7-2702e982790e_Method">
    <vt:lpwstr>Standard</vt:lpwstr>
  </property>
  <property fmtid="{D5CDD505-2E9C-101B-9397-08002B2CF9AE}" pid="5" name="MSIP_Label_f8ce97c8-a08b-440b-bce7-2702e982790e_Name">
    <vt:lpwstr>Intern</vt:lpwstr>
  </property>
  <property fmtid="{D5CDD505-2E9C-101B-9397-08002B2CF9AE}" pid="6" name="MSIP_Label_f8ce97c8-a08b-440b-bce7-2702e982790e_SiteId">
    <vt:lpwstr>638ca218-3ea7-4165-9747-6b8fc4ae197e</vt:lpwstr>
  </property>
  <property fmtid="{D5CDD505-2E9C-101B-9397-08002B2CF9AE}" pid="7" name="MSIP_Label_f8ce97c8-a08b-440b-bce7-2702e982790e_ActionId">
    <vt:lpwstr>217693fa-ba84-4d0c-8bca-087df5227528</vt:lpwstr>
  </property>
  <property fmtid="{D5CDD505-2E9C-101B-9397-08002B2CF9AE}" pid="8" name="MSIP_Label_f8ce97c8-a08b-440b-bce7-2702e982790e_ContentBits">
    <vt:lpwstr>0</vt:lpwstr>
  </property>
  <property fmtid="{D5CDD505-2E9C-101B-9397-08002B2CF9AE}" pid="9" name="MSIP_Label_f8ce97c8-a08b-440b-bce7-2702e982790e_Tag">
    <vt:lpwstr>10, 3, 0, 1</vt:lpwstr>
  </property>
</Properties>
</file>